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F746D" w14:textId="77777777" w:rsidR="001776B3" w:rsidRPr="00B23046" w:rsidRDefault="00F4398B" w:rsidP="00D81EB7">
      <w:pPr>
        <w:pStyle w:val="Heading2"/>
        <w:spacing w:after="120" w:line="480" w:lineRule="auto"/>
        <w:jc w:val="center"/>
      </w:pPr>
      <w:r w:rsidRPr="00B23046">
        <w:t>Appendices</w:t>
      </w:r>
    </w:p>
    <w:p w14:paraId="4F625E9A" w14:textId="77777777" w:rsidR="007449A2" w:rsidRPr="00E14EC2" w:rsidRDefault="00666047" w:rsidP="00E322D8">
      <w:pPr>
        <w:spacing w:line="240" w:lineRule="auto"/>
        <w:rPr>
          <w:rFonts w:eastAsia="Times New Roman"/>
          <w:b/>
        </w:rPr>
      </w:pPr>
      <w:bookmarkStart w:id="0" w:name="_Toc534659603"/>
      <w:r w:rsidRPr="00E14EC2">
        <w:rPr>
          <w:rFonts w:eastAsia="Times New Roman"/>
          <w:b/>
        </w:rPr>
        <w:t>Appendix 1</w:t>
      </w:r>
      <w:r w:rsidR="007449A2" w:rsidRPr="00E14EC2">
        <w:rPr>
          <w:rFonts w:eastAsia="Times New Roman"/>
          <w:b/>
        </w:rPr>
        <w:t>: Projected population and live-births in 2014 in the catchment areas of the six acute jaundice surveillance hospitals, Bangladesh</w:t>
      </w:r>
      <w:bookmarkEnd w:id="0"/>
    </w:p>
    <w:tbl>
      <w:tblPr>
        <w:tblW w:w="9465" w:type="dxa"/>
        <w:jc w:val="center"/>
        <w:tblLook w:val="04A0" w:firstRow="1" w:lastRow="0" w:firstColumn="1" w:lastColumn="0" w:noHBand="0" w:noVBand="1"/>
      </w:tblPr>
      <w:tblGrid>
        <w:gridCol w:w="1701"/>
        <w:gridCol w:w="831"/>
        <w:gridCol w:w="1289"/>
        <w:gridCol w:w="1110"/>
        <w:gridCol w:w="1107"/>
        <w:gridCol w:w="1110"/>
        <w:gridCol w:w="1218"/>
        <w:gridCol w:w="1099"/>
      </w:tblGrid>
      <w:tr w:rsidR="007449A2" w:rsidRPr="00074EE3" w14:paraId="0CE0469A" w14:textId="77777777" w:rsidTr="00E322D8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D40E18" w14:textId="77777777" w:rsidR="007449A2" w:rsidRPr="00074EE3" w:rsidRDefault="007449A2" w:rsidP="00E322D8">
            <w:pPr>
              <w:pStyle w:val="NoSpacing"/>
              <w:spacing w:after="120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>Surveillance hospitals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2D6185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>No. of unions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030B00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>Census population</w:t>
            </w:r>
            <w:r w:rsidRPr="00074EE3">
              <w:rPr>
                <w:rFonts w:eastAsia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C9D71F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>Population projection</w:t>
            </w:r>
            <w:r w:rsidRPr="00074EE3">
              <w:rPr>
                <w:rFonts w:eastAsia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4E64C0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 xml:space="preserve">Projected population </w:t>
            </w:r>
            <w:r w:rsidR="00B86F33" w:rsidRPr="00074EE3">
              <w:rPr>
                <w:rFonts w:eastAsia="Times New Roman"/>
                <w:b/>
                <w:color w:val="000000"/>
              </w:rPr>
              <w:t>≥ 14</w:t>
            </w:r>
            <w:r w:rsidRPr="00074EE3">
              <w:rPr>
                <w:rFonts w:eastAsia="Times New Roman"/>
                <w:b/>
                <w:color w:val="000000"/>
              </w:rPr>
              <w:t xml:space="preserve"> years</w:t>
            </w:r>
            <w:r w:rsidRPr="00074EE3"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7C0534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>Projected live-birth</w:t>
            </w:r>
            <w:r w:rsidRPr="00074EE3">
              <w:rPr>
                <w:rFonts w:eastAsia="Times New Roman"/>
                <w:b/>
                <w:color w:val="000000"/>
                <w:vertAlign w:val="superscript"/>
              </w:rPr>
              <w:t>5</w:t>
            </w:r>
          </w:p>
        </w:tc>
      </w:tr>
      <w:tr w:rsidR="007449A2" w:rsidRPr="00074EE3" w14:paraId="20DA71F4" w14:textId="77777777" w:rsidTr="00E322D8">
        <w:trPr>
          <w:trHeight w:val="660"/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149F4" w14:textId="77777777" w:rsidR="007449A2" w:rsidRPr="00074EE3" w:rsidRDefault="007449A2" w:rsidP="00E322D8">
            <w:pPr>
              <w:pStyle w:val="NoSpacing"/>
              <w:spacing w:after="12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8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EDE79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990B7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7E44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>2012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E2FA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>201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565B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74EE3">
              <w:rPr>
                <w:rFonts w:eastAsia="Times New Roman"/>
                <w:b/>
                <w:color w:val="000000"/>
              </w:rPr>
              <w:t>2014</w:t>
            </w:r>
          </w:p>
        </w:tc>
        <w:tc>
          <w:tcPr>
            <w:tcW w:w="12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AAA1E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CF833" w14:textId="77777777" w:rsidR="007449A2" w:rsidRPr="00074EE3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7449A2" w:rsidRPr="00B23046" w14:paraId="147A21AF" w14:textId="77777777" w:rsidTr="00E322D8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64AB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B23046">
              <w:rPr>
                <w:rFonts w:eastAsia="Times New Roman"/>
                <w:color w:val="000000"/>
              </w:rPr>
              <w:t>Bogra</w:t>
            </w:r>
            <w:proofErr w:type="spellEnd"/>
            <w:r w:rsidRPr="00B2304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ECFBD1" w14:textId="77777777" w:rsidR="007449A2" w:rsidRPr="00B23046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8558F7" w14:textId="77777777" w:rsidR="007449A2" w:rsidRPr="00B23046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E5FB" w14:textId="77777777" w:rsidR="007449A2" w:rsidRPr="00B23046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9763" w14:textId="77777777" w:rsidR="007449A2" w:rsidRPr="00B23046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9C8F" w14:textId="77777777" w:rsidR="007449A2" w:rsidRPr="00B23046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13DC" w14:textId="77777777" w:rsidR="007449A2" w:rsidRPr="00B23046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A6B4" w14:textId="77777777" w:rsidR="007449A2" w:rsidRPr="00B23046" w:rsidRDefault="007449A2" w:rsidP="00E322D8">
            <w:pPr>
              <w:pStyle w:val="NoSpacing"/>
              <w:spacing w:after="120"/>
              <w:jc w:val="center"/>
              <w:rPr>
                <w:rFonts w:eastAsia="Times New Roman"/>
                <w:color w:val="000000"/>
              </w:rPr>
            </w:pPr>
          </w:p>
        </w:tc>
      </w:tr>
      <w:tr w:rsidR="007449A2" w:rsidRPr="00B23046" w14:paraId="056B6157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AE555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Rur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1BECAE8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61F0DAF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27,63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00D3914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33,49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539E1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39,43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0E3B7F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45,45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B1429C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F93D55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</w:tr>
      <w:tr w:rsidR="007449A2" w:rsidRPr="00B23046" w14:paraId="35A37B5F" w14:textId="77777777" w:rsidTr="00E322D8">
        <w:trPr>
          <w:trHeight w:val="34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820314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Urban</w:t>
            </w:r>
            <w:r w:rsidRPr="00B23046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2DBCB9C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3C300B3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34,41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A2C1E5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94E12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F8D433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95896D4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9F3AE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</w:tr>
      <w:tr w:rsidR="007449A2" w:rsidRPr="00B23046" w14:paraId="02C06D21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C0C1FA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 xml:space="preserve">     Tot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0CDE853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4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4FA85575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7E34D3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16C79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2F2FE8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479,86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F1BA715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324,87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2E5BE4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0,653</w:t>
            </w:r>
          </w:p>
        </w:tc>
      </w:tr>
      <w:tr w:rsidR="007449A2" w:rsidRPr="00B23046" w14:paraId="53BC5718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27303B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Baris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1972057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4648F31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7A25DB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AF1532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710B334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6B77AC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7EEEB0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2FA3447A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6619D8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Rur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16FA636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1EC49B5F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214,54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7895863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217,48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10B5B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220,46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19038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223,48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9A9333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B1F022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239DAAFC" w14:textId="77777777" w:rsidTr="00E322D8">
        <w:trPr>
          <w:trHeight w:val="34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86C4C7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Urban</w:t>
            </w:r>
            <w:r w:rsidRPr="00B23046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3E37D29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7E96016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9,27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BC1C35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70779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A7B2A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87E1E6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961AFB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3E7EBFBE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55A4A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 xml:space="preserve">     Tot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3255B36F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5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1CD1683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896E27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F7BA23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50AD26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272,76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B376D27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84,65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63249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6,055</w:t>
            </w:r>
          </w:p>
        </w:tc>
      </w:tr>
      <w:tr w:rsidR="007449A2" w:rsidRPr="00B23046" w14:paraId="4523E244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8EB989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proofErr w:type="spellStart"/>
            <w:r w:rsidRPr="00B23046">
              <w:rPr>
                <w:rFonts w:eastAsia="Times New Roman"/>
                <w:color w:val="000000"/>
              </w:rPr>
              <w:t>Kishoregonj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41708A9F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1582C50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4CDCAD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EBEC34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6D16D04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B50227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C4744B7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17BADA1C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C36FA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Rur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45C5DA5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52569E1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53,42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FC9C3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55,52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0105F3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57,65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74E28A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59,8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C7B2FD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CE63CE5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5C18243A" w14:textId="77777777" w:rsidTr="00E322D8">
        <w:trPr>
          <w:trHeight w:val="34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4E317F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Urban</w:t>
            </w:r>
            <w:r w:rsidRPr="00B23046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30CDC05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6059609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3,6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DA57A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6620F6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AF63C9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380041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12AA567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1E1DCC92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2ADAC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 xml:space="preserve">     Tot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243D744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7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64A39F7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42A5F5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89974A3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21C62D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63,46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60797F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10,66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C5E70E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3,629</w:t>
            </w:r>
          </w:p>
        </w:tc>
      </w:tr>
      <w:tr w:rsidR="007449A2" w:rsidRPr="00B23046" w14:paraId="420E8CA0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3DCC89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Chittagong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75DC994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2AF04BA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91FA1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340A5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D7D781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1758F2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02BCB7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1D0F6DBD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35AF4A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Rur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7D92899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79B457C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548,49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98D19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556,00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FADC61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563,62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95C663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571,34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4E89005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8E9D14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680359E6" w14:textId="77777777" w:rsidTr="00E322D8">
        <w:trPr>
          <w:trHeight w:val="34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F19B50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Urban</w:t>
            </w:r>
            <w:r w:rsidRPr="00B23046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16E039F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331D3E0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01,06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3E094D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9B9D15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A0F86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2659227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DA4D81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476E94C2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9CC184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 xml:space="preserve">     Tot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0FB8D38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25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40987F9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563CCF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0BB55B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DD4C8A4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672,4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722100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455,22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0CD84D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4,927</w:t>
            </w:r>
          </w:p>
        </w:tc>
      </w:tr>
      <w:tr w:rsidR="007449A2" w:rsidRPr="00B23046" w14:paraId="01600D12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4DB016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Sylhet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5769457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7C9B8BDF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651E47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B5BBC3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CF0F34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2B25AB7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F4EE97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16E980B3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E228E7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Rur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6B481D0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488F800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393,19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4301DC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398,58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F452B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04,04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14DE2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09,57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79BBBE3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83CA0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16CA0928" w14:textId="77777777" w:rsidTr="00E322D8">
        <w:trPr>
          <w:trHeight w:val="34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FB2214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Urban</w:t>
            </w:r>
            <w:r w:rsidRPr="00B23046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3B5724F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19311CE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7,58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C2F6EB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B81CCF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35E40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A78B3A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39218B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71F5BF2B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E089D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 xml:space="preserve">     Tot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7E2D5B0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9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2D092BC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3E03E4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C2790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BAA84DF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457,16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7B82BB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309,49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F72CB7F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0,149</w:t>
            </w:r>
          </w:p>
        </w:tc>
      </w:tr>
      <w:tr w:rsidR="007449A2" w:rsidRPr="00B23046" w14:paraId="680DCB49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3D485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Mitford, Dhaka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3CECF4E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697CA5EC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DF644A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BB55094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5E10C5E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5A43A6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86078F9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7093ECFC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3C9FC2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Rur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54C9D96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5EA6FF7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07,61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7A456E5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09,09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A66C0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10,58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98B246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12,1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A0077C9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F0010D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7F685939" w14:textId="77777777" w:rsidTr="00E322D8">
        <w:trPr>
          <w:trHeight w:val="34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785BE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Urban</w:t>
            </w:r>
            <w:r w:rsidRPr="00B23046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33D2B027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34BC91D3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99,24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331455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9FE20F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3B049D8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D0DA8A0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00AF51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</w:tr>
      <w:tr w:rsidR="007449A2" w:rsidRPr="00B23046" w14:paraId="615AD9DA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33EDEB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 xml:space="preserve">     Tot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203B4749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11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1D2A791D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1750CD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7ACD55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23E9F5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311,35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8D32432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210,7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72068A1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B23046">
              <w:rPr>
                <w:rFonts w:eastAsia="Times New Roman"/>
                <w:b/>
                <w:i/>
                <w:iCs/>
                <w:color w:val="000000"/>
              </w:rPr>
              <w:t>6,912</w:t>
            </w:r>
          </w:p>
        </w:tc>
      </w:tr>
      <w:tr w:rsidR="007449A2" w:rsidRPr="00265D88" w14:paraId="5E1AA520" w14:textId="77777777" w:rsidTr="00E322D8">
        <w:trPr>
          <w:trHeight w:val="386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647994" w14:textId="77777777" w:rsidR="007449A2" w:rsidRPr="00265D88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265D88">
              <w:rPr>
                <w:rFonts w:eastAsia="Times New Roman"/>
                <w:color w:val="000000"/>
              </w:rPr>
              <w:t xml:space="preserve">All 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2A99067F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4B9B06FC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567CB04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E40748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BF84327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E34FB86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1A1FAAE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7449A2" w:rsidRPr="00265D88" w14:paraId="5E206392" w14:textId="77777777" w:rsidTr="00E322D8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3D9424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Rural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386908EA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3087B8B3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1,844,906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61C56DA3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265D88">
              <w:rPr>
                <w:rFonts w:eastAsia="Times New Roman"/>
                <w:color w:val="000000"/>
              </w:rPr>
              <w:t>1,870,18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0BF269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265D88">
              <w:rPr>
                <w:rFonts w:eastAsia="Times New Roman"/>
                <w:color w:val="000000"/>
              </w:rPr>
              <w:t>1,895,80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B5F8B12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265D88">
              <w:rPr>
                <w:rFonts w:eastAsia="Times New Roman"/>
                <w:color w:val="000000"/>
              </w:rPr>
              <w:t>1,921,77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B672526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265D88">
              <w:rPr>
                <w:rFonts w:eastAsia="Times New Roman"/>
                <w:i/>
                <w:iCs/>
                <w:color w:val="000000"/>
              </w:rPr>
              <w:t>1301,04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F092D6C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265D88">
              <w:rPr>
                <w:rFonts w:eastAsia="Times New Roman"/>
                <w:i/>
                <w:iCs/>
                <w:color w:val="000000"/>
              </w:rPr>
              <w:t>42,663</w:t>
            </w:r>
          </w:p>
        </w:tc>
      </w:tr>
      <w:tr w:rsidR="007449A2" w:rsidRPr="00265D88" w14:paraId="0E9424C4" w14:textId="77777777" w:rsidTr="00E322D8">
        <w:trPr>
          <w:trHeight w:val="34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98C1FD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 xml:space="preserve">     Urban</w:t>
            </w:r>
            <w:r w:rsidRPr="00B23046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4E56DA9B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750D4206" w14:textId="77777777" w:rsidR="007449A2" w:rsidRPr="00B23046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B23046">
              <w:rPr>
                <w:rFonts w:eastAsia="Times New Roman"/>
                <w:color w:val="000000"/>
              </w:rPr>
              <w:t>435,23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8AAD898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265D8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43EECC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22CEF0F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color w:val="000000"/>
              </w:rPr>
            </w:pPr>
            <w:r w:rsidRPr="00265D88">
              <w:rPr>
                <w:rFonts w:eastAsia="Times New Roman"/>
                <w:color w:val="000000"/>
              </w:rPr>
              <w:t>435,23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0DC0277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265D88">
              <w:rPr>
                <w:rFonts w:eastAsia="Times New Roman"/>
                <w:i/>
                <w:iCs/>
                <w:color w:val="000000"/>
              </w:rPr>
              <w:t>294,65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3577E46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265D88">
              <w:rPr>
                <w:rFonts w:eastAsia="Times New Roman"/>
                <w:i/>
                <w:iCs/>
                <w:color w:val="000000"/>
              </w:rPr>
              <w:t>9,662</w:t>
            </w:r>
          </w:p>
        </w:tc>
      </w:tr>
      <w:tr w:rsidR="007449A2" w:rsidRPr="00265D88" w14:paraId="5C519E7B" w14:textId="77777777" w:rsidTr="00E322D8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24CE" w14:textId="77777777" w:rsidR="007449A2" w:rsidRPr="00265D88" w:rsidRDefault="007449A2" w:rsidP="00E322D8">
            <w:pPr>
              <w:pStyle w:val="NoSpacing"/>
              <w:spacing w:after="120"/>
              <w:rPr>
                <w:rFonts w:eastAsia="Times New Roman"/>
                <w:b/>
                <w:i/>
                <w:color w:val="000000"/>
              </w:rPr>
            </w:pPr>
            <w:r w:rsidRPr="00265D88">
              <w:rPr>
                <w:rFonts w:eastAsia="Times New Roman"/>
                <w:b/>
                <w:i/>
                <w:color w:val="000000"/>
              </w:rPr>
              <w:t xml:space="preserve">     Total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B7D61D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color w:val="000000"/>
              </w:rPr>
            </w:pPr>
            <w:r w:rsidRPr="00265D88">
              <w:rPr>
                <w:rFonts w:eastAsia="Times New Roman"/>
                <w:b/>
                <w:i/>
                <w:color w:val="000000"/>
              </w:rPr>
              <w:t>9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9E0A39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color w:val="000000"/>
              </w:rPr>
            </w:pPr>
            <w:r w:rsidRPr="00265D88">
              <w:rPr>
                <w:rFonts w:eastAsia="Times New Roman"/>
                <w:b/>
                <w:i/>
                <w:color w:val="000000"/>
              </w:rPr>
              <w:t>2,280,14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17ED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color w:val="000000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DC9A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color w:val="00000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E360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color w:val="000000"/>
              </w:rPr>
            </w:pPr>
            <w:r w:rsidRPr="00265D88">
              <w:rPr>
                <w:rFonts w:eastAsia="Times New Roman"/>
                <w:b/>
                <w:i/>
                <w:color w:val="000000"/>
              </w:rPr>
              <w:t>2,357,01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B524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265D88">
              <w:rPr>
                <w:rFonts w:eastAsia="Times New Roman"/>
                <w:b/>
                <w:i/>
                <w:iCs/>
                <w:color w:val="000000"/>
              </w:rPr>
              <w:t>1,595,697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E2B3" w14:textId="77777777" w:rsidR="007449A2" w:rsidRPr="00265D88" w:rsidRDefault="007449A2" w:rsidP="00E322D8">
            <w:pPr>
              <w:pStyle w:val="NoSpacing"/>
              <w:spacing w:after="120"/>
              <w:jc w:val="right"/>
              <w:rPr>
                <w:rFonts w:eastAsia="Times New Roman"/>
                <w:b/>
                <w:i/>
                <w:iCs/>
                <w:color w:val="000000"/>
              </w:rPr>
            </w:pPr>
            <w:r w:rsidRPr="00265D88">
              <w:rPr>
                <w:rFonts w:eastAsia="Times New Roman"/>
                <w:b/>
                <w:i/>
                <w:iCs/>
                <w:color w:val="000000"/>
              </w:rPr>
              <w:t>52,326</w:t>
            </w:r>
          </w:p>
        </w:tc>
      </w:tr>
      <w:tr w:rsidR="007449A2" w:rsidRPr="00B23046" w14:paraId="393CA41D" w14:textId="77777777" w:rsidTr="00E322D8">
        <w:trPr>
          <w:trHeight w:val="300"/>
          <w:jc w:val="center"/>
        </w:trPr>
        <w:tc>
          <w:tcPr>
            <w:tcW w:w="9465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AA07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  <w:sz w:val="18"/>
                <w:szCs w:val="18"/>
              </w:rPr>
            </w:pP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r w:rsidRPr="00B2304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Population census in Bangladesh </w:t>
            </w:r>
            <w:r w:rsidRPr="00B23046">
              <w:rPr>
                <w:rFonts w:eastAsia="Times New Roman"/>
                <w:noProof/>
                <w:color w:val="000000"/>
                <w:sz w:val="18"/>
                <w:szCs w:val="18"/>
              </w:rPr>
              <w:t>was conducted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in 2011</w:t>
            </w:r>
          </w:p>
        </w:tc>
      </w:tr>
      <w:tr w:rsidR="007449A2" w:rsidRPr="00B23046" w14:paraId="0C35880E" w14:textId="77777777" w:rsidTr="00E322D8">
        <w:trPr>
          <w:trHeight w:val="300"/>
          <w:jc w:val="center"/>
        </w:trPr>
        <w:tc>
          <w:tcPr>
            <w:tcW w:w="9465" w:type="dxa"/>
            <w:gridSpan w:val="8"/>
            <w:shd w:val="clear" w:color="auto" w:fill="auto"/>
            <w:noWrap/>
            <w:vAlign w:val="bottom"/>
            <w:hideMark/>
          </w:tcPr>
          <w:p w14:paraId="6670B0A5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  <w:sz w:val="18"/>
                <w:szCs w:val="18"/>
              </w:rPr>
            </w:pP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r w:rsidRPr="00B2304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Projected population considering 1.37% growth rate</w:t>
            </w:r>
          </w:p>
        </w:tc>
      </w:tr>
      <w:tr w:rsidR="007449A2" w:rsidRPr="00B23046" w14:paraId="360940AC" w14:textId="77777777" w:rsidTr="00E322D8">
        <w:trPr>
          <w:trHeight w:val="300"/>
          <w:jc w:val="center"/>
        </w:trPr>
        <w:tc>
          <w:tcPr>
            <w:tcW w:w="9465" w:type="dxa"/>
            <w:gridSpan w:val="8"/>
            <w:shd w:val="clear" w:color="auto" w:fill="auto"/>
            <w:noWrap/>
            <w:vAlign w:val="bottom"/>
            <w:hideMark/>
          </w:tcPr>
          <w:p w14:paraId="7CB139F4" w14:textId="6D724730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  <w:sz w:val="18"/>
                <w:szCs w:val="18"/>
              </w:rPr>
            </w:pP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r w:rsidRPr="00B2304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Population in urban areas </w:t>
            </w:r>
            <w:r w:rsidRPr="00B23046">
              <w:rPr>
                <w:rFonts w:eastAsia="Times New Roman"/>
                <w:noProof/>
                <w:color w:val="000000"/>
                <w:sz w:val="18"/>
                <w:szCs w:val="18"/>
              </w:rPr>
              <w:t>was counted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through </w:t>
            </w:r>
            <w:r w:rsidRPr="00B23046">
              <w:rPr>
                <w:rFonts w:eastAsia="Times New Roman"/>
                <w:noProof/>
                <w:color w:val="000000"/>
                <w:sz w:val="18"/>
                <w:szCs w:val="18"/>
              </w:rPr>
              <w:t>house-to-house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visit</w:t>
            </w:r>
            <w:r w:rsidR="0032694F"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in the mortality survey </w:t>
            </w:r>
          </w:p>
        </w:tc>
      </w:tr>
      <w:tr w:rsidR="007449A2" w:rsidRPr="00B23046" w14:paraId="36E010C1" w14:textId="77777777" w:rsidTr="00E322D8">
        <w:trPr>
          <w:trHeight w:val="300"/>
          <w:jc w:val="center"/>
        </w:trPr>
        <w:tc>
          <w:tcPr>
            <w:tcW w:w="9465" w:type="dxa"/>
            <w:gridSpan w:val="8"/>
            <w:shd w:val="clear" w:color="auto" w:fill="auto"/>
            <w:noWrap/>
            <w:vAlign w:val="bottom"/>
            <w:hideMark/>
          </w:tcPr>
          <w:p w14:paraId="1C02EA37" w14:textId="7037FB29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  <w:sz w:val="18"/>
                <w:szCs w:val="18"/>
              </w:rPr>
            </w:pP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r w:rsidRPr="00B2304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Projected considering 67.7% </w:t>
            </w:r>
            <w:r w:rsidR="0032694F">
              <w:rPr>
                <w:rFonts w:eastAsia="Times New Roman"/>
                <w:color w:val="000000"/>
                <w:sz w:val="18"/>
                <w:szCs w:val="18"/>
              </w:rPr>
              <w:t xml:space="preserve">of 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population are </w:t>
            </w:r>
            <w:r w:rsidR="00B86F33">
              <w:rPr>
                <w:rFonts w:eastAsia="Times New Roman"/>
                <w:color w:val="000000"/>
                <w:sz w:val="18"/>
                <w:szCs w:val="18"/>
              </w:rPr>
              <w:t>≥ 14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7449A2" w:rsidRPr="00B23046" w14:paraId="1D3ECFFD" w14:textId="77777777" w:rsidTr="00E322D8">
        <w:trPr>
          <w:trHeight w:val="300"/>
          <w:jc w:val="center"/>
        </w:trPr>
        <w:tc>
          <w:tcPr>
            <w:tcW w:w="9465" w:type="dxa"/>
            <w:gridSpan w:val="8"/>
            <w:shd w:val="clear" w:color="auto" w:fill="auto"/>
            <w:noWrap/>
            <w:vAlign w:val="bottom"/>
            <w:hideMark/>
          </w:tcPr>
          <w:p w14:paraId="4CEF8E9C" w14:textId="77777777" w:rsidR="007449A2" w:rsidRPr="00B23046" w:rsidRDefault="007449A2" w:rsidP="00E322D8">
            <w:pPr>
              <w:pStyle w:val="NoSpacing"/>
              <w:spacing w:after="120"/>
              <w:rPr>
                <w:rFonts w:eastAsia="Times New Roman"/>
                <w:color w:val="000000"/>
                <w:sz w:val="18"/>
                <w:szCs w:val="18"/>
              </w:rPr>
            </w:pP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    </w:t>
            </w:r>
            <w:r w:rsidRPr="00B2304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B23046">
              <w:rPr>
                <w:rFonts w:eastAsia="Times New Roman"/>
                <w:color w:val="000000"/>
                <w:sz w:val="18"/>
                <w:szCs w:val="18"/>
              </w:rPr>
              <w:t xml:space="preserve"> Live-births are projected considering crude birth rate as 22.2/1000 population</w:t>
            </w:r>
          </w:p>
        </w:tc>
      </w:tr>
    </w:tbl>
    <w:p w14:paraId="0DBDE42C" w14:textId="77777777" w:rsidR="00E14EC2" w:rsidRDefault="00E14EC2" w:rsidP="00D81EB7">
      <w:pPr>
        <w:spacing w:line="480" w:lineRule="auto"/>
        <w:rPr>
          <w:b/>
        </w:rPr>
      </w:pPr>
    </w:p>
    <w:p w14:paraId="48E7157F" w14:textId="77777777" w:rsidR="008F3368" w:rsidRDefault="008F3368" w:rsidP="00D81EB7">
      <w:pPr>
        <w:pStyle w:val="Heading1"/>
        <w:numPr>
          <w:ilvl w:val="0"/>
          <w:numId w:val="0"/>
        </w:numPr>
        <w:spacing w:after="120" w:line="480" w:lineRule="auto"/>
        <w:rPr>
          <w:color w:val="FF0000"/>
        </w:rPr>
        <w:sectPr w:rsidR="008F3368" w:rsidSect="002E0367">
          <w:footerReference w:type="default" r:id="rId8"/>
          <w:footerReference w:type="first" r:id="rId9"/>
          <w:pgSz w:w="11906" w:h="16838"/>
          <w:pgMar w:top="1361" w:right="1134" w:bottom="1134" w:left="1361" w:header="709" w:footer="709" w:gutter="0"/>
          <w:cols w:space="708"/>
          <w:titlePg/>
          <w:docGrid w:linePitch="360"/>
        </w:sectPr>
      </w:pPr>
      <w:bookmarkStart w:id="1" w:name="_Toc10651207"/>
    </w:p>
    <w:p w14:paraId="643074BD" w14:textId="77777777" w:rsidR="008F3368" w:rsidRPr="00EF1B59" w:rsidRDefault="00A46747" w:rsidP="00E322D8">
      <w:pPr>
        <w:pStyle w:val="Heading1"/>
        <w:numPr>
          <w:ilvl w:val="0"/>
          <w:numId w:val="0"/>
        </w:numPr>
        <w:spacing w:after="120"/>
        <w:jc w:val="left"/>
        <w:rPr>
          <w:sz w:val="24"/>
          <w:szCs w:val="24"/>
        </w:rPr>
      </w:pPr>
      <w:r w:rsidRPr="00EF1B59">
        <w:rPr>
          <w:sz w:val="24"/>
          <w:szCs w:val="24"/>
        </w:rPr>
        <w:lastRenderedPageBreak/>
        <w:t>Appendix 2</w:t>
      </w:r>
      <w:r w:rsidR="008F3368" w:rsidRPr="00EF1B59">
        <w:rPr>
          <w:sz w:val="24"/>
          <w:szCs w:val="24"/>
        </w:rPr>
        <w:t>: Estimation of HEV associated mortality in the catchment areas of six acute jaundice surveillance hospitals by recall period, 2014 (Survey period: November 2014–February 2017</w:t>
      </w:r>
      <w:bookmarkEnd w:id="1"/>
    </w:p>
    <w:tbl>
      <w:tblPr>
        <w:tblW w:w="13708" w:type="dxa"/>
        <w:tblLook w:val="04A0" w:firstRow="1" w:lastRow="0" w:firstColumn="1" w:lastColumn="0" w:noHBand="0" w:noVBand="1"/>
      </w:tblPr>
      <w:tblGrid>
        <w:gridCol w:w="7524"/>
        <w:gridCol w:w="1907"/>
        <w:gridCol w:w="279"/>
        <w:gridCol w:w="1701"/>
        <w:gridCol w:w="142"/>
        <w:gridCol w:w="218"/>
        <w:gridCol w:w="142"/>
        <w:gridCol w:w="1653"/>
        <w:gridCol w:w="142"/>
      </w:tblGrid>
      <w:tr w:rsidR="008F3368" w:rsidRPr="008F3368" w14:paraId="6ADD93F4" w14:textId="77777777" w:rsidTr="005254BE">
        <w:trPr>
          <w:gridAfter w:val="1"/>
          <w:wAfter w:w="142" w:type="dxa"/>
          <w:trHeight w:val="360"/>
          <w:tblHeader/>
        </w:trPr>
        <w:tc>
          <w:tcPr>
            <w:tcW w:w="75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FB5B11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  <w:r w:rsidRPr="008F3368">
              <w:rPr>
                <w:rFonts w:eastAsia="Times New Roman" w:cs="Calibri"/>
                <w:b/>
                <w:bCs/>
              </w:rPr>
              <w:t>Mortality estimation (indicators)</w:t>
            </w:r>
          </w:p>
        </w:tc>
        <w:tc>
          <w:tcPr>
            <w:tcW w:w="604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15DF1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</w:rPr>
            </w:pPr>
            <w:r w:rsidRPr="008F3368">
              <w:rPr>
                <w:rFonts w:eastAsia="Times New Roman" w:cs="Calibri"/>
                <w:b/>
                <w:bCs/>
              </w:rPr>
              <w:t xml:space="preserve">Recall period </w:t>
            </w:r>
          </w:p>
        </w:tc>
      </w:tr>
      <w:tr w:rsidR="008F3368" w:rsidRPr="008F3368" w14:paraId="6A07818C" w14:textId="77777777" w:rsidTr="005254BE">
        <w:trPr>
          <w:gridAfter w:val="1"/>
          <w:wAfter w:w="142" w:type="dxa"/>
          <w:trHeight w:val="360"/>
          <w:tblHeader/>
        </w:trPr>
        <w:tc>
          <w:tcPr>
            <w:tcW w:w="75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1FAB1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B264E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</w:rPr>
            </w:pPr>
            <w:r w:rsidRPr="008F3368">
              <w:rPr>
                <w:rFonts w:eastAsia="Times New Roman" w:cs="Calibri"/>
                <w:b/>
                <w:bCs/>
              </w:rPr>
              <w:t>One year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4979352F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FA246B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</w:rPr>
            </w:pPr>
            <w:r w:rsidRPr="008F3368">
              <w:rPr>
                <w:rFonts w:eastAsia="Times New Roman" w:cs="Calibri"/>
                <w:b/>
                <w:bCs/>
              </w:rPr>
              <w:t>Two years</w:t>
            </w:r>
          </w:p>
        </w:tc>
        <w:tc>
          <w:tcPr>
            <w:tcW w:w="360" w:type="dxa"/>
            <w:gridSpan w:val="2"/>
            <w:tcBorders>
              <w:bottom w:val="single" w:sz="4" w:space="0" w:color="auto"/>
            </w:tcBorders>
          </w:tcPr>
          <w:p w14:paraId="1C53ED46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24615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</w:rPr>
            </w:pPr>
            <w:r w:rsidRPr="008F3368">
              <w:rPr>
                <w:rFonts w:eastAsia="Times New Roman" w:cs="Calibri"/>
                <w:b/>
                <w:bCs/>
              </w:rPr>
              <w:t>Three years</w:t>
            </w:r>
          </w:p>
        </w:tc>
      </w:tr>
      <w:tr w:rsidR="008F3368" w:rsidRPr="008F3368" w14:paraId="790C6EB5" w14:textId="77777777" w:rsidTr="005254BE">
        <w:trPr>
          <w:gridAfter w:val="1"/>
          <w:wAfter w:w="142" w:type="dxa"/>
          <w:trHeight w:val="745"/>
        </w:trPr>
        <w:tc>
          <w:tcPr>
            <w:tcW w:w="7524" w:type="dxa"/>
            <w:shd w:val="clear" w:color="auto" w:fill="auto"/>
            <w:vAlign w:val="center"/>
            <w:hideMark/>
          </w:tcPr>
          <w:p w14:paraId="3D01C39B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  <w:r w:rsidRPr="008F3368">
              <w:rPr>
                <w:rFonts w:eastAsia="Times New Roman" w:cs="Calibri"/>
                <w:b/>
                <w:bCs/>
                <w:i/>
                <w:iCs/>
              </w:rPr>
              <w:t xml:space="preserve">Estimated population and live births in the hospital </w:t>
            </w:r>
            <w:r w:rsidRPr="008F3368">
              <w:rPr>
                <w:rFonts w:eastAsia="Times New Roman" w:cs="Calibri"/>
                <w:b/>
                <w:bCs/>
              </w:rPr>
              <w:t xml:space="preserve">catchment areas </w:t>
            </w:r>
          </w:p>
          <w:p w14:paraId="07B9F2CB" w14:textId="77777777" w:rsidR="008F3368" w:rsidRPr="008F3368" w:rsidRDefault="00A46747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  <w:i/>
                <w:iCs/>
              </w:rPr>
            </w:pPr>
            <w:r>
              <w:rPr>
                <w:rFonts w:eastAsia="Times New Roman" w:cs="Calibri"/>
              </w:rPr>
              <w:t>(projected for 2014; Appendix 1</w:t>
            </w:r>
            <w:r w:rsidR="008F3368" w:rsidRPr="008F3368">
              <w:rPr>
                <w:rFonts w:eastAsia="Times New Roman" w:cs="Calibri"/>
              </w:rPr>
              <w:t>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3A4154A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279" w:type="dxa"/>
          </w:tcPr>
          <w:p w14:paraId="48D16C8F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1701" w:type="dxa"/>
          </w:tcPr>
          <w:p w14:paraId="253E7807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360" w:type="dxa"/>
            <w:gridSpan w:val="2"/>
          </w:tcPr>
          <w:p w14:paraId="688F625B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1795" w:type="dxa"/>
            <w:gridSpan w:val="2"/>
          </w:tcPr>
          <w:p w14:paraId="5FBD37A4" w14:textId="77777777" w:rsidR="008F3368" w:rsidRPr="008F3368" w:rsidRDefault="008F3368" w:rsidP="00E322D8">
            <w:pPr>
              <w:pStyle w:val="NoSpacing"/>
              <w:spacing w:after="120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</w:p>
        </w:tc>
      </w:tr>
      <w:tr w:rsidR="008F3368" w:rsidRPr="008F3368" w14:paraId="2D3FDDE8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6D0017AD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Population aged ≥ 14 years</w:t>
            </w:r>
            <w:r w:rsidRPr="008F3368">
              <w:rPr>
                <w:rFonts w:eastAsia="Times New Roman" w:cs="Calibri"/>
                <w:i/>
                <w:iCs/>
              </w:rPr>
              <w:t xml:space="preserve"> [P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79946D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  <w:r w:rsidRPr="008F3368">
              <w:rPr>
                <w:rFonts w:eastAsia="Times New Roman" w:cs="Calibri"/>
                <w:bCs/>
                <w:iCs/>
              </w:rPr>
              <w:t>1,595,697</w:t>
            </w:r>
          </w:p>
        </w:tc>
        <w:tc>
          <w:tcPr>
            <w:tcW w:w="279" w:type="dxa"/>
          </w:tcPr>
          <w:p w14:paraId="0E3FEE8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</w:p>
        </w:tc>
        <w:tc>
          <w:tcPr>
            <w:tcW w:w="1701" w:type="dxa"/>
            <w:vAlign w:val="bottom"/>
          </w:tcPr>
          <w:p w14:paraId="45AEF9B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  <w:r w:rsidRPr="008F3368">
              <w:rPr>
                <w:rFonts w:eastAsia="Times New Roman" w:cs="Calibri"/>
                <w:bCs/>
                <w:iCs/>
              </w:rPr>
              <w:t>1,595,697</w:t>
            </w:r>
          </w:p>
        </w:tc>
        <w:tc>
          <w:tcPr>
            <w:tcW w:w="360" w:type="dxa"/>
            <w:gridSpan w:val="2"/>
          </w:tcPr>
          <w:p w14:paraId="64AE328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</w:p>
        </w:tc>
        <w:tc>
          <w:tcPr>
            <w:tcW w:w="1795" w:type="dxa"/>
            <w:gridSpan w:val="2"/>
            <w:vAlign w:val="bottom"/>
          </w:tcPr>
          <w:p w14:paraId="09D4369D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  <w:r w:rsidRPr="008F3368">
              <w:rPr>
                <w:rFonts w:eastAsia="Times New Roman" w:cs="Calibri"/>
                <w:bCs/>
                <w:iCs/>
              </w:rPr>
              <w:t>1,595,697</w:t>
            </w:r>
          </w:p>
        </w:tc>
      </w:tr>
      <w:tr w:rsidR="008F3368" w:rsidRPr="008F3368" w14:paraId="1CE5FFB1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0630E1F4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Live births </w:t>
            </w:r>
            <w:r w:rsidRPr="008F3368">
              <w:rPr>
                <w:rFonts w:eastAsia="Times New Roman" w:cs="Calibri"/>
                <w:i/>
                <w:iCs/>
              </w:rPr>
              <w:t>[</w:t>
            </w:r>
            <m:oMath>
              <m:r>
                <w:rPr>
                  <w:rFonts w:ascii="Cambria Math" w:hAnsi="Cambria Math" w:cs="Arial"/>
                </w:rPr>
                <m:t>B</m:t>
              </m:r>
            </m:oMath>
            <w:r w:rsidRPr="008F3368">
              <w:rPr>
                <w:rFonts w:eastAsia="Times New Roman" w:cs="Calibri"/>
                <w:i/>
                <w:iCs/>
              </w:rPr>
              <w:t>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C590ADC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  <w:r w:rsidRPr="008F3368">
              <w:rPr>
                <w:rFonts w:eastAsia="Times New Roman" w:cs="Calibri"/>
                <w:bCs/>
                <w:iCs/>
              </w:rPr>
              <w:t>52,326</w:t>
            </w:r>
          </w:p>
        </w:tc>
        <w:tc>
          <w:tcPr>
            <w:tcW w:w="279" w:type="dxa"/>
          </w:tcPr>
          <w:p w14:paraId="1F025CC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</w:p>
        </w:tc>
        <w:tc>
          <w:tcPr>
            <w:tcW w:w="1701" w:type="dxa"/>
            <w:vAlign w:val="bottom"/>
          </w:tcPr>
          <w:p w14:paraId="38AD593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  <w:r w:rsidRPr="008F3368">
              <w:rPr>
                <w:rFonts w:eastAsia="Times New Roman" w:cs="Calibri"/>
                <w:bCs/>
                <w:iCs/>
              </w:rPr>
              <w:t>52,326</w:t>
            </w:r>
          </w:p>
        </w:tc>
        <w:tc>
          <w:tcPr>
            <w:tcW w:w="360" w:type="dxa"/>
            <w:gridSpan w:val="2"/>
          </w:tcPr>
          <w:p w14:paraId="6D446B8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</w:p>
        </w:tc>
        <w:tc>
          <w:tcPr>
            <w:tcW w:w="1795" w:type="dxa"/>
            <w:gridSpan w:val="2"/>
            <w:vAlign w:val="bottom"/>
          </w:tcPr>
          <w:p w14:paraId="74DEA828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Cs/>
                <w:iCs/>
              </w:rPr>
            </w:pPr>
            <w:r w:rsidRPr="008F3368">
              <w:rPr>
                <w:rFonts w:eastAsia="Times New Roman" w:cs="Calibri"/>
                <w:bCs/>
                <w:iCs/>
              </w:rPr>
              <w:t>52,326</w:t>
            </w:r>
          </w:p>
        </w:tc>
      </w:tr>
      <w:tr w:rsidR="008F3368" w:rsidRPr="008F3368" w14:paraId="1A360037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3E8EF833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  <w:i/>
                <w:iCs/>
              </w:rPr>
            </w:pPr>
            <w:r w:rsidRPr="008F3368">
              <w:rPr>
                <w:rFonts w:eastAsia="Times New Roman" w:cs="Calibri"/>
                <w:b/>
                <w:bCs/>
                <w:i/>
                <w:iCs/>
              </w:rPr>
              <w:t>Surveillance hospitals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DD4A0A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279" w:type="dxa"/>
          </w:tcPr>
          <w:p w14:paraId="3123341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14:paraId="2E92ADB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360" w:type="dxa"/>
            <w:gridSpan w:val="2"/>
          </w:tcPr>
          <w:p w14:paraId="4C1E873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4A3624F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</w:tr>
      <w:tr w:rsidR="008F3368" w:rsidRPr="008F3368" w14:paraId="12FFE2A2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24B2EC96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Maternal deaths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F2B0F94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279" w:type="dxa"/>
          </w:tcPr>
          <w:p w14:paraId="32019FD8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035DFDB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360" w:type="dxa"/>
            <w:gridSpan w:val="2"/>
          </w:tcPr>
          <w:p w14:paraId="47DAD33C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30E66D6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</w:tr>
      <w:tr w:rsidR="008F3368" w:rsidRPr="008F3368" w14:paraId="1A9C7A61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7DA62F00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     Maternal deaths with acute jaundice </w:t>
            </w:r>
            <w:r w:rsidRPr="008F3368">
              <w:rPr>
                <w:rFonts w:eastAsia="Times New Roman" w:cs="Calibri"/>
                <w:i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>]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B65FE2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</w:t>
            </w:r>
          </w:p>
        </w:tc>
        <w:tc>
          <w:tcPr>
            <w:tcW w:w="279" w:type="dxa"/>
          </w:tcPr>
          <w:p w14:paraId="42D3C80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51AE893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</w:t>
            </w:r>
          </w:p>
        </w:tc>
        <w:tc>
          <w:tcPr>
            <w:tcW w:w="360" w:type="dxa"/>
            <w:gridSpan w:val="2"/>
          </w:tcPr>
          <w:p w14:paraId="2FD3E64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6F368BC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</w:t>
            </w:r>
          </w:p>
        </w:tc>
      </w:tr>
      <w:tr w:rsidR="008F3368" w:rsidRPr="008F3368" w14:paraId="3A3F14B3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000F9A1B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     HEV cases among maternal deaths with acute jaundice </w:t>
            </w:r>
            <w:r w:rsidRPr="008F3368">
              <w:rPr>
                <w:rFonts w:eastAsia="Times New Roman" w:cs="Calibri"/>
                <w:i/>
                <w:iCs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 xml:space="preserve">] </w:t>
            </w:r>
            <w:r w:rsidRPr="008F3368">
              <w:rPr>
                <w:rFonts w:eastAsia="Times New Roman" w:cs="Calibri"/>
                <w:iCs/>
              </w:rPr>
              <w:t>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197C07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8 (4-13)</w:t>
            </w:r>
          </w:p>
        </w:tc>
        <w:tc>
          <w:tcPr>
            <w:tcW w:w="279" w:type="dxa"/>
          </w:tcPr>
          <w:p w14:paraId="65C094F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281EA9B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8 (4-13)</w:t>
            </w:r>
          </w:p>
        </w:tc>
        <w:tc>
          <w:tcPr>
            <w:tcW w:w="360" w:type="dxa"/>
            <w:gridSpan w:val="2"/>
          </w:tcPr>
          <w:p w14:paraId="3B615B8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2100E43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8 (4-13)</w:t>
            </w:r>
          </w:p>
        </w:tc>
      </w:tr>
      <w:tr w:rsidR="008F3368" w:rsidRPr="008F3368" w14:paraId="19280568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2109FC42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lastRenderedPageBreak/>
              <w:t xml:space="preserve">    Non-maternal deaths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71F32A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279" w:type="dxa"/>
          </w:tcPr>
          <w:p w14:paraId="22E7709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23D5FEC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360" w:type="dxa"/>
            <w:gridSpan w:val="2"/>
          </w:tcPr>
          <w:p w14:paraId="639B260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520EB44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</w:tr>
      <w:tr w:rsidR="008F3368" w:rsidRPr="008F3368" w14:paraId="5B786A26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2F641DEE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     Non-maternal deaths with acute jaundice </w:t>
            </w:r>
            <w:r w:rsidRPr="008F3368">
              <w:rPr>
                <w:rFonts w:eastAsia="Times New Roman" w:cs="Calibri"/>
                <w:i/>
                <w:iCs/>
              </w:rPr>
              <w:t>[∑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>]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EDD015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5</w:t>
            </w:r>
          </w:p>
        </w:tc>
        <w:tc>
          <w:tcPr>
            <w:tcW w:w="279" w:type="dxa"/>
          </w:tcPr>
          <w:p w14:paraId="6F88295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55A6A8D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5</w:t>
            </w:r>
          </w:p>
        </w:tc>
        <w:tc>
          <w:tcPr>
            <w:tcW w:w="360" w:type="dxa"/>
            <w:gridSpan w:val="2"/>
          </w:tcPr>
          <w:p w14:paraId="75A785BC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36C26A6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5</w:t>
            </w:r>
          </w:p>
        </w:tc>
      </w:tr>
      <w:tr w:rsidR="008F3368" w:rsidRPr="008F3368" w14:paraId="19D8E889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358D1C41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     HEV cases among non-maternal deaths with acute jaundice </w:t>
            </w:r>
            <w:r w:rsidRPr="008F3368">
              <w:rPr>
                <w:rFonts w:eastAsia="Times New Roman" w:cs="Calibri"/>
                <w:i/>
                <w:iCs/>
              </w:rPr>
              <w:t>[∑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>]</w:t>
            </w:r>
            <w:r w:rsidRPr="008F3368">
              <w:rPr>
                <w:rFonts w:eastAsia="Times New Roman" w:cs="Calibri"/>
                <w:iCs/>
              </w:rPr>
              <w:t xml:space="preserve"> 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181CB6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0 (13-30)</w:t>
            </w:r>
          </w:p>
        </w:tc>
        <w:tc>
          <w:tcPr>
            <w:tcW w:w="279" w:type="dxa"/>
          </w:tcPr>
          <w:p w14:paraId="6B64BD1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12B77F5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0 (13-30)</w:t>
            </w:r>
          </w:p>
        </w:tc>
        <w:tc>
          <w:tcPr>
            <w:tcW w:w="360" w:type="dxa"/>
            <w:gridSpan w:val="2"/>
          </w:tcPr>
          <w:p w14:paraId="249DEDF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59BF4578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0 (13-30)</w:t>
            </w:r>
          </w:p>
        </w:tc>
      </w:tr>
      <w:tr w:rsidR="008F3368" w:rsidRPr="008F3368" w14:paraId="1C0E3F5C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315D7E60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Stillbirths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AC601F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279" w:type="dxa"/>
          </w:tcPr>
          <w:p w14:paraId="4946397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2616A6A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360" w:type="dxa"/>
            <w:gridSpan w:val="2"/>
          </w:tcPr>
          <w:p w14:paraId="4E041F2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0F2BBD6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</w:tr>
      <w:tr w:rsidR="008F3368" w:rsidRPr="008F3368" w14:paraId="6125CCE6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69A17A92" w14:textId="1B4908FE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     Stillbirths </w:t>
            </w:r>
            <w:r w:rsidR="005E546E">
              <w:t>delivered by</w:t>
            </w:r>
            <w:r w:rsidRPr="008F3368">
              <w:rPr>
                <w:rFonts w:eastAsia="Times New Roman" w:cs="Calibri"/>
              </w:rPr>
              <w:t xml:space="preserve"> mothers with acute jaundice </w:t>
            </w:r>
            <w:r w:rsidRPr="008F3368">
              <w:rPr>
                <w:rFonts w:eastAsia="Times New Roman" w:cs="Calibri"/>
                <w:i/>
                <w:iCs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>]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2E81E2F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</w:t>
            </w:r>
          </w:p>
        </w:tc>
        <w:tc>
          <w:tcPr>
            <w:tcW w:w="279" w:type="dxa"/>
          </w:tcPr>
          <w:p w14:paraId="4DDAE789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61F1535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</w:t>
            </w:r>
          </w:p>
        </w:tc>
        <w:tc>
          <w:tcPr>
            <w:tcW w:w="360" w:type="dxa"/>
            <w:gridSpan w:val="2"/>
          </w:tcPr>
          <w:p w14:paraId="021782B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5AFE1984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</w:t>
            </w:r>
          </w:p>
        </w:tc>
      </w:tr>
      <w:tr w:rsidR="008F3368" w:rsidRPr="008F3368" w14:paraId="6B6A92E9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02326C46" w14:textId="5BEAC3E0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     Stillbirths </w:t>
            </w:r>
            <w:r w:rsidR="005E546E">
              <w:t>delivered by</w:t>
            </w:r>
            <w:r w:rsidRPr="008F3368">
              <w:rPr>
                <w:rFonts w:eastAsia="Times New Roman" w:cs="Calibri"/>
              </w:rPr>
              <w:t xml:space="preserve"> HEV positive mothers </w:t>
            </w:r>
            <w:r w:rsidRPr="008F3368">
              <w:rPr>
                <w:rFonts w:eastAsia="Times New Roman" w:cs="Calibri"/>
                <w:i/>
                <w:iCs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 xml:space="preserve">] </w:t>
            </w:r>
            <w:r w:rsidRPr="008F3368">
              <w:rPr>
                <w:rFonts w:eastAsia="Times New Roman" w:cs="Calibri"/>
                <w:iCs/>
              </w:rPr>
              <w:t>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3706F4D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6 (3-11)</w:t>
            </w:r>
          </w:p>
        </w:tc>
        <w:tc>
          <w:tcPr>
            <w:tcW w:w="279" w:type="dxa"/>
          </w:tcPr>
          <w:p w14:paraId="6B6ACDD1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7B66AA88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6 (3-11)</w:t>
            </w:r>
          </w:p>
        </w:tc>
        <w:tc>
          <w:tcPr>
            <w:tcW w:w="360" w:type="dxa"/>
            <w:gridSpan w:val="2"/>
          </w:tcPr>
          <w:p w14:paraId="2CA91AE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6E7A786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6 (3-11)</w:t>
            </w:r>
          </w:p>
        </w:tc>
      </w:tr>
      <w:tr w:rsidR="008F3368" w:rsidRPr="008F3368" w14:paraId="00823116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7292E02A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Neonatal deaths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07AE9E4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279" w:type="dxa"/>
          </w:tcPr>
          <w:p w14:paraId="50FAB66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3D335DA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360" w:type="dxa"/>
            <w:gridSpan w:val="2"/>
          </w:tcPr>
          <w:p w14:paraId="769C0B1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5B63034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</w:tr>
      <w:tr w:rsidR="008F3368" w:rsidRPr="008F3368" w14:paraId="1414BF2D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1DA1CE7E" w14:textId="33754033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     Neonatal deaths born to mothers with acute jaundice </w:t>
            </w:r>
            <w:r w:rsidRPr="008F3368">
              <w:rPr>
                <w:rFonts w:eastAsia="Times New Roman" w:cs="Calibri"/>
                <w:i/>
                <w:iCs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>]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37B85C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5</w:t>
            </w:r>
          </w:p>
        </w:tc>
        <w:tc>
          <w:tcPr>
            <w:tcW w:w="279" w:type="dxa"/>
          </w:tcPr>
          <w:p w14:paraId="14C7E5A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53C1AB8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5</w:t>
            </w:r>
          </w:p>
        </w:tc>
        <w:tc>
          <w:tcPr>
            <w:tcW w:w="360" w:type="dxa"/>
            <w:gridSpan w:val="2"/>
          </w:tcPr>
          <w:p w14:paraId="47DE49E9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35C650C1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5</w:t>
            </w:r>
          </w:p>
        </w:tc>
      </w:tr>
      <w:tr w:rsidR="008F3368" w:rsidRPr="008F3368" w14:paraId="62FBD55E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7AF6EAA0" w14:textId="342CC569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     Neonatal death cases born to HEV positive mothers </w:t>
            </w:r>
            <w:r w:rsidRPr="008F3368">
              <w:rPr>
                <w:rFonts w:eastAsia="Times New Roman" w:cs="Calibri"/>
                <w:i/>
                <w:iCs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 xml:space="preserve">] </w:t>
            </w:r>
            <w:r w:rsidRPr="008F3368">
              <w:rPr>
                <w:rFonts w:eastAsia="Times New Roman" w:cs="Calibri"/>
                <w:iCs/>
              </w:rPr>
              <w:t>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D93EEB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0 (6-13)</w:t>
            </w:r>
          </w:p>
        </w:tc>
        <w:tc>
          <w:tcPr>
            <w:tcW w:w="279" w:type="dxa"/>
          </w:tcPr>
          <w:p w14:paraId="5F38CBCC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20EF46AD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0 (6-13)</w:t>
            </w:r>
          </w:p>
        </w:tc>
        <w:tc>
          <w:tcPr>
            <w:tcW w:w="360" w:type="dxa"/>
            <w:gridSpan w:val="2"/>
          </w:tcPr>
          <w:p w14:paraId="16770E1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7064B83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0 (6-13)</w:t>
            </w:r>
          </w:p>
        </w:tc>
      </w:tr>
      <w:tr w:rsidR="008F3368" w:rsidRPr="008F3368" w14:paraId="25A9F8D2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72356AC3" w14:textId="77777777" w:rsid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  <w:i/>
                <w:iCs/>
              </w:rPr>
            </w:pPr>
          </w:p>
          <w:p w14:paraId="064D9F19" w14:textId="77777777" w:rsid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  <w:i/>
                <w:iCs/>
              </w:rPr>
            </w:pPr>
          </w:p>
          <w:p w14:paraId="6ADD370E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  <w:i/>
                <w:iCs/>
              </w:rPr>
            </w:pPr>
            <w:r w:rsidRPr="008F3368">
              <w:rPr>
                <w:rFonts w:eastAsia="Times New Roman" w:cs="Calibri"/>
                <w:b/>
                <w:bCs/>
                <w:i/>
                <w:iCs/>
              </w:rPr>
              <w:lastRenderedPageBreak/>
              <w:t>Hospital catchment areas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395FE09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279" w:type="dxa"/>
          </w:tcPr>
          <w:p w14:paraId="6C3F731D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14:paraId="5930033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360" w:type="dxa"/>
            <w:gridSpan w:val="2"/>
          </w:tcPr>
          <w:p w14:paraId="21F738C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244928A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  <w:i/>
                <w:iCs/>
              </w:rPr>
            </w:pPr>
          </w:p>
        </w:tc>
      </w:tr>
      <w:tr w:rsidR="008F3368" w:rsidRPr="008F3368" w14:paraId="714B41DB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04BB5BD2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Maternal deaths with acute jaundice </w:t>
            </w:r>
            <w:r w:rsidRPr="008F3368">
              <w:rPr>
                <w:rFonts w:eastAsia="Times New Roman" w:cs="Calibri"/>
                <w:i/>
                <w:iCs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 xml:space="preserve">] </w:t>
            </w:r>
            <w:r w:rsidRPr="008F3368">
              <w:rPr>
                <w:rFonts w:eastAsia="Times New Roman" w:cs="Calibri"/>
                <w:iCs/>
              </w:rPr>
              <w:t>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2BE3E5D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9 (4-17)</w:t>
            </w:r>
          </w:p>
        </w:tc>
        <w:tc>
          <w:tcPr>
            <w:tcW w:w="279" w:type="dxa"/>
          </w:tcPr>
          <w:p w14:paraId="776B3CA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68033F84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9 (11-30)</w:t>
            </w:r>
          </w:p>
        </w:tc>
        <w:tc>
          <w:tcPr>
            <w:tcW w:w="360" w:type="dxa"/>
            <w:gridSpan w:val="2"/>
          </w:tcPr>
          <w:p w14:paraId="5FA88B3C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5FF2664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5 (16-37)</w:t>
            </w:r>
          </w:p>
        </w:tc>
      </w:tr>
      <w:tr w:rsidR="008F3368" w:rsidRPr="008F3368" w14:paraId="157CC1DE" w14:textId="77777777" w:rsidTr="005254BE">
        <w:trPr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6F2A5D00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Non-maternal deaths with acute jaundice </w:t>
            </w:r>
            <w:r w:rsidRPr="008F3368">
              <w:rPr>
                <w:rFonts w:eastAsia="Times New Roman" w:cs="Calibri"/>
                <w:i/>
                <w:iCs/>
              </w:rPr>
              <w:t>[∑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8F3368">
              <w:rPr>
                <w:rFonts w:eastAsia="Times New Roman" w:cs="Calibri"/>
                <w:i/>
                <w:iCs/>
              </w:rPr>
              <w:t xml:space="preserve">] </w:t>
            </w:r>
            <w:r w:rsidRPr="008F3368">
              <w:rPr>
                <w:rFonts w:eastAsia="Times New Roman" w:cs="Calibri"/>
                <w:iCs/>
              </w:rPr>
              <w:t>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73EBF5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14 (186-245)</w:t>
            </w:r>
          </w:p>
        </w:tc>
        <w:tc>
          <w:tcPr>
            <w:tcW w:w="279" w:type="dxa"/>
          </w:tcPr>
          <w:p w14:paraId="4D3E32B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62C3101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437 (401-480</w:t>
            </w:r>
          </w:p>
        </w:tc>
        <w:tc>
          <w:tcPr>
            <w:tcW w:w="360" w:type="dxa"/>
            <w:gridSpan w:val="2"/>
          </w:tcPr>
          <w:p w14:paraId="4860D8B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4667C1A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587 (401-772)</w:t>
            </w:r>
          </w:p>
        </w:tc>
      </w:tr>
      <w:tr w:rsidR="008F3368" w:rsidRPr="008F3368" w14:paraId="64521F84" w14:textId="77777777" w:rsidTr="005254BE">
        <w:trPr>
          <w:gridAfter w:val="1"/>
          <w:wAfter w:w="142" w:type="dxa"/>
          <w:trHeight w:val="402"/>
        </w:trPr>
        <w:tc>
          <w:tcPr>
            <w:tcW w:w="7524" w:type="dxa"/>
            <w:shd w:val="clear" w:color="auto" w:fill="auto"/>
            <w:vAlign w:val="center"/>
            <w:hideMark/>
          </w:tcPr>
          <w:p w14:paraId="6E261CD7" w14:textId="58694CC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Stillbirths </w:t>
            </w:r>
            <w:r w:rsidR="005E546E">
              <w:t>delivered by</w:t>
            </w:r>
            <w:r w:rsidRPr="008F3368">
              <w:rPr>
                <w:rFonts w:eastAsia="Times New Roman" w:cs="Calibri"/>
              </w:rPr>
              <w:t xml:space="preserve"> mothers with acute jaundice </w:t>
            </w:r>
            <w:r w:rsidRPr="008F3368">
              <w:rPr>
                <w:rFonts w:eastAsia="Times New Roman" w:cs="Calibri"/>
                <w:i/>
                <w:iCs/>
              </w:rPr>
              <w:t>[</w:t>
            </w:r>
            <m:oMath>
              <m:r>
                <w:rPr>
                  <w:rFonts w:ascii="Cambria Math" w:hAnsi="Cambria Math"/>
                </w:rPr>
                <m:t>S</m:t>
              </m:r>
            </m:oMath>
            <w:r w:rsidRPr="008F3368">
              <w:rPr>
                <w:rFonts w:eastAsia="Times New Roman" w:cs="Calibri"/>
                <w:i/>
                <w:iCs/>
              </w:rPr>
              <w:t xml:space="preserve">] </w:t>
            </w:r>
            <w:r w:rsidRPr="008F3368">
              <w:rPr>
                <w:rFonts w:eastAsia="Times New Roman" w:cs="Calibri"/>
                <w:iCs/>
              </w:rPr>
              <w:t>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72D50F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8 (19-40)</w:t>
            </w:r>
          </w:p>
        </w:tc>
        <w:tc>
          <w:tcPr>
            <w:tcW w:w="279" w:type="dxa"/>
          </w:tcPr>
          <w:p w14:paraId="30885DD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7A83C9F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51 (38-67)</w:t>
            </w:r>
          </w:p>
        </w:tc>
        <w:tc>
          <w:tcPr>
            <w:tcW w:w="360" w:type="dxa"/>
            <w:gridSpan w:val="2"/>
          </w:tcPr>
          <w:p w14:paraId="2CE87EB9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6E523F4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57 (43-74)</w:t>
            </w:r>
          </w:p>
        </w:tc>
      </w:tr>
      <w:tr w:rsidR="008F3368" w:rsidRPr="008F3368" w14:paraId="6D779AD3" w14:textId="77777777" w:rsidTr="005254BE">
        <w:trPr>
          <w:gridAfter w:val="1"/>
          <w:wAfter w:w="142" w:type="dxa"/>
          <w:trHeight w:val="449"/>
        </w:trPr>
        <w:tc>
          <w:tcPr>
            <w:tcW w:w="7524" w:type="dxa"/>
            <w:shd w:val="clear" w:color="auto" w:fill="auto"/>
            <w:vAlign w:val="center"/>
            <w:hideMark/>
          </w:tcPr>
          <w:p w14:paraId="3D90090F" w14:textId="349E21AA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Neonatal deaths born to mothers with acute jaundice</w:t>
            </w:r>
            <w:r w:rsidRPr="008F3368">
              <w:rPr>
                <w:rFonts w:eastAsia="Times New Roman" w:cs="Calibri"/>
                <w:i/>
                <w:iCs/>
              </w:rPr>
              <w:t xml:space="preserve"> [</w:t>
            </w:r>
            <m:oMath>
              <m:r>
                <w:rPr>
                  <w:rFonts w:ascii="Cambria Math" w:hAnsi="Cambria Math"/>
                </w:rPr>
                <m:t>N</m:t>
              </m:r>
            </m:oMath>
            <w:r w:rsidRPr="008F3368">
              <w:rPr>
                <w:rFonts w:eastAsia="Times New Roman" w:cs="Calibri"/>
                <w:i/>
                <w:iCs/>
              </w:rPr>
              <w:t xml:space="preserve">] </w:t>
            </w:r>
            <w:r w:rsidRPr="008F3368">
              <w:rPr>
                <w:rFonts w:eastAsia="Times New Roman" w:cs="Calibri"/>
                <w:iCs/>
              </w:rPr>
              <w:t>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9B852D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1 (13-32)</w:t>
            </w:r>
          </w:p>
        </w:tc>
        <w:tc>
          <w:tcPr>
            <w:tcW w:w="279" w:type="dxa"/>
          </w:tcPr>
          <w:p w14:paraId="0F4E4258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4853EDB4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35 (24-49)</w:t>
            </w:r>
          </w:p>
        </w:tc>
        <w:tc>
          <w:tcPr>
            <w:tcW w:w="360" w:type="dxa"/>
            <w:gridSpan w:val="2"/>
          </w:tcPr>
          <w:p w14:paraId="56D2F405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75E857A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53 (40-69)</w:t>
            </w:r>
          </w:p>
        </w:tc>
      </w:tr>
      <w:tr w:rsidR="008F3368" w:rsidRPr="008F3368" w14:paraId="19EDC9FE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center"/>
            <w:hideMark/>
          </w:tcPr>
          <w:p w14:paraId="207B85EB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  <w:r w:rsidRPr="008F3368">
              <w:rPr>
                <w:rFonts w:eastAsia="Times New Roman" w:cs="Calibri"/>
                <w:b/>
                <w:bCs/>
              </w:rPr>
              <w:t>HEV associated mortality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DCD463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279" w:type="dxa"/>
          </w:tcPr>
          <w:p w14:paraId="070A73A9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3703D42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360" w:type="dxa"/>
            <w:gridSpan w:val="2"/>
          </w:tcPr>
          <w:p w14:paraId="28EF2AD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7A4A92C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  <w:b/>
                <w:bCs/>
              </w:rPr>
            </w:pPr>
          </w:p>
        </w:tc>
      </w:tr>
      <w:tr w:rsidR="008F3368" w:rsidRPr="008F3368" w14:paraId="0BDE9CD2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center"/>
            <w:hideMark/>
          </w:tcPr>
          <w:p w14:paraId="526AC5C0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     </w:t>
            </w:r>
            <w:r w:rsidRPr="008F3368">
              <w:rPr>
                <w:rFonts w:eastAsia="Times New Roman" w:cs="Calibri"/>
              </w:rPr>
              <w:t>HEV associated mortality per 100,000 population aged ≥ 14 years 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5314498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.0 (0.4-1.8)</w:t>
            </w:r>
          </w:p>
        </w:tc>
        <w:tc>
          <w:tcPr>
            <w:tcW w:w="279" w:type="dxa"/>
          </w:tcPr>
          <w:p w14:paraId="2E21600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516C9F3D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.1 (0.6-1.5)</w:t>
            </w:r>
          </w:p>
        </w:tc>
        <w:tc>
          <w:tcPr>
            <w:tcW w:w="360" w:type="dxa"/>
            <w:gridSpan w:val="2"/>
          </w:tcPr>
          <w:p w14:paraId="4F25CCB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782A5A7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0.93 (0.6-1.3)</w:t>
            </w:r>
          </w:p>
        </w:tc>
      </w:tr>
      <w:tr w:rsidR="008F3368" w:rsidRPr="008F3368" w14:paraId="1E2AEBFF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center"/>
            <w:hideMark/>
          </w:tcPr>
          <w:p w14:paraId="7632E04E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     </w:t>
            </w:r>
            <w:r w:rsidRPr="008F3368">
              <w:rPr>
                <w:rFonts w:eastAsia="Times New Roman" w:cs="Calibri"/>
              </w:rPr>
              <w:t>Maternal mortality ratio due to HEV per 100,000 live-births (95% CI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8D3FD2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5.1 (1.2-15.8)</w:t>
            </w:r>
          </w:p>
        </w:tc>
        <w:tc>
          <w:tcPr>
            <w:tcW w:w="279" w:type="dxa"/>
          </w:tcPr>
          <w:p w14:paraId="17A2D14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5C44498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5.3 (1.7-13.7)</w:t>
            </w:r>
          </w:p>
        </w:tc>
        <w:tc>
          <w:tcPr>
            <w:tcW w:w="360" w:type="dxa"/>
            <w:gridSpan w:val="2"/>
          </w:tcPr>
          <w:p w14:paraId="42C639C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49A370CB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4.7 (1.6-11.4)</w:t>
            </w:r>
          </w:p>
        </w:tc>
      </w:tr>
      <w:tr w:rsidR="008F3368" w:rsidRPr="008F3368" w14:paraId="6509FDEC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center"/>
          </w:tcPr>
          <w:p w14:paraId="6FAC5DB7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     </w:t>
            </w:r>
            <w:r w:rsidRPr="008F3368">
              <w:rPr>
                <w:rFonts w:eastAsia="Times New Roman" w:cs="Calibri"/>
              </w:rPr>
              <w:t>Stillbirth rate due to HEV per 100,000 live-births (95% CI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2942BA4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1.9 (3.8-31.5)</w:t>
            </w:r>
          </w:p>
        </w:tc>
        <w:tc>
          <w:tcPr>
            <w:tcW w:w="279" w:type="dxa"/>
          </w:tcPr>
          <w:p w14:paraId="495B1DA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478D58CC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0.8 (3.8-26.1)</w:t>
            </w:r>
          </w:p>
        </w:tc>
        <w:tc>
          <w:tcPr>
            <w:tcW w:w="360" w:type="dxa"/>
            <w:gridSpan w:val="2"/>
          </w:tcPr>
          <w:p w14:paraId="14946EBE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1D692054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8.1 (2.9-19.2)</w:t>
            </w:r>
          </w:p>
        </w:tc>
      </w:tr>
      <w:tr w:rsidR="008F3368" w:rsidRPr="008F3368" w14:paraId="5E3F6EDC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center"/>
            <w:hideMark/>
          </w:tcPr>
          <w:p w14:paraId="4B5F248B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    </w:t>
            </w:r>
            <w:r w:rsidRPr="008F3368">
              <w:rPr>
                <w:rFonts w:eastAsia="Times New Roman" w:cs="Calibri"/>
              </w:rPr>
              <w:t>Neonatal mortality rate due to HEV per 100,000 live-births (95% CI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C09D239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6.7 (10.3-52.0)</w:t>
            </w:r>
          </w:p>
        </w:tc>
        <w:tc>
          <w:tcPr>
            <w:tcW w:w="279" w:type="dxa"/>
          </w:tcPr>
          <w:p w14:paraId="3FD2937F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0C715139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2.3 (9.7-39.4)</w:t>
            </w:r>
          </w:p>
        </w:tc>
        <w:tc>
          <w:tcPr>
            <w:tcW w:w="360" w:type="dxa"/>
            <w:gridSpan w:val="2"/>
          </w:tcPr>
          <w:p w14:paraId="7245A24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746EEB2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2.5 (10.5-37.5)</w:t>
            </w:r>
          </w:p>
        </w:tc>
      </w:tr>
      <w:tr w:rsidR="008F3368" w:rsidRPr="008F3368" w14:paraId="28043321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bottom"/>
            <w:hideMark/>
          </w:tcPr>
          <w:p w14:paraId="428CE356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  <w:r w:rsidRPr="008F3368">
              <w:rPr>
                <w:rFonts w:eastAsia="Times New Roman" w:cs="Calibri"/>
                <w:b/>
                <w:bCs/>
              </w:rPr>
              <w:t>Estimated HEV associated annual deaths in Bangladesh</w:t>
            </w:r>
          </w:p>
        </w:tc>
        <w:tc>
          <w:tcPr>
            <w:tcW w:w="1907" w:type="dxa"/>
            <w:shd w:val="clear" w:color="auto" w:fill="auto"/>
            <w:vAlign w:val="bottom"/>
            <w:hideMark/>
          </w:tcPr>
          <w:p w14:paraId="31FA25EC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279" w:type="dxa"/>
            <w:vAlign w:val="bottom"/>
          </w:tcPr>
          <w:p w14:paraId="648D93BE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2669C507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360" w:type="dxa"/>
            <w:gridSpan w:val="2"/>
            <w:vAlign w:val="bottom"/>
          </w:tcPr>
          <w:p w14:paraId="42B871B0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795" w:type="dxa"/>
            <w:gridSpan w:val="2"/>
            <w:vAlign w:val="bottom"/>
          </w:tcPr>
          <w:p w14:paraId="38EE461A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  <w:b/>
                <w:bCs/>
              </w:rPr>
            </w:pPr>
          </w:p>
        </w:tc>
      </w:tr>
      <w:tr w:rsidR="008F3368" w:rsidRPr="008F3368" w14:paraId="20881B66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center"/>
            <w:hideMark/>
          </w:tcPr>
          <w:p w14:paraId="442A511B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Deaths among population aged ≥ 14 years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67643A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102 (422-1901)</w:t>
            </w:r>
          </w:p>
        </w:tc>
        <w:tc>
          <w:tcPr>
            <w:tcW w:w="279" w:type="dxa"/>
          </w:tcPr>
          <w:p w14:paraId="220E95D8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24974514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114 (634-1584)</w:t>
            </w:r>
          </w:p>
        </w:tc>
        <w:tc>
          <w:tcPr>
            <w:tcW w:w="360" w:type="dxa"/>
            <w:gridSpan w:val="2"/>
          </w:tcPr>
          <w:p w14:paraId="5A41E04A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2C46506C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986 (599-1338)</w:t>
            </w:r>
          </w:p>
        </w:tc>
      </w:tr>
      <w:tr w:rsidR="008F3368" w:rsidRPr="008F3368" w14:paraId="303D0995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center"/>
            <w:hideMark/>
          </w:tcPr>
          <w:p w14:paraId="208FDB91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lastRenderedPageBreak/>
              <w:t xml:space="preserve">     Maternal deaths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9E7166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77 (43-548)</w:t>
            </w:r>
          </w:p>
        </w:tc>
        <w:tc>
          <w:tcPr>
            <w:tcW w:w="279" w:type="dxa"/>
          </w:tcPr>
          <w:p w14:paraId="41534742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32E180A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86 (60-476)</w:t>
            </w:r>
          </w:p>
        </w:tc>
        <w:tc>
          <w:tcPr>
            <w:tcW w:w="360" w:type="dxa"/>
            <w:gridSpan w:val="2"/>
          </w:tcPr>
          <w:p w14:paraId="101139B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7FDF2FE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163 (57-395)</w:t>
            </w:r>
          </w:p>
        </w:tc>
      </w:tr>
      <w:tr w:rsidR="008F3368" w:rsidRPr="008F3368" w14:paraId="3D52A60B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shd w:val="clear" w:color="auto" w:fill="auto"/>
            <w:vAlign w:val="center"/>
            <w:hideMark/>
          </w:tcPr>
          <w:p w14:paraId="30A5652F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Stillbirths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4277D9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412 (131-1092)</w:t>
            </w:r>
          </w:p>
        </w:tc>
        <w:tc>
          <w:tcPr>
            <w:tcW w:w="279" w:type="dxa"/>
          </w:tcPr>
          <w:p w14:paraId="0A08CDB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vAlign w:val="center"/>
          </w:tcPr>
          <w:p w14:paraId="0EC89523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375 (133-904)</w:t>
            </w:r>
          </w:p>
        </w:tc>
        <w:tc>
          <w:tcPr>
            <w:tcW w:w="360" w:type="dxa"/>
            <w:gridSpan w:val="2"/>
          </w:tcPr>
          <w:p w14:paraId="400E274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7A056DCF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279 (101-664)</w:t>
            </w:r>
          </w:p>
        </w:tc>
      </w:tr>
      <w:tr w:rsidR="008F3368" w:rsidRPr="008F3368" w14:paraId="766C9B2A" w14:textId="77777777" w:rsidTr="005254BE">
        <w:trPr>
          <w:gridAfter w:val="1"/>
          <w:wAfter w:w="142" w:type="dxa"/>
          <w:trHeight w:val="403"/>
        </w:trPr>
        <w:tc>
          <w:tcPr>
            <w:tcW w:w="7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8D9FA" w14:textId="77777777" w:rsidR="008F3368" w:rsidRPr="008F3368" w:rsidRDefault="008F3368" w:rsidP="00E322D8">
            <w:pPr>
              <w:pStyle w:val="NoSpacing"/>
              <w:spacing w:after="120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 xml:space="preserve">     Neonatal deaths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0777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927 (359-1802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361E2A30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4531A1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780 (337-1367)</w:t>
            </w:r>
          </w:p>
        </w:tc>
        <w:tc>
          <w:tcPr>
            <w:tcW w:w="360" w:type="dxa"/>
            <w:gridSpan w:val="2"/>
            <w:tcBorders>
              <w:bottom w:val="single" w:sz="4" w:space="0" w:color="auto"/>
            </w:tcBorders>
          </w:tcPr>
          <w:p w14:paraId="7F8DBE2F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</w:p>
        </w:tc>
        <w:tc>
          <w:tcPr>
            <w:tcW w:w="1795" w:type="dxa"/>
            <w:gridSpan w:val="2"/>
            <w:tcBorders>
              <w:bottom w:val="single" w:sz="4" w:space="0" w:color="auto"/>
            </w:tcBorders>
            <w:vAlign w:val="center"/>
          </w:tcPr>
          <w:p w14:paraId="7BC602F6" w14:textId="77777777" w:rsidR="008F3368" w:rsidRPr="008F3368" w:rsidRDefault="008F3368" w:rsidP="00E322D8">
            <w:pPr>
              <w:pStyle w:val="NoSpacing"/>
              <w:spacing w:after="120"/>
              <w:jc w:val="right"/>
              <w:rPr>
                <w:rFonts w:eastAsia="Times New Roman" w:cs="Calibri"/>
              </w:rPr>
            </w:pPr>
            <w:r w:rsidRPr="008F3368">
              <w:rPr>
                <w:rFonts w:eastAsia="Times New Roman" w:cs="Calibri"/>
              </w:rPr>
              <w:t>780 (365-1298)</w:t>
            </w:r>
          </w:p>
        </w:tc>
      </w:tr>
    </w:tbl>
    <w:p w14:paraId="3F898794" w14:textId="77777777" w:rsidR="0056052C" w:rsidRPr="008F3368" w:rsidRDefault="0056052C" w:rsidP="00D81EB7">
      <w:pPr>
        <w:spacing w:line="480" w:lineRule="auto"/>
      </w:pPr>
    </w:p>
    <w:sectPr w:rsidR="0056052C" w:rsidRPr="008F3368" w:rsidSect="00BB6065">
      <w:pgSz w:w="16838" w:h="11906" w:orient="landscape"/>
      <w:pgMar w:top="1361" w:right="1361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2497B" w14:textId="77777777" w:rsidR="005F40FC" w:rsidRDefault="005F40FC" w:rsidP="00362C85">
      <w:r>
        <w:separator/>
      </w:r>
    </w:p>
    <w:p w14:paraId="3199AC2E" w14:textId="77777777" w:rsidR="005F40FC" w:rsidRDefault="005F40FC" w:rsidP="00362C85"/>
    <w:p w14:paraId="6F6F38E6" w14:textId="77777777" w:rsidR="005F40FC" w:rsidRDefault="005F40FC" w:rsidP="00362C85"/>
    <w:p w14:paraId="18E6C7BE" w14:textId="77777777" w:rsidR="005F40FC" w:rsidRDefault="005F40FC" w:rsidP="00362C85"/>
  </w:endnote>
  <w:endnote w:type="continuationSeparator" w:id="0">
    <w:p w14:paraId="7EBFA3E4" w14:textId="77777777" w:rsidR="005F40FC" w:rsidRDefault="005F40FC" w:rsidP="00362C85">
      <w:r>
        <w:continuationSeparator/>
      </w:r>
    </w:p>
    <w:p w14:paraId="18FF54B2" w14:textId="77777777" w:rsidR="005F40FC" w:rsidRDefault="005F40FC" w:rsidP="00362C85"/>
    <w:p w14:paraId="1660F5AD" w14:textId="77777777" w:rsidR="005F40FC" w:rsidRDefault="005F40FC" w:rsidP="00362C85"/>
    <w:p w14:paraId="20BDAC7D" w14:textId="77777777" w:rsidR="005F40FC" w:rsidRDefault="005F40FC" w:rsidP="00362C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21597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33E81D" w14:textId="2B781A4B" w:rsidR="00B72365" w:rsidRDefault="00B723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4E610E" w14:textId="77777777" w:rsidR="00B72365" w:rsidRDefault="00B723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1910645"/>
      <w:docPartObj>
        <w:docPartGallery w:val="Page Numbers (Bottom of Page)"/>
        <w:docPartUnique/>
      </w:docPartObj>
    </w:sdtPr>
    <w:sdtEndPr/>
    <w:sdtContent>
      <w:p w14:paraId="47C94972" w14:textId="7B513E26" w:rsidR="005019E2" w:rsidRDefault="00501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137707" w14:textId="77777777" w:rsidR="005019E2" w:rsidRDefault="005019E2" w:rsidP="00362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ED77A" w14:textId="77777777" w:rsidR="005F40FC" w:rsidRDefault="005F40FC" w:rsidP="00362C85">
      <w:r>
        <w:separator/>
      </w:r>
    </w:p>
    <w:p w14:paraId="1B0D2436" w14:textId="77777777" w:rsidR="005F40FC" w:rsidRDefault="005F40FC" w:rsidP="00362C85"/>
    <w:p w14:paraId="6232EAA1" w14:textId="77777777" w:rsidR="005F40FC" w:rsidRDefault="005F40FC" w:rsidP="00362C85"/>
    <w:p w14:paraId="56601979" w14:textId="77777777" w:rsidR="005F40FC" w:rsidRDefault="005F40FC" w:rsidP="00362C85"/>
  </w:footnote>
  <w:footnote w:type="continuationSeparator" w:id="0">
    <w:p w14:paraId="7C26964B" w14:textId="77777777" w:rsidR="005F40FC" w:rsidRDefault="005F40FC" w:rsidP="00362C85">
      <w:r>
        <w:continuationSeparator/>
      </w:r>
    </w:p>
    <w:p w14:paraId="6F60A81D" w14:textId="77777777" w:rsidR="005F40FC" w:rsidRDefault="005F40FC" w:rsidP="00362C85"/>
    <w:p w14:paraId="6A1E5DE3" w14:textId="77777777" w:rsidR="005F40FC" w:rsidRDefault="005F40FC" w:rsidP="00362C85"/>
    <w:p w14:paraId="2A04C953" w14:textId="77777777" w:rsidR="005F40FC" w:rsidRDefault="005F40FC" w:rsidP="00362C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E52F4"/>
    <w:multiLevelType w:val="hybridMultilevel"/>
    <w:tmpl w:val="5F5A6A4C"/>
    <w:lvl w:ilvl="0" w:tplc="4F20FCF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13B0FF0"/>
    <w:multiLevelType w:val="multilevel"/>
    <w:tmpl w:val="51601FA8"/>
    <w:lvl w:ilvl="0">
      <w:start w:val="1"/>
      <w:numFmt w:val="decimal"/>
      <w:lvlText w:val="%1"/>
      <w:lvlJc w:val="left"/>
      <w:pPr>
        <w:ind w:left="7946" w:hanging="432"/>
      </w:pPr>
    </w:lvl>
    <w:lvl w:ilvl="1">
      <w:start w:val="1"/>
      <w:numFmt w:val="decimal"/>
      <w:lvlText w:val="%1.%2"/>
      <w:lvlJc w:val="left"/>
      <w:pPr>
        <w:ind w:left="8090" w:hanging="576"/>
      </w:pPr>
    </w:lvl>
    <w:lvl w:ilvl="2">
      <w:start w:val="1"/>
      <w:numFmt w:val="decimal"/>
      <w:lvlText w:val="%1.%2.%3"/>
      <w:lvlJc w:val="left"/>
      <w:pPr>
        <w:ind w:left="8234" w:hanging="720"/>
      </w:pPr>
    </w:lvl>
    <w:lvl w:ilvl="3">
      <w:start w:val="1"/>
      <w:numFmt w:val="decimal"/>
      <w:lvlText w:val="%1.%2.%3.%4"/>
      <w:lvlJc w:val="left"/>
      <w:pPr>
        <w:ind w:left="8378" w:hanging="864"/>
      </w:pPr>
    </w:lvl>
    <w:lvl w:ilvl="4">
      <w:start w:val="1"/>
      <w:numFmt w:val="decimal"/>
      <w:lvlText w:val="%1.%2.%3.%4.%5"/>
      <w:lvlJc w:val="left"/>
      <w:pPr>
        <w:ind w:left="8522" w:hanging="1008"/>
      </w:pPr>
    </w:lvl>
    <w:lvl w:ilvl="5">
      <w:start w:val="1"/>
      <w:numFmt w:val="decimal"/>
      <w:lvlText w:val="%1.%2.%3.%4.%5.%6"/>
      <w:lvlJc w:val="left"/>
      <w:pPr>
        <w:ind w:left="8666" w:hanging="1152"/>
      </w:pPr>
    </w:lvl>
    <w:lvl w:ilvl="6">
      <w:start w:val="1"/>
      <w:numFmt w:val="decimal"/>
      <w:lvlText w:val="%1.%2.%3.%4.%5.%6.%7"/>
      <w:lvlJc w:val="left"/>
      <w:pPr>
        <w:ind w:left="8810" w:hanging="1296"/>
      </w:pPr>
    </w:lvl>
    <w:lvl w:ilvl="7">
      <w:start w:val="1"/>
      <w:numFmt w:val="decimal"/>
      <w:lvlText w:val="%1.%2.%3.%4.%5.%6.%7.%8"/>
      <w:lvlJc w:val="left"/>
      <w:pPr>
        <w:ind w:left="8954" w:hanging="1440"/>
      </w:pPr>
    </w:lvl>
    <w:lvl w:ilvl="8">
      <w:start w:val="1"/>
      <w:numFmt w:val="decimal"/>
      <w:lvlText w:val="%1.%2.%3.%4.%5.%6.%7.%8.%9"/>
      <w:lvlJc w:val="left"/>
      <w:pPr>
        <w:ind w:left="9098" w:hanging="1584"/>
      </w:pPr>
    </w:lvl>
  </w:abstractNum>
  <w:abstractNum w:abstractNumId="2" w15:restartNumberingAfterBreak="0">
    <w:nsid w:val="26B40F09"/>
    <w:multiLevelType w:val="hybridMultilevel"/>
    <w:tmpl w:val="FF5E6BD2"/>
    <w:lvl w:ilvl="0" w:tplc="05025F38">
      <w:start w:val="1"/>
      <w:numFmt w:val="decimal"/>
      <w:lvlText w:val="%1."/>
      <w:lvlJc w:val="left"/>
      <w:pPr>
        <w:ind w:left="117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2DFC6A66"/>
    <w:multiLevelType w:val="hybridMultilevel"/>
    <w:tmpl w:val="84AC4A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07701B"/>
    <w:multiLevelType w:val="hybridMultilevel"/>
    <w:tmpl w:val="B1AA437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9151C"/>
    <w:multiLevelType w:val="hybridMultilevel"/>
    <w:tmpl w:val="DCB8000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C60DAF"/>
    <w:multiLevelType w:val="multilevel"/>
    <w:tmpl w:val="B35AF0A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695" w:hanging="576"/>
      </w:pPr>
      <w:rPr>
        <w:b/>
      </w:rPr>
    </w:lvl>
    <w:lvl w:ilvl="2">
      <w:start w:val="1"/>
      <w:numFmt w:val="decimal"/>
      <w:lvlText w:val="%1.%2.%3"/>
      <w:lvlJc w:val="left"/>
      <w:pPr>
        <w:ind w:left="3131" w:hanging="720"/>
      </w:pPr>
    </w:lvl>
    <w:lvl w:ilvl="3">
      <w:start w:val="1"/>
      <w:numFmt w:val="decimal"/>
      <w:lvlText w:val="%1.%2.%3.%4"/>
      <w:lvlJc w:val="left"/>
      <w:pPr>
        <w:ind w:left="242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13439B"/>
    <w:multiLevelType w:val="hybridMultilevel"/>
    <w:tmpl w:val="AB8C8E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216E0B"/>
    <w:multiLevelType w:val="hybridMultilevel"/>
    <w:tmpl w:val="F2D6A97E"/>
    <w:lvl w:ilvl="0" w:tplc="4F20FC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571758">
    <w:abstractNumId w:val="1"/>
  </w:num>
  <w:num w:numId="2" w16cid:durableId="1234730978">
    <w:abstractNumId w:val="8"/>
  </w:num>
  <w:num w:numId="3" w16cid:durableId="467012421">
    <w:abstractNumId w:val="6"/>
  </w:num>
  <w:num w:numId="4" w16cid:durableId="1717004370">
    <w:abstractNumId w:val="4"/>
  </w:num>
  <w:num w:numId="5" w16cid:durableId="1190413606">
    <w:abstractNumId w:val="5"/>
  </w:num>
  <w:num w:numId="6" w16cid:durableId="2044135437">
    <w:abstractNumId w:val="3"/>
  </w:num>
  <w:num w:numId="7" w16cid:durableId="513763842">
    <w:abstractNumId w:val="2"/>
  </w:num>
  <w:num w:numId="8" w16cid:durableId="1782452572">
    <w:abstractNumId w:val="7"/>
  </w:num>
  <w:num w:numId="9" w16cid:durableId="55863082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oNotDisplayPageBoundaries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0MzY2NTIyMjUwtTBX0lEKTi0uzszPAykwN6sFAI8oCPktAAAA"/>
    <w:docVar w:name="dgnword-docGUID" w:val="{68EFBF48-1A84-411C-A997-127FBCDFF641}"/>
    <w:docVar w:name="dgnword-eventsink" w:val="3331122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w2r9d2ntzs0leazzpvaz23fdrfsft0esa9&quot;&gt;Thesis_AllChapters-Converted&lt;record-ids&gt;&lt;item&gt;1234&lt;/item&gt;&lt;item&gt;1286&lt;/item&gt;&lt;item&gt;1287&lt;/item&gt;&lt;item&gt;1291&lt;/item&gt;&lt;item&gt;1305&lt;/item&gt;&lt;item&gt;1318&lt;/item&gt;&lt;item&gt;1350&lt;/item&gt;&lt;item&gt;1357&lt;/item&gt;&lt;item&gt;1412&lt;/item&gt;&lt;item&gt;1413&lt;/item&gt;&lt;item&gt;1434&lt;/item&gt;&lt;item&gt;1437&lt;/item&gt;&lt;item&gt;1442&lt;/item&gt;&lt;item&gt;1509&lt;/item&gt;&lt;item&gt;1618&lt;/item&gt;&lt;item&gt;1619&lt;/item&gt;&lt;item&gt;1623&lt;/item&gt;&lt;item&gt;1682&lt;/item&gt;&lt;item&gt;1707&lt;/item&gt;&lt;item&gt;1749&lt;/item&gt;&lt;item&gt;1756&lt;/item&gt;&lt;item&gt;1865&lt;/item&gt;&lt;item&gt;2267&lt;/item&gt;&lt;item&gt;2269&lt;/item&gt;&lt;item&gt;2282&lt;/item&gt;&lt;item&gt;2284&lt;/item&gt;&lt;item&gt;2302&lt;/item&gt;&lt;item&gt;2303&lt;/item&gt;&lt;item&gt;2305&lt;/item&gt;&lt;item&gt;2306&lt;/item&gt;&lt;item&gt;2307&lt;/item&gt;&lt;item&gt;2311&lt;/item&gt;&lt;item&gt;2319&lt;/item&gt;&lt;item&gt;2326&lt;/item&gt;&lt;/record-ids&gt;&lt;/item&gt;&lt;/Libraries&gt;"/>
  </w:docVars>
  <w:rsids>
    <w:rsidRoot w:val="00EE02F8"/>
    <w:rsid w:val="000008C9"/>
    <w:rsid w:val="00001250"/>
    <w:rsid w:val="00001977"/>
    <w:rsid w:val="0000287F"/>
    <w:rsid w:val="00002DBC"/>
    <w:rsid w:val="00003240"/>
    <w:rsid w:val="000035A9"/>
    <w:rsid w:val="00003B8F"/>
    <w:rsid w:val="00003EDA"/>
    <w:rsid w:val="000042D0"/>
    <w:rsid w:val="000057CA"/>
    <w:rsid w:val="0000647B"/>
    <w:rsid w:val="00007320"/>
    <w:rsid w:val="00007B72"/>
    <w:rsid w:val="00010896"/>
    <w:rsid w:val="000108D9"/>
    <w:rsid w:val="000108E0"/>
    <w:rsid w:val="00011400"/>
    <w:rsid w:val="000119D6"/>
    <w:rsid w:val="000121A3"/>
    <w:rsid w:val="00012FBF"/>
    <w:rsid w:val="00013DB7"/>
    <w:rsid w:val="000140F7"/>
    <w:rsid w:val="00014C03"/>
    <w:rsid w:val="00015362"/>
    <w:rsid w:val="000157DC"/>
    <w:rsid w:val="000164C4"/>
    <w:rsid w:val="00016827"/>
    <w:rsid w:val="000172B2"/>
    <w:rsid w:val="00020364"/>
    <w:rsid w:val="000210B2"/>
    <w:rsid w:val="00021246"/>
    <w:rsid w:val="000216DB"/>
    <w:rsid w:val="00021781"/>
    <w:rsid w:val="0002331F"/>
    <w:rsid w:val="00024695"/>
    <w:rsid w:val="00024C13"/>
    <w:rsid w:val="00024CE6"/>
    <w:rsid w:val="00025755"/>
    <w:rsid w:val="000257B3"/>
    <w:rsid w:val="00025A9B"/>
    <w:rsid w:val="00026296"/>
    <w:rsid w:val="0002641B"/>
    <w:rsid w:val="0002692A"/>
    <w:rsid w:val="000269C8"/>
    <w:rsid w:val="00026FEC"/>
    <w:rsid w:val="00027A3B"/>
    <w:rsid w:val="000302C1"/>
    <w:rsid w:val="00030D61"/>
    <w:rsid w:val="00032449"/>
    <w:rsid w:val="000334C5"/>
    <w:rsid w:val="00033A0E"/>
    <w:rsid w:val="00033C09"/>
    <w:rsid w:val="00033D32"/>
    <w:rsid w:val="00034576"/>
    <w:rsid w:val="00034ECB"/>
    <w:rsid w:val="000365E3"/>
    <w:rsid w:val="00037F30"/>
    <w:rsid w:val="000406EE"/>
    <w:rsid w:val="00040ABB"/>
    <w:rsid w:val="00042781"/>
    <w:rsid w:val="00043BEA"/>
    <w:rsid w:val="00043EB4"/>
    <w:rsid w:val="0004417E"/>
    <w:rsid w:val="0004458D"/>
    <w:rsid w:val="00044B45"/>
    <w:rsid w:val="00044F1F"/>
    <w:rsid w:val="0004681B"/>
    <w:rsid w:val="00046AEB"/>
    <w:rsid w:val="000473B2"/>
    <w:rsid w:val="0004744B"/>
    <w:rsid w:val="00047588"/>
    <w:rsid w:val="00047BBD"/>
    <w:rsid w:val="00050E83"/>
    <w:rsid w:val="00051458"/>
    <w:rsid w:val="00052AEB"/>
    <w:rsid w:val="00052C37"/>
    <w:rsid w:val="00053C52"/>
    <w:rsid w:val="00054998"/>
    <w:rsid w:val="00055796"/>
    <w:rsid w:val="00056CCC"/>
    <w:rsid w:val="00057103"/>
    <w:rsid w:val="000573A0"/>
    <w:rsid w:val="000601FD"/>
    <w:rsid w:val="00061702"/>
    <w:rsid w:val="0006199B"/>
    <w:rsid w:val="00061C6D"/>
    <w:rsid w:val="00061FF2"/>
    <w:rsid w:val="00062422"/>
    <w:rsid w:val="00062DAB"/>
    <w:rsid w:val="0006306B"/>
    <w:rsid w:val="0006310C"/>
    <w:rsid w:val="00063A87"/>
    <w:rsid w:val="00065C0A"/>
    <w:rsid w:val="0006615D"/>
    <w:rsid w:val="0006724D"/>
    <w:rsid w:val="00070150"/>
    <w:rsid w:val="000706AC"/>
    <w:rsid w:val="000707EC"/>
    <w:rsid w:val="00070B51"/>
    <w:rsid w:val="000712D6"/>
    <w:rsid w:val="00071CE4"/>
    <w:rsid w:val="00072CEA"/>
    <w:rsid w:val="00072EC1"/>
    <w:rsid w:val="00072F82"/>
    <w:rsid w:val="0007362C"/>
    <w:rsid w:val="000741BD"/>
    <w:rsid w:val="00074236"/>
    <w:rsid w:val="000743DF"/>
    <w:rsid w:val="0007465E"/>
    <w:rsid w:val="00074743"/>
    <w:rsid w:val="00074EE3"/>
    <w:rsid w:val="0007545D"/>
    <w:rsid w:val="00076AB1"/>
    <w:rsid w:val="000771B6"/>
    <w:rsid w:val="000777C7"/>
    <w:rsid w:val="00080F28"/>
    <w:rsid w:val="00082700"/>
    <w:rsid w:val="000829CA"/>
    <w:rsid w:val="000834B4"/>
    <w:rsid w:val="0008392C"/>
    <w:rsid w:val="00083D40"/>
    <w:rsid w:val="00084ABF"/>
    <w:rsid w:val="00084CFD"/>
    <w:rsid w:val="00084D2B"/>
    <w:rsid w:val="00084D7C"/>
    <w:rsid w:val="00085592"/>
    <w:rsid w:val="000860EF"/>
    <w:rsid w:val="000862F6"/>
    <w:rsid w:val="00086EAB"/>
    <w:rsid w:val="0008729B"/>
    <w:rsid w:val="00087FC7"/>
    <w:rsid w:val="00090600"/>
    <w:rsid w:val="00090A33"/>
    <w:rsid w:val="000921D9"/>
    <w:rsid w:val="00092EC3"/>
    <w:rsid w:val="000933EE"/>
    <w:rsid w:val="000939D5"/>
    <w:rsid w:val="000943D7"/>
    <w:rsid w:val="00094E16"/>
    <w:rsid w:val="00095142"/>
    <w:rsid w:val="0009538E"/>
    <w:rsid w:val="000953AA"/>
    <w:rsid w:val="0009556F"/>
    <w:rsid w:val="00095D58"/>
    <w:rsid w:val="00095D6D"/>
    <w:rsid w:val="00096A61"/>
    <w:rsid w:val="00097994"/>
    <w:rsid w:val="00097F58"/>
    <w:rsid w:val="000A0497"/>
    <w:rsid w:val="000A1DE3"/>
    <w:rsid w:val="000A2C08"/>
    <w:rsid w:val="000A4580"/>
    <w:rsid w:val="000A46A5"/>
    <w:rsid w:val="000A5CAE"/>
    <w:rsid w:val="000A6584"/>
    <w:rsid w:val="000A6887"/>
    <w:rsid w:val="000A6C18"/>
    <w:rsid w:val="000A7158"/>
    <w:rsid w:val="000A77FA"/>
    <w:rsid w:val="000A782A"/>
    <w:rsid w:val="000B03AF"/>
    <w:rsid w:val="000B03D6"/>
    <w:rsid w:val="000B04BB"/>
    <w:rsid w:val="000B072A"/>
    <w:rsid w:val="000B0BCA"/>
    <w:rsid w:val="000B3387"/>
    <w:rsid w:val="000B35BF"/>
    <w:rsid w:val="000B3E38"/>
    <w:rsid w:val="000B46E1"/>
    <w:rsid w:val="000B4DF3"/>
    <w:rsid w:val="000B51B0"/>
    <w:rsid w:val="000B5D1B"/>
    <w:rsid w:val="000B6209"/>
    <w:rsid w:val="000B70A0"/>
    <w:rsid w:val="000B7247"/>
    <w:rsid w:val="000C0F50"/>
    <w:rsid w:val="000C1E55"/>
    <w:rsid w:val="000C23FB"/>
    <w:rsid w:val="000C359C"/>
    <w:rsid w:val="000C3F83"/>
    <w:rsid w:val="000C4546"/>
    <w:rsid w:val="000C4805"/>
    <w:rsid w:val="000C5296"/>
    <w:rsid w:val="000C5798"/>
    <w:rsid w:val="000C58FB"/>
    <w:rsid w:val="000C5F3D"/>
    <w:rsid w:val="000C6B02"/>
    <w:rsid w:val="000C6EF4"/>
    <w:rsid w:val="000C7650"/>
    <w:rsid w:val="000D06E5"/>
    <w:rsid w:val="000D0F39"/>
    <w:rsid w:val="000D17A5"/>
    <w:rsid w:val="000D1B51"/>
    <w:rsid w:val="000D241A"/>
    <w:rsid w:val="000D312C"/>
    <w:rsid w:val="000D3466"/>
    <w:rsid w:val="000D353A"/>
    <w:rsid w:val="000D4288"/>
    <w:rsid w:val="000D503E"/>
    <w:rsid w:val="000D594D"/>
    <w:rsid w:val="000D6EF3"/>
    <w:rsid w:val="000D7BCB"/>
    <w:rsid w:val="000D7C5E"/>
    <w:rsid w:val="000D7F74"/>
    <w:rsid w:val="000E0A2F"/>
    <w:rsid w:val="000E13E3"/>
    <w:rsid w:val="000E167E"/>
    <w:rsid w:val="000E1B78"/>
    <w:rsid w:val="000E24DE"/>
    <w:rsid w:val="000E25E7"/>
    <w:rsid w:val="000E2710"/>
    <w:rsid w:val="000E293B"/>
    <w:rsid w:val="000E2CDD"/>
    <w:rsid w:val="000E2DF3"/>
    <w:rsid w:val="000E332D"/>
    <w:rsid w:val="000E3898"/>
    <w:rsid w:val="000E3ABB"/>
    <w:rsid w:val="000E3C6D"/>
    <w:rsid w:val="000E3CDB"/>
    <w:rsid w:val="000E3DFF"/>
    <w:rsid w:val="000E41BE"/>
    <w:rsid w:val="000E4275"/>
    <w:rsid w:val="000E4311"/>
    <w:rsid w:val="000E449F"/>
    <w:rsid w:val="000E506F"/>
    <w:rsid w:val="000E5D80"/>
    <w:rsid w:val="000E5DC3"/>
    <w:rsid w:val="000E606A"/>
    <w:rsid w:val="000E6E05"/>
    <w:rsid w:val="000E6F31"/>
    <w:rsid w:val="000F0687"/>
    <w:rsid w:val="000F06B3"/>
    <w:rsid w:val="000F1CD3"/>
    <w:rsid w:val="000F2752"/>
    <w:rsid w:val="000F3200"/>
    <w:rsid w:val="000F3745"/>
    <w:rsid w:val="000F387D"/>
    <w:rsid w:val="000F3D43"/>
    <w:rsid w:val="000F49A4"/>
    <w:rsid w:val="000F4D8F"/>
    <w:rsid w:val="000F51F3"/>
    <w:rsid w:val="000F5525"/>
    <w:rsid w:val="000F55AE"/>
    <w:rsid w:val="000F588A"/>
    <w:rsid w:val="000F5E2D"/>
    <w:rsid w:val="000F69CC"/>
    <w:rsid w:val="000F6BD9"/>
    <w:rsid w:val="000F76FE"/>
    <w:rsid w:val="000F7E9C"/>
    <w:rsid w:val="00100533"/>
    <w:rsid w:val="00100E53"/>
    <w:rsid w:val="00100F29"/>
    <w:rsid w:val="00101614"/>
    <w:rsid w:val="00102041"/>
    <w:rsid w:val="00102253"/>
    <w:rsid w:val="00102D10"/>
    <w:rsid w:val="001034AF"/>
    <w:rsid w:val="0010433D"/>
    <w:rsid w:val="00104366"/>
    <w:rsid w:val="0010455C"/>
    <w:rsid w:val="001047C3"/>
    <w:rsid w:val="00105050"/>
    <w:rsid w:val="0010530B"/>
    <w:rsid w:val="00105357"/>
    <w:rsid w:val="001059D5"/>
    <w:rsid w:val="001060C4"/>
    <w:rsid w:val="00106EE8"/>
    <w:rsid w:val="00107405"/>
    <w:rsid w:val="001076B3"/>
    <w:rsid w:val="00110440"/>
    <w:rsid w:val="00110496"/>
    <w:rsid w:val="00110BE3"/>
    <w:rsid w:val="00111F1A"/>
    <w:rsid w:val="00113D6C"/>
    <w:rsid w:val="001143D8"/>
    <w:rsid w:val="001144B5"/>
    <w:rsid w:val="001146FB"/>
    <w:rsid w:val="00114A45"/>
    <w:rsid w:val="00116C76"/>
    <w:rsid w:val="00117281"/>
    <w:rsid w:val="00117438"/>
    <w:rsid w:val="0011764C"/>
    <w:rsid w:val="00117933"/>
    <w:rsid w:val="00120498"/>
    <w:rsid w:val="0012061F"/>
    <w:rsid w:val="0012078F"/>
    <w:rsid w:val="00121381"/>
    <w:rsid w:val="00121F36"/>
    <w:rsid w:val="00122056"/>
    <w:rsid w:val="001239EE"/>
    <w:rsid w:val="00123E27"/>
    <w:rsid w:val="00125662"/>
    <w:rsid w:val="00125A0D"/>
    <w:rsid w:val="00126AB4"/>
    <w:rsid w:val="00126B9C"/>
    <w:rsid w:val="00127ABC"/>
    <w:rsid w:val="00127E75"/>
    <w:rsid w:val="00127FCA"/>
    <w:rsid w:val="0013090F"/>
    <w:rsid w:val="0013148E"/>
    <w:rsid w:val="001329C2"/>
    <w:rsid w:val="00132B07"/>
    <w:rsid w:val="0013315A"/>
    <w:rsid w:val="001333BB"/>
    <w:rsid w:val="00134368"/>
    <w:rsid w:val="00134B5D"/>
    <w:rsid w:val="00134CCD"/>
    <w:rsid w:val="0013603C"/>
    <w:rsid w:val="0013624B"/>
    <w:rsid w:val="001362F2"/>
    <w:rsid w:val="00136C6B"/>
    <w:rsid w:val="00137C9B"/>
    <w:rsid w:val="00140910"/>
    <w:rsid w:val="00141503"/>
    <w:rsid w:val="0014162B"/>
    <w:rsid w:val="00142961"/>
    <w:rsid w:val="0014325D"/>
    <w:rsid w:val="001445E3"/>
    <w:rsid w:val="00145440"/>
    <w:rsid w:val="00147FB2"/>
    <w:rsid w:val="001507D7"/>
    <w:rsid w:val="00150F9B"/>
    <w:rsid w:val="00151BFF"/>
    <w:rsid w:val="00151DAE"/>
    <w:rsid w:val="00152106"/>
    <w:rsid w:val="00153A87"/>
    <w:rsid w:val="001547EA"/>
    <w:rsid w:val="00156A7F"/>
    <w:rsid w:val="00156E01"/>
    <w:rsid w:val="001571F3"/>
    <w:rsid w:val="0015794D"/>
    <w:rsid w:val="00160C46"/>
    <w:rsid w:val="00161079"/>
    <w:rsid w:val="001627A9"/>
    <w:rsid w:val="00163A34"/>
    <w:rsid w:val="0016476F"/>
    <w:rsid w:val="00164816"/>
    <w:rsid w:val="0016586C"/>
    <w:rsid w:val="00166C71"/>
    <w:rsid w:val="00170129"/>
    <w:rsid w:val="00170200"/>
    <w:rsid w:val="00170D91"/>
    <w:rsid w:val="0017158D"/>
    <w:rsid w:val="00171972"/>
    <w:rsid w:val="00171B59"/>
    <w:rsid w:val="00173074"/>
    <w:rsid w:val="001734EC"/>
    <w:rsid w:val="0017369E"/>
    <w:rsid w:val="00173EE5"/>
    <w:rsid w:val="00174A2C"/>
    <w:rsid w:val="0017526C"/>
    <w:rsid w:val="001757F1"/>
    <w:rsid w:val="00176296"/>
    <w:rsid w:val="00176413"/>
    <w:rsid w:val="0017663B"/>
    <w:rsid w:val="001766F3"/>
    <w:rsid w:val="00176E0C"/>
    <w:rsid w:val="00176F12"/>
    <w:rsid w:val="00177565"/>
    <w:rsid w:val="001775CF"/>
    <w:rsid w:val="00177660"/>
    <w:rsid w:val="001776B3"/>
    <w:rsid w:val="00177A84"/>
    <w:rsid w:val="00177E64"/>
    <w:rsid w:val="00180055"/>
    <w:rsid w:val="0018189F"/>
    <w:rsid w:val="00181B95"/>
    <w:rsid w:val="00182760"/>
    <w:rsid w:val="001837DA"/>
    <w:rsid w:val="001837F1"/>
    <w:rsid w:val="00183DD9"/>
    <w:rsid w:val="00184100"/>
    <w:rsid w:val="00184203"/>
    <w:rsid w:val="001843FD"/>
    <w:rsid w:val="001846FD"/>
    <w:rsid w:val="0018620B"/>
    <w:rsid w:val="00186B36"/>
    <w:rsid w:val="001870E3"/>
    <w:rsid w:val="001871BE"/>
    <w:rsid w:val="001873F8"/>
    <w:rsid w:val="00190421"/>
    <w:rsid w:val="00190902"/>
    <w:rsid w:val="00191733"/>
    <w:rsid w:val="00191DED"/>
    <w:rsid w:val="0019288A"/>
    <w:rsid w:val="0019373A"/>
    <w:rsid w:val="001940A5"/>
    <w:rsid w:val="00194896"/>
    <w:rsid w:val="001954C0"/>
    <w:rsid w:val="0019555A"/>
    <w:rsid w:val="00195B46"/>
    <w:rsid w:val="00195DB2"/>
    <w:rsid w:val="0019773D"/>
    <w:rsid w:val="001978ED"/>
    <w:rsid w:val="001A1299"/>
    <w:rsid w:val="001A1DC7"/>
    <w:rsid w:val="001A23E5"/>
    <w:rsid w:val="001A24B8"/>
    <w:rsid w:val="001A26D9"/>
    <w:rsid w:val="001A2ED0"/>
    <w:rsid w:val="001A31A5"/>
    <w:rsid w:val="001A33DF"/>
    <w:rsid w:val="001A390F"/>
    <w:rsid w:val="001A3D3B"/>
    <w:rsid w:val="001A41D9"/>
    <w:rsid w:val="001A4396"/>
    <w:rsid w:val="001A440B"/>
    <w:rsid w:val="001A57BF"/>
    <w:rsid w:val="001A587B"/>
    <w:rsid w:val="001A65D6"/>
    <w:rsid w:val="001A6F42"/>
    <w:rsid w:val="001A768A"/>
    <w:rsid w:val="001A7CB8"/>
    <w:rsid w:val="001A7D6A"/>
    <w:rsid w:val="001A7DAC"/>
    <w:rsid w:val="001B0CE5"/>
    <w:rsid w:val="001B2738"/>
    <w:rsid w:val="001B2F4E"/>
    <w:rsid w:val="001B359B"/>
    <w:rsid w:val="001B36BE"/>
    <w:rsid w:val="001B37B5"/>
    <w:rsid w:val="001B445A"/>
    <w:rsid w:val="001B55F1"/>
    <w:rsid w:val="001B5C7C"/>
    <w:rsid w:val="001B5FD3"/>
    <w:rsid w:val="001B63DC"/>
    <w:rsid w:val="001B6821"/>
    <w:rsid w:val="001B6F08"/>
    <w:rsid w:val="001B7337"/>
    <w:rsid w:val="001B7E1C"/>
    <w:rsid w:val="001C02EF"/>
    <w:rsid w:val="001C1173"/>
    <w:rsid w:val="001C1965"/>
    <w:rsid w:val="001C1D6D"/>
    <w:rsid w:val="001C24AE"/>
    <w:rsid w:val="001C2776"/>
    <w:rsid w:val="001C2838"/>
    <w:rsid w:val="001C3021"/>
    <w:rsid w:val="001C37FB"/>
    <w:rsid w:val="001C3982"/>
    <w:rsid w:val="001C4105"/>
    <w:rsid w:val="001C43B4"/>
    <w:rsid w:val="001C45E7"/>
    <w:rsid w:val="001C49DC"/>
    <w:rsid w:val="001C60C5"/>
    <w:rsid w:val="001D0733"/>
    <w:rsid w:val="001D0842"/>
    <w:rsid w:val="001D1FF3"/>
    <w:rsid w:val="001D2836"/>
    <w:rsid w:val="001D288A"/>
    <w:rsid w:val="001D294C"/>
    <w:rsid w:val="001D3B8B"/>
    <w:rsid w:val="001D3C1E"/>
    <w:rsid w:val="001D3C3A"/>
    <w:rsid w:val="001D472B"/>
    <w:rsid w:val="001D47D7"/>
    <w:rsid w:val="001D4A2E"/>
    <w:rsid w:val="001D56D5"/>
    <w:rsid w:val="001D5A83"/>
    <w:rsid w:val="001D6889"/>
    <w:rsid w:val="001D732F"/>
    <w:rsid w:val="001D7FB4"/>
    <w:rsid w:val="001E0A74"/>
    <w:rsid w:val="001E0B5E"/>
    <w:rsid w:val="001E0C47"/>
    <w:rsid w:val="001E1940"/>
    <w:rsid w:val="001E1C51"/>
    <w:rsid w:val="001E3315"/>
    <w:rsid w:val="001E3A12"/>
    <w:rsid w:val="001E41FE"/>
    <w:rsid w:val="001E42DE"/>
    <w:rsid w:val="001E656C"/>
    <w:rsid w:val="001E7134"/>
    <w:rsid w:val="001E7E19"/>
    <w:rsid w:val="001F281B"/>
    <w:rsid w:val="001F2C94"/>
    <w:rsid w:val="001F34D4"/>
    <w:rsid w:val="001F3530"/>
    <w:rsid w:val="001F3BF3"/>
    <w:rsid w:val="001F49FB"/>
    <w:rsid w:val="001F4EF9"/>
    <w:rsid w:val="001F5B6B"/>
    <w:rsid w:val="001F611C"/>
    <w:rsid w:val="0020011A"/>
    <w:rsid w:val="0020101E"/>
    <w:rsid w:val="002018FF"/>
    <w:rsid w:val="002022D0"/>
    <w:rsid w:val="002024E1"/>
    <w:rsid w:val="00202733"/>
    <w:rsid w:val="002028B0"/>
    <w:rsid w:val="00202954"/>
    <w:rsid w:val="002030A7"/>
    <w:rsid w:val="002032C2"/>
    <w:rsid w:val="002043FA"/>
    <w:rsid w:val="002045DF"/>
    <w:rsid w:val="002046B5"/>
    <w:rsid w:val="002046C4"/>
    <w:rsid w:val="0020510C"/>
    <w:rsid w:val="00205A37"/>
    <w:rsid w:val="0021053D"/>
    <w:rsid w:val="00210B77"/>
    <w:rsid w:val="00210BD8"/>
    <w:rsid w:val="00210E9D"/>
    <w:rsid w:val="002110CF"/>
    <w:rsid w:val="0021124C"/>
    <w:rsid w:val="00211553"/>
    <w:rsid w:val="0021156E"/>
    <w:rsid w:val="00211790"/>
    <w:rsid w:val="0021218F"/>
    <w:rsid w:val="002125C5"/>
    <w:rsid w:val="0021263C"/>
    <w:rsid w:val="00212ACB"/>
    <w:rsid w:val="00214454"/>
    <w:rsid w:val="002148EA"/>
    <w:rsid w:val="00214E75"/>
    <w:rsid w:val="0021583D"/>
    <w:rsid w:val="00215A59"/>
    <w:rsid w:val="00216343"/>
    <w:rsid w:val="00216544"/>
    <w:rsid w:val="0021688C"/>
    <w:rsid w:val="00216E67"/>
    <w:rsid w:val="00217BD7"/>
    <w:rsid w:val="00220907"/>
    <w:rsid w:val="00221414"/>
    <w:rsid w:val="00221CCD"/>
    <w:rsid w:val="002231FC"/>
    <w:rsid w:val="00223634"/>
    <w:rsid w:val="00223E31"/>
    <w:rsid w:val="002240DD"/>
    <w:rsid w:val="0022573C"/>
    <w:rsid w:val="00225A5B"/>
    <w:rsid w:val="00227F7E"/>
    <w:rsid w:val="00230563"/>
    <w:rsid w:val="00230FD5"/>
    <w:rsid w:val="00231377"/>
    <w:rsid w:val="002313BC"/>
    <w:rsid w:val="00231D71"/>
    <w:rsid w:val="002322DC"/>
    <w:rsid w:val="00232648"/>
    <w:rsid w:val="00232F27"/>
    <w:rsid w:val="002333E3"/>
    <w:rsid w:val="002335BB"/>
    <w:rsid w:val="00234913"/>
    <w:rsid w:val="00234CA6"/>
    <w:rsid w:val="00235042"/>
    <w:rsid w:val="00235301"/>
    <w:rsid w:val="00235E6D"/>
    <w:rsid w:val="00236263"/>
    <w:rsid w:val="00236924"/>
    <w:rsid w:val="00236BEE"/>
    <w:rsid w:val="002407DB"/>
    <w:rsid w:val="00240913"/>
    <w:rsid w:val="00241473"/>
    <w:rsid w:val="002414B7"/>
    <w:rsid w:val="002422FF"/>
    <w:rsid w:val="00242DCD"/>
    <w:rsid w:val="0024315D"/>
    <w:rsid w:val="00244692"/>
    <w:rsid w:val="00244747"/>
    <w:rsid w:val="0024551B"/>
    <w:rsid w:val="00246A78"/>
    <w:rsid w:val="00246E5E"/>
    <w:rsid w:val="00252077"/>
    <w:rsid w:val="00252547"/>
    <w:rsid w:val="00252C2E"/>
    <w:rsid w:val="00253136"/>
    <w:rsid w:val="002534E3"/>
    <w:rsid w:val="00253838"/>
    <w:rsid w:val="0025563F"/>
    <w:rsid w:val="002562A3"/>
    <w:rsid w:val="0026008A"/>
    <w:rsid w:val="00260C35"/>
    <w:rsid w:val="00261033"/>
    <w:rsid w:val="002623EE"/>
    <w:rsid w:val="002624D6"/>
    <w:rsid w:val="00263D68"/>
    <w:rsid w:val="00263F60"/>
    <w:rsid w:val="0026429D"/>
    <w:rsid w:val="00264A49"/>
    <w:rsid w:val="00264BB2"/>
    <w:rsid w:val="002659D2"/>
    <w:rsid w:val="00265D88"/>
    <w:rsid w:val="0026627C"/>
    <w:rsid w:val="0026677D"/>
    <w:rsid w:val="00266CD8"/>
    <w:rsid w:val="00266CDD"/>
    <w:rsid w:val="00267BA7"/>
    <w:rsid w:val="00271C2F"/>
    <w:rsid w:val="00271EB1"/>
    <w:rsid w:val="00272238"/>
    <w:rsid w:val="002726AE"/>
    <w:rsid w:val="00272B86"/>
    <w:rsid w:val="002730F2"/>
    <w:rsid w:val="00273205"/>
    <w:rsid w:val="002738A2"/>
    <w:rsid w:val="0027453B"/>
    <w:rsid w:val="00274603"/>
    <w:rsid w:val="00274FE6"/>
    <w:rsid w:val="00275389"/>
    <w:rsid w:val="002762FA"/>
    <w:rsid w:val="00276D63"/>
    <w:rsid w:val="00280717"/>
    <w:rsid w:val="00280B44"/>
    <w:rsid w:val="00280BFB"/>
    <w:rsid w:val="00281671"/>
    <w:rsid w:val="0028195F"/>
    <w:rsid w:val="00281ECD"/>
    <w:rsid w:val="00282261"/>
    <w:rsid w:val="00282E5C"/>
    <w:rsid w:val="002830F5"/>
    <w:rsid w:val="00283823"/>
    <w:rsid w:val="002842EB"/>
    <w:rsid w:val="0028432C"/>
    <w:rsid w:val="00284AA2"/>
    <w:rsid w:val="00285D8A"/>
    <w:rsid w:val="002860CA"/>
    <w:rsid w:val="00286419"/>
    <w:rsid w:val="00286BB9"/>
    <w:rsid w:val="00287E35"/>
    <w:rsid w:val="002900AF"/>
    <w:rsid w:val="00291246"/>
    <w:rsid w:val="00291712"/>
    <w:rsid w:val="002918CD"/>
    <w:rsid w:val="0029199F"/>
    <w:rsid w:val="00291B46"/>
    <w:rsid w:val="002947E8"/>
    <w:rsid w:val="00294F31"/>
    <w:rsid w:val="002958C0"/>
    <w:rsid w:val="00296D53"/>
    <w:rsid w:val="00296E4B"/>
    <w:rsid w:val="002977BA"/>
    <w:rsid w:val="002A05D1"/>
    <w:rsid w:val="002A1A08"/>
    <w:rsid w:val="002A1BAA"/>
    <w:rsid w:val="002A22AD"/>
    <w:rsid w:val="002A2B2D"/>
    <w:rsid w:val="002A4196"/>
    <w:rsid w:val="002A49BF"/>
    <w:rsid w:val="002A5AAA"/>
    <w:rsid w:val="002A6B12"/>
    <w:rsid w:val="002A7F12"/>
    <w:rsid w:val="002B06C9"/>
    <w:rsid w:val="002B0ACF"/>
    <w:rsid w:val="002B1060"/>
    <w:rsid w:val="002B1099"/>
    <w:rsid w:val="002B2186"/>
    <w:rsid w:val="002B25BE"/>
    <w:rsid w:val="002B2800"/>
    <w:rsid w:val="002B33B8"/>
    <w:rsid w:val="002B3966"/>
    <w:rsid w:val="002B3ABE"/>
    <w:rsid w:val="002B3C52"/>
    <w:rsid w:val="002B4395"/>
    <w:rsid w:val="002B4615"/>
    <w:rsid w:val="002B4662"/>
    <w:rsid w:val="002B4A72"/>
    <w:rsid w:val="002B54B9"/>
    <w:rsid w:val="002B606C"/>
    <w:rsid w:val="002B61D3"/>
    <w:rsid w:val="002B74BE"/>
    <w:rsid w:val="002B770D"/>
    <w:rsid w:val="002C0431"/>
    <w:rsid w:val="002C1382"/>
    <w:rsid w:val="002C1848"/>
    <w:rsid w:val="002C2338"/>
    <w:rsid w:val="002C251A"/>
    <w:rsid w:val="002C2F6A"/>
    <w:rsid w:val="002C3FFC"/>
    <w:rsid w:val="002C4CEB"/>
    <w:rsid w:val="002C5C3D"/>
    <w:rsid w:val="002C7294"/>
    <w:rsid w:val="002C72AD"/>
    <w:rsid w:val="002C7956"/>
    <w:rsid w:val="002C7D7D"/>
    <w:rsid w:val="002D10AF"/>
    <w:rsid w:val="002D1289"/>
    <w:rsid w:val="002D146C"/>
    <w:rsid w:val="002D21C4"/>
    <w:rsid w:val="002D29E7"/>
    <w:rsid w:val="002D353F"/>
    <w:rsid w:val="002D513B"/>
    <w:rsid w:val="002D5453"/>
    <w:rsid w:val="002D562E"/>
    <w:rsid w:val="002D5B82"/>
    <w:rsid w:val="002D6618"/>
    <w:rsid w:val="002D6C88"/>
    <w:rsid w:val="002D7855"/>
    <w:rsid w:val="002D7D92"/>
    <w:rsid w:val="002E0367"/>
    <w:rsid w:val="002E0A11"/>
    <w:rsid w:val="002E11C9"/>
    <w:rsid w:val="002E19B2"/>
    <w:rsid w:val="002E2290"/>
    <w:rsid w:val="002E28E6"/>
    <w:rsid w:val="002E2D7A"/>
    <w:rsid w:val="002E2E29"/>
    <w:rsid w:val="002E3675"/>
    <w:rsid w:val="002E3802"/>
    <w:rsid w:val="002E385A"/>
    <w:rsid w:val="002E3970"/>
    <w:rsid w:val="002E4792"/>
    <w:rsid w:val="002E59B5"/>
    <w:rsid w:val="002E6436"/>
    <w:rsid w:val="002F0FB4"/>
    <w:rsid w:val="002F23F8"/>
    <w:rsid w:val="002F28DF"/>
    <w:rsid w:val="002F37A0"/>
    <w:rsid w:val="002F39CC"/>
    <w:rsid w:val="002F4FDA"/>
    <w:rsid w:val="002F5766"/>
    <w:rsid w:val="002F5898"/>
    <w:rsid w:val="002F6BAA"/>
    <w:rsid w:val="002F75E6"/>
    <w:rsid w:val="00300254"/>
    <w:rsid w:val="003004AC"/>
    <w:rsid w:val="0030120E"/>
    <w:rsid w:val="003014AB"/>
    <w:rsid w:val="00301590"/>
    <w:rsid w:val="00301861"/>
    <w:rsid w:val="003027BF"/>
    <w:rsid w:val="00302A1A"/>
    <w:rsid w:val="00302C20"/>
    <w:rsid w:val="003032E8"/>
    <w:rsid w:val="0030377D"/>
    <w:rsid w:val="00304220"/>
    <w:rsid w:val="003056E3"/>
    <w:rsid w:val="003061CB"/>
    <w:rsid w:val="0030670C"/>
    <w:rsid w:val="00306B2D"/>
    <w:rsid w:val="00306D75"/>
    <w:rsid w:val="00306F3A"/>
    <w:rsid w:val="00307131"/>
    <w:rsid w:val="00307783"/>
    <w:rsid w:val="003100C5"/>
    <w:rsid w:val="00310AA3"/>
    <w:rsid w:val="003116E4"/>
    <w:rsid w:val="00311E52"/>
    <w:rsid w:val="003129C2"/>
    <w:rsid w:val="00313145"/>
    <w:rsid w:val="00313D53"/>
    <w:rsid w:val="00313DB7"/>
    <w:rsid w:val="00313F63"/>
    <w:rsid w:val="00314120"/>
    <w:rsid w:val="003147FC"/>
    <w:rsid w:val="00315BBA"/>
    <w:rsid w:val="00316459"/>
    <w:rsid w:val="003166FD"/>
    <w:rsid w:val="00316C57"/>
    <w:rsid w:val="00317405"/>
    <w:rsid w:val="00317765"/>
    <w:rsid w:val="00317BF0"/>
    <w:rsid w:val="00317C66"/>
    <w:rsid w:val="00317EB9"/>
    <w:rsid w:val="00317ED5"/>
    <w:rsid w:val="003217AE"/>
    <w:rsid w:val="00321907"/>
    <w:rsid w:val="00321AC5"/>
    <w:rsid w:val="003225B3"/>
    <w:rsid w:val="00322F36"/>
    <w:rsid w:val="00324581"/>
    <w:rsid w:val="00324A3C"/>
    <w:rsid w:val="0032518D"/>
    <w:rsid w:val="00325212"/>
    <w:rsid w:val="00325EBF"/>
    <w:rsid w:val="0032694F"/>
    <w:rsid w:val="003305AD"/>
    <w:rsid w:val="00330818"/>
    <w:rsid w:val="00331DEE"/>
    <w:rsid w:val="003321E3"/>
    <w:rsid w:val="00332BA6"/>
    <w:rsid w:val="0033364C"/>
    <w:rsid w:val="003338A7"/>
    <w:rsid w:val="00334144"/>
    <w:rsid w:val="0033469A"/>
    <w:rsid w:val="00334EE3"/>
    <w:rsid w:val="00334FEC"/>
    <w:rsid w:val="00335165"/>
    <w:rsid w:val="003351D7"/>
    <w:rsid w:val="00335280"/>
    <w:rsid w:val="00335A2F"/>
    <w:rsid w:val="00335A5D"/>
    <w:rsid w:val="00335AF7"/>
    <w:rsid w:val="00335D09"/>
    <w:rsid w:val="00341171"/>
    <w:rsid w:val="00341EEF"/>
    <w:rsid w:val="00341F6A"/>
    <w:rsid w:val="00341F6B"/>
    <w:rsid w:val="00342176"/>
    <w:rsid w:val="00342205"/>
    <w:rsid w:val="00342B27"/>
    <w:rsid w:val="00342CF0"/>
    <w:rsid w:val="0034307A"/>
    <w:rsid w:val="003434BA"/>
    <w:rsid w:val="00344374"/>
    <w:rsid w:val="00344B89"/>
    <w:rsid w:val="00345B14"/>
    <w:rsid w:val="00346514"/>
    <w:rsid w:val="0034655A"/>
    <w:rsid w:val="0034677E"/>
    <w:rsid w:val="00346982"/>
    <w:rsid w:val="003473CD"/>
    <w:rsid w:val="00351580"/>
    <w:rsid w:val="00351796"/>
    <w:rsid w:val="00351F93"/>
    <w:rsid w:val="0035226A"/>
    <w:rsid w:val="003522FF"/>
    <w:rsid w:val="00352949"/>
    <w:rsid w:val="00353ED5"/>
    <w:rsid w:val="00354131"/>
    <w:rsid w:val="0035464D"/>
    <w:rsid w:val="00356009"/>
    <w:rsid w:val="00357184"/>
    <w:rsid w:val="00361DDE"/>
    <w:rsid w:val="003625DA"/>
    <w:rsid w:val="00362894"/>
    <w:rsid w:val="00362C85"/>
    <w:rsid w:val="00363533"/>
    <w:rsid w:val="00364B81"/>
    <w:rsid w:val="003652E2"/>
    <w:rsid w:val="0036582F"/>
    <w:rsid w:val="00365A7D"/>
    <w:rsid w:val="0036616F"/>
    <w:rsid w:val="003664F8"/>
    <w:rsid w:val="00366CEA"/>
    <w:rsid w:val="0036725D"/>
    <w:rsid w:val="00371191"/>
    <w:rsid w:val="0037140B"/>
    <w:rsid w:val="003719CF"/>
    <w:rsid w:val="003722E7"/>
    <w:rsid w:val="0037261D"/>
    <w:rsid w:val="00372AAE"/>
    <w:rsid w:val="0037342C"/>
    <w:rsid w:val="0037396E"/>
    <w:rsid w:val="00374A8A"/>
    <w:rsid w:val="00375A51"/>
    <w:rsid w:val="00375C1B"/>
    <w:rsid w:val="00375C21"/>
    <w:rsid w:val="003762AD"/>
    <w:rsid w:val="00376F6F"/>
    <w:rsid w:val="00377CD0"/>
    <w:rsid w:val="00380341"/>
    <w:rsid w:val="00380952"/>
    <w:rsid w:val="00381610"/>
    <w:rsid w:val="003817E3"/>
    <w:rsid w:val="003822C8"/>
    <w:rsid w:val="00382455"/>
    <w:rsid w:val="00382497"/>
    <w:rsid w:val="003839F9"/>
    <w:rsid w:val="00383B59"/>
    <w:rsid w:val="00383DCC"/>
    <w:rsid w:val="00384AE9"/>
    <w:rsid w:val="00384D8E"/>
    <w:rsid w:val="00385163"/>
    <w:rsid w:val="00385619"/>
    <w:rsid w:val="0038579F"/>
    <w:rsid w:val="00385A02"/>
    <w:rsid w:val="00385F4C"/>
    <w:rsid w:val="0038692A"/>
    <w:rsid w:val="00386ACD"/>
    <w:rsid w:val="00387216"/>
    <w:rsid w:val="0038731D"/>
    <w:rsid w:val="00387BFB"/>
    <w:rsid w:val="00387C2A"/>
    <w:rsid w:val="003909C2"/>
    <w:rsid w:val="003926C9"/>
    <w:rsid w:val="003930AF"/>
    <w:rsid w:val="00393145"/>
    <w:rsid w:val="0039402F"/>
    <w:rsid w:val="00395DB5"/>
    <w:rsid w:val="0039609B"/>
    <w:rsid w:val="003962E9"/>
    <w:rsid w:val="003A0239"/>
    <w:rsid w:val="003A0358"/>
    <w:rsid w:val="003A153E"/>
    <w:rsid w:val="003A308C"/>
    <w:rsid w:val="003A3224"/>
    <w:rsid w:val="003A3331"/>
    <w:rsid w:val="003A3694"/>
    <w:rsid w:val="003A36A0"/>
    <w:rsid w:val="003A3994"/>
    <w:rsid w:val="003A3DBE"/>
    <w:rsid w:val="003A642B"/>
    <w:rsid w:val="003A695E"/>
    <w:rsid w:val="003A73F4"/>
    <w:rsid w:val="003A7E09"/>
    <w:rsid w:val="003B0CB2"/>
    <w:rsid w:val="003B170A"/>
    <w:rsid w:val="003B2F10"/>
    <w:rsid w:val="003B317E"/>
    <w:rsid w:val="003B3183"/>
    <w:rsid w:val="003B354E"/>
    <w:rsid w:val="003B4305"/>
    <w:rsid w:val="003B535B"/>
    <w:rsid w:val="003B5509"/>
    <w:rsid w:val="003B5520"/>
    <w:rsid w:val="003B67CB"/>
    <w:rsid w:val="003B6E5E"/>
    <w:rsid w:val="003C0792"/>
    <w:rsid w:val="003C0B40"/>
    <w:rsid w:val="003C1697"/>
    <w:rsid w:val="003C2356"/>
    <w:rsid w:val="003C2B6E"/>
    <w:rsid w:val="003C2FCE"/>
    <w:rsid w:val="003C42C5"/>
    <w:rsid w:val="003C4EA3"/>
    <w:rsid w:val="003C5CD0"/>
    <w:rsid w:val="003C5FFB"/>
    <w:rsid w:val="003C6555"/>
    <w:rsid w:val="003D1A0F"/>
    <w:rsid w:val="003D1B4C"/>
    <w:rsid w:val="003D3244"/>
    <w:rsid w:val="003D36FA"/>
    <w:rsid w:val="003D3A46"/>
    <w:rsid w:val="003D3D2C"/>
    <w:rsid w:val="003D46FF"/>
    <w:rsid w:val="003D4FCB"/>
    <w:rsid w:val="003D64F5"/>
    <w:rsid w:val="003D71B3"/>
    <w:rsid w:val="003D72C8"/>
    <w:rsid w:val="003D767A"/>
    <w:rsid w:val="003D7F5D"/>
    <w:rsid w:val="003E013F"/>
    <w:rsid w:val="003E0E43"/>
    <w:rsid w:val="003E0EA5"/>
    <w:rsid w:val="003E22F6"/>
    <w:rsid w:val="003E2639"/>
    <w:rsid w:val="003E449A"/>
    <w:rsid w:val="003E47DD"/>
    <w:rsid w:val="003E4A35"/>
    <w:rsid w:val="003E50AF"/>
    <w:rsid w:val="003E5331"/>
    <w:rsid w:val="003E55B6"/>
    <w:rsid w:val="003E5CE7"/>
    <w:rsid w:val="003E6581"/>
    <w:rsid w:val="003E6D2B"/>
    <w:rsid w:val="003E73AA"/>
    <w:rsid w:val="003E74CA"/>
    <w:rsid w:val="003F0009"/>
    <w:rsid w:val="003F2918"/>
    <w:rsid w:val="003F2E44"/>
    <w:rsid w:val="003F3910"/>
    <w:rsid w:val="003F4346"/>
    <w:rsid w:val="003F5819"/>
    <w:rsid w:val="003F6D90"/>
    <w:rsid w:val="003F6E39"/>
    <w:rsid w:val="00400011"/>
    <w:rsid w:val="0040080B"/>
    <w:rsid w:val="00400C5A"/>
    <w:rsid w:val="00401632"/>
    <w:rsid w:val="00401644"/>
    <w:rsid w:val="004030EF"/>
    <w:rsid w:val="00403B60"/>
    <w:rsid w:val="00403C55"/>
    <w:rsid w:val="00404149"/>
    <w:rsid w:val="0040445E"/>
    <w:rsid w:val="0040484C"/>
    <w:rsid w:val="00405DF1"/>
    <w:rsid w:val="0040657A"/>
    <w:rsid w:val="00406693"/>
    <w:rsid w:val="00411D09"/>
    <w:rsid w:val="00411F9E"/>
    <w:rsid w:val="00412E10"/>
    <w:rsid w:val="00414E0A"/>
    <w:rsid w:val="00414ED6"/>
    <w:rsid w:val="00415425"/>
    <w:rsid w:val="00415888"/>
    <w:rsid w:val="00415E4F"/>
    <w:rsid w:val="00416252"/>
    <w:rsid w:val="00416C92"/>
    <w:rsid w:val="00416CF0"/>
    <w:rsid w:val="0041750E"/>
    <w:rsid w:val="0041769D"/>
    <w:rsid w:val="00417C48"/>
    <w:rsid w:val="0042041F"/>
    <w:rsid w:val="004211AD"/>
    <w:rsid w:val="004216FF"/>
    <w:rsid w:val="004220F9"/>
    <w:rsid w:val="0042320F"/>
    <w:rsid w:val="004233CE"/>
    <w:rsid w:val="00423C5D"/>
    <w:rsid w:val="004243BD"/>
    <w:rsid w:val="004244BF"/>
    <w:rsid w:val="004256F9"/>
    <w:rsid w:val="00425B7F"/>
    <w:rsid w:val="00425F5B"/>
    <w:rsid w:val="00426308"/>
    <w:rsid w:val="00426365"/>
    <w:rsid w:val="0042666A"/>
    <w:rsid w:val="00426C0C"/>
    <w:rsid w:val="004302A1"/>
    <w:rsid w:val="00430D7F"/>
    <w:rsid w:val="00430E9D"/>
    <w:rsid w:val="00431372"/>
    <w:rsid w:val="00431949"/>
    <w:rsid w:val="00432534"/>
    <w:rsid w:val="00432720"/>
    <w:rsid w:val="00432E8B"/>
    <w:rsid w:val="004330E1"/>
    <w:rsid w:val="004338F6"/>
    <w:rsid w:val="00433A13"/>
    <w:rsid w:val="0043424E"/>
    <w:rsid w:val="00434B9B"/>
    <w:rsid w:val="00435114"/>
    <w:rsid w:val="00436AFF"/>
    <w:rsid w:val="00436E57"/>
    <w:rsid w:val="00441A08"/>
    <w:rsid w:val="00442155"/>
    <w:rsid w:val="00442658"/>
    <w:rsid w:val="004429D3"/>
    <w:rsid w:val="004434A2"/>
    <w:rsid w:val="00444436"/>
    <w:rsid w:val="00444846"/>
    <w:rsid w:val="00444A3B"/>
    <w:rsid w:val="004454BD"/>
    <w:rsid w:val="00445547"/>
    <w:rsid w:val="004455C8"/>
    <w:rsid w:val="004455E3"/>
    <w:rsid w:val="00445973"/>
    <w:rsid w:val="004478AC"/>
    <w:rsid w:val="00447BA0"/>
    <w:rsid w:val="004503C2"/>
    <w:rsid w:val="004516E0"/>
    <w:rsid w:val="004520A7"/>
    <w:rsid w:val="004522B4"/>
    <w:rsid w:val="0045252D"/>
    <w:rsid w:val="0045368A"/>
    <w:rsid w:val="00454921"/>
    <w:rsid w:val="00455F4A"/>
    <w:rsid w:val="004561F8"/>
    <w:rsid w:val="00457118"/>
    <w:rsid w:val="00457CA3"/>
    <w:rsid w:val="00457FD1"/>
    <w:rsid w:val="004605FD"/>
    <w:rsid w:val="00460D9D"/>
    <w:rsid w:val="00462237"/>
    <w:rsid w:val="00462645"/>
    <w:rsid w:val="004627DA"/>
    <w:rsid w:val="00463762"/>
    <w:rsid w:val="00463A16"/>
    <w:rsid w:val="00463A46"/>
    <w:rsid w:val="004659ED"/>
    <w:rsid w:val="00465C26"/>
    <w:rsid w:val="00467346"/>
    <w:rsid w:val="00467AF7"/>
    <w:rsid w:val="00467F40"/>
    <w:rsid w:val="004700DD"/>
    <w:rsid w:val="004701CC"/>
    <w:rsid w:val="00471203"/>
    <w:rsid w:val="004718BD"/>
    <w:rsid w:val="004722D0"/>
    <w:rsid w:val="00472335"/>
    <w:rsid w:val="00473427"/>
    <w:rsid w:val="004734B9"/>
    <w:rsid w:val="0047359E"/>
    <w:rsid w:val="00473A8C"/>
    <w:rsid w:val="004745B7"/>
    <w:rsid w:val="004753D8"/>
    <w:rsid w:val="00475784"/>
    <w:rsid w:val="00475B54"/>
    <w:rsid w:val="00475C08"/>
    <w:rsid w:val="00475FCA"/>
    <w:rsid w:val="0047602B"/>
    <w:rsid w:val="00476722"/>
    <w:rsid w:val="0047689A"/>
    <w:rsid w:val="00476FA2"/>
    <w:rsid w:val="0047763B"/>
    <w:rsid w:val="00477F4C"/>
    <w:rsid w:val="00482891"/>
    <w:rsid w:val="00482CD5"/>
    <w:rsid w:val="00482CDA"/>
    <w:rsid w:val="0048344A"/>
    <w:rsid w:val="004834A8"/>
    <w:rsid w:val="00484601"/>
    <w:rsid w:val="00484715"/>
    <w:rsid w:val="00484BB2"/>
    <w:rsid w:val="00484EC1"/>
    <w:rsid w:val="00485645"/>
    <w:rsid w:val="004857FA"/>
    <w:rsid w:val="0048587D"/>
    <w:rsid w:val="00486404"/>
    <w:rsid w:val="00486A11"/>
    <w:rsid w:val="00486E1D"/>
    <w:rsid w:val="0048736B"/>
    <w:rsid w:val="00490102"/>
    <w:rsid w:val="00490AC5"/>
    <w:rsid w:val="00491005"/>
    <w:rsid w:val="0049113F"/>
    <w:rsid w:val="00491440"/>
    <w:rsid w:val="004924C9"/>
    <w:rsid w:val="00492792"/>
    <w:rsid w:val="00492A58"/>
    <w:rsid w:val="00492F02"/>
    <w:rsid w:val="0049306A"/>
    <w:rsid w:val="00493A2A"/>
    <w:rsid w:val="00493BF6"/>
    <w:rsid w:val="004945C0"/>
    <w:rsid w:val="00494933"/>
    <w:rsid w:val="004963E7"/>
    <w:rsid w:val="00497A6D"/>
    <w:rsid w:val="00497FC7"/>
    <w:rsid w:val="004A00D9"/>
    <w:rsid w:val="004A0BC4"/>
    <w:rsid w:val="004A121F"/>
    <w:rsid w:val="004A131A"/>
    <w:rsid w:val="004A1724"/>
    <w:rsid w:val="004A1BE3"/>
    <w:rsid w:val="004A26E3"/>
    <w:rsid w:val="004A27EC"/>
    <w:rsid w:val="004A3188"/>
    <w:rsid w:val="004A3196"/>
    <w:rsid w:val="004A320A"/>
    <w:rsid w:val="004A36F6"/>
    <w:rsid w:val="004A3B92"/>
    <w:rsid w:val="004A4795"/>
    <w:rsid w:val="004A4E1B"/>
    <w:rsid w:val="004A5260"/>
    <w:rsid w:val="004A5EE3"/>
    <w:rsid w:val="004A6227"/>
    <w:rsid w:val="004A7046"/>
    <w:rsid w:val="004A7658"/>
    <w:rsid w:val="004A7CC4"/>
    <w:rsid w:val="004B0053"/>
    <w:rsid w:val="004B2110"/>
    <w:rsid w:val="004B2224"/>
    <w:rsid w:val="004B23EC"/>
    <w:rsid w:val="004B2A57"/>
    <w:rsid w:val="004B32D6"/>
    <w:rsid w:val="004B35FC"/>
    <w:rsid w:val="004B387F"/>
    <w:rsid w:val="004B5763"/>
    <w:rsid w:val="004B5F9E"/>
    <w:rsid w:val="004B64FC"/>
    <w:rsid w:val="004B6A2D"/>
    <w:rsid w:val="004B7D72"/>
    <w:rsid w:val="004C0014"/>
    <w:rsid w:val="004C181D"/>
    <w:rsid w:val="004C2604"/>
    <w:rsid w:val="004C3B0B"/>
    <w:rsid w:val="004C3BFC"/>
    <w:rsid w:val="004C3FC9"/>
    <w:rsid w:val="004C4C09"/>
    <w:rsid w:val="004C516F"/>
    <w:rsid w:val="004C51EC"/>
    <w:rsid w:val="004C5358"/>
    <w:rsid w:val="004C59B0"/>
    <w:rsid w:val="004C69E7"/>
    <w:rsid w:val="004C7A3F"/>
    <w:rsid w:val="004C7E26"/>
    <w:rsid w:val="004D0130"/>
    <w:rsid w:val="004D1C50"/>
    <w:rsid w:val="004D3816"/>
    <w:rsid w:val="004D3C33"/>
    <w:rsid w:val="004D4B98"/>
    <w:rsid w:val="004D57FA"/>
    <w:rsid w:val="004D6330"/>
    <w:rsid w:val="004D63FB"/>
    <w:rsid w:val="004D6D02"/>
    <w:rsid w:val="004E0AEB"/>
    <w:rsid w:val="004E2313"/>
    <w:rsid w:val="004E2375"/>
    <w:rsid w:val="004E2E3F"/>
    <w:rsid w:val="004E32CF"/>
    <w:rsid w:val="004E3C52"/>
    <w:rsid w:val="004E3E46"/>
    <w:rsid w:val="004E3F8D"/>
    <w:rsid w:val="004E4F66"/>
    <w:rsid w:val="004E559C"/>
    <w:rsid w:val="004F1169"/>
    <w:rsid w:val="004F1D40"/>
    <w:rsid w:val="004F3425"/>
    <w:rsid w:val="004F4554"/>
    <w:rsid w:val="004F4953"/>
    <w:rsid w:val="004F5001"/>
    <w:rsid w:val="004F51E2"/>
    <w:rsid w:val="004F5CE8"/>
    <w:rsid w:val="004F5FF1"/>
    <w:rsid w:val="004F7C0A"/>
    <w:rsid w:val="004F7C1B"/>
    <w:rsid w:val="00500462"/>
    <w:rsid w:val="00500D7C"/>
    <w:rsid w:val="00501149"/>
    <w:rsid w:val="005019E2"/>
    <w:rsid w:val="00502091"/>
    <w:rsid w:val="00502DA4"/>
    <w:rsid w:val="005031E3"/>
    <w:rsid w:val="005041ED"/>
    <w:rsid w:val="00505011"/>
    <w:rsid w:val="0050522C"/>
    <w:rsid w:val="005057EB"/>
    <w:rsid w:val="005062E3"/>
    <w:rsid w:val="0050721B"/>
    <w:rsid w:val="00510AE5"/>
    <w:rsid w:val="00510CF1"/>
    <w:rsid w:val="00510FC2"/>
    <w:rsid w:val="00511425"/>
    <w:rsid w:val="0051198E"/>
    <w:rsid w:val="00511EA7"/>
    <w:rsid w:val="00511F02"/>
    <w:rsid w:val="00512A5F"/>
    <w:rsid w:val="005130B0"/>
    <w:rsid w:val="005137CB"/>
    <w:rsid w:val="00514077"/>
    <w:rsid w:val="0051432A"/>
    <w:rsid w:val="005145A9"/>
    <w:rsid w:val="005152D5"/>
    <w:rsid w:val="0051714F"/>
    <w:rsid w:val="0051794D"/>
    <w:rsid w:val="00520D62"/>
    <w:rsid w:val="00520ED9"/>
    <w:rsid w:val="00521635"/>
    <w:rsid w:val="00521939"/>
    <w:rsid w:val="00521962"/>
    <w:rsid w:val="005224E7"/>
    <w:rsid w:val="00522672"/>
    <w:rsid w:val="00522D3D"/>
    <w:rsid w:val="00522F24"/>
    <w:rsid w:val="0052324D"/>
    <w:rsid w:val="00523522"/>
    <w:rsid w:val="00523711"/>
    <w:rsid w:val="00523778"/>
    <w:rsid w:val="00523927"/>
    <w:rsid w:val="00523A59"/>
    <w:rsid w:val="005247F5"/>
    <w:rsid w:val="00524894"/>
    <w:rsid w:val="005254BE"/>
    <w:rsid w:val="005254DA"/>
    <w:rsid w:val="0052662C"/>
    <w:rsid w:val="00526943"/>
    <w:rsid w:val="0052754C"/>
    <w:rsid w:val="00527D2E"/>
    <w:rsid w:val="00530AEC"/>
    <w:rsid w:val="0053131E"/>
    <w:rsid w:val="0053150A"/>
    <w:rsid w:val="00531E57"/>
    <w:rsid w:val="00531E9E"/>
    <w:rsid w:val="00532094"/>
    <w:rsid w:val="00532508"/>
    <w:rsid w:val="00532AA6"/>
    <w:rsid w:val="00533C02"/>
    <w:rsid w:val="0053411E"/>
    <w:rsid w:val="005358A9"/>
    <w:rsid w:val="00535AC5"/>
    <w:rsid w:val="00535DDE"/>
    <w:rsid w:val="00536A51"/>
    <w:rsid w:val="00536B89"/>
    <w:rsid w:val="00536BBE"/>
    <w:rsid w:val="00537A13"/>
    <w:rsid w:val="005402FE"/>
    <w:rsid w:val="00540693"/>
    <w:rsid w:val="00541C3E"/>
    <w:rsid w:val="00542D58"/>
    <w:rsid w:val="00543BF3"/>
    <w:rsid w:val="00544363"/>
    <w:rsid w:val="00544563"/>
    <w:rsid w:val="00544B54"/>
    <w:rsid w:val="005451B2"/>
    <w:rsid w:val="005454A9"/>
    <w:rsid w:val="00545A3D"/>
    <w:rsid w:val="00545B43"/>
    <w:rsid w:val="005462B1"/>
    <w:rsid w:val="005463B5"/>
    <w:rsid w:val="00546419"/>
    <w:rsid w:val="00546B25"/>
    <w:rsid w:val="00546C0D"/>
    <w:rsid w:val="00546F35"/>
    <w:rsid w:val="00547C97"/>
    <w:rsid w:val="00550195"/>
    <w:rsid w:val="005508B1"/>
    <w:rsid w:val="00550FCB"/>
    <w:rsid w:val="0055128D"/>
    <w:rsid w:val="00553B42"/>
    <w:rsid w:val="00553D87"/>
    <w:rsid w:val="00553DAC"/>
    <w:rsid w:val="00553E4F"/>
    <w:rsid w:val="0055475C"/>
    <w:rsid w:val="00554A91"/>
    <w:rsid w:val="00555210"/>
    <w:rsid w:val="005559D0"/>
    <w:rsid w:val="00555F0E"/>
    <w:rsid w:val="00556BEF"/>
    <w:rsid w:val="00556F5F"/>
    <w:rsid w:val="00557436"/>
    <w:rsid w:val="00557B78"/>
    <w:rsid w:val="00557DE9"/>
    <w:rsid w:val="0056052C"/>
    <w:rsid w:val="00561C84"/>
    <w:rsid w:val="00561CF5"/>
    <w:rsid w:val="0056289C"/>
    <w:rsid w:val="00562E87"/>
    <w:rsid w:val="00563759"/>
    <w:rsid w:val="00564079"/>
    <w:rsid w:val="005644A3"/>
    <w:rsid w:val="005644BB"/>
    <w:rsid w:val="0056505F"/>
    <w:rsid w:val="0056592F"/>
    <w:rsid w:val="00565B03"/>
    <w:rsid w:val="00565B57"/>
    <w:rsid w:val="00566162"/>
    <w:rsid w:val="005667E5"/>
    <w:rsid w:val="005667F1"/>
    <w:rsid w:val="005675EA"/>
    <w:rsid w:val="00567918"/>
    <w:rsid w:val="00570C8E"/>
    <w:rsid w:val="0057179C"/>
    <w:rsid w:val="00571F27"/>
    <w:rsid w:val="005723F8"/>
    <w:rsid w:val="00572583"/>
    <w:rsid w:val="005726E8"/>
    <w:rsid w:val="00573182"/>
    <w:rsid w:val="005735A2"/>
    <w:rsid w:val="005738F6"/>
    <w:rsid w:val="00573931"/>
    <w:rsid w:val="00573B5E"/>
    <w:rsid w:val="00575A08"/>
    <w:rsid w:val="005808AF"/>
    <w:rsid w:val="0058097B"/>
    <w:rsid w:val="00580D1B"/>
    <w:rsid w:val="005828C2"/>
    <w:rsid w:val="00582C98"/>
    <w:rsid w:val="00585284"/>
    <w:rsid w:val="00585B2C"/>
    <w:rsid w:val="00585BD6"/>
    <w:rsid w:val="00585FC5"/>
    <w:rsid w:val="00587069"/>
    <w:rsid w:val="00587BE7"/>
    <w:rsid w:val="0059080D"/>
    <w:rsid w:val="005914D1"/>
    <w:rsid w:val="00591B0E"/>
    <w:rsid w:val="00592CCA"/>
    <w:rsid w:val="00592D72"/>
    <w:rsid w:val="005942FE"/>
    <w:rsid w:val="00594882"/>
    <w:rsid w:val="00595918"/>
    <w:rsid w:val="005964F0"/>
    <w:rsid w:val="005972C5"/>
    <w:rsid w:val="00597308"/>
    <w:rsid w:val="005A093A"/>
    <w:rsid w:val="005A26A7"/>
    <w:rsid w:val="005A2AC9"/>
    <w:rsid w:val="005A2E7A"/>
    <w:rsid w:val="005A33AB"/>
    <w:rsid w:val="005A34D5"/>
    <w:rsid w:val="005A479E"/>
    <w:rsid w:val="005A5142"/>
    <w:rsid w:val="005A5595"/>
    <w:rsid w:val="005A5962"/>
    <w:rsid w:val="005A5ACE"/>
    <w:rsid w:val="005A6403"/>
    <w:rsid w:val="005A6452"/>
    <w:rsid w:val="005A672C"/>
    <w:rsid w:val="005A77B9"/>
    <w:rsid w:val="005A7AFB"/>
    <w:rsid w:val="005B0176"/>
    <w:rsid w:val="005B076C"/>
    <w:rsid w:val="005B0C62"/>
    <w:rsid w:val="005B139E"/>
    <w:rsid w:val="005B233D"/>
    <w:rsid w:val="005B25C8"/>
    <w:rsid w:val="005B2AD2"/>
    <w:rsid w:val="005B2B61"/>
    <w:rsid w:val="005B3540"/>
    <w:rsid w:val="005B3E55"/>
    <w:rsid w:val="005B4241"/>
    <w:rsid w:val="005B448C"/>
    <w:rsid w:val="005B4F2F"/>
    <w:rsid w:val="005B5212"/>
    <w:rsid w:val="005B578F"/>
    <w:rsid w:val="005B59C6"/>
    <w:rsid w:val="005B5B01"/>
    <w:rsid w:val="005B5F72"/>
    <w:rsid w:val="005B6524"/>
    <w:rsid w:val="005B684B"/>
    <w:rsid w:val="005B70E5"/>
    <w:rsid w:val="005C0329"/>
    <w:rsid w:val="005C065B"/>
    <w:rsid w:val="005C1A74"/>
    <w:rsid w:val="005C1CDB"/>
    <w:rsid w:val="005C2395"/>
    <w:rsid w:val="005C2875"/>
    <w:rsid w:val="005C29E3"/>
    <w:rsid w:val="005C2ECF"/>
    <w:rsid w:val="005C35AC"/>
    <w:rsid w:val="005C4282"/>
    <w:rsid w:val="005C4687"/>
    <w:rsid w:val="005C5DA3"/>
    <w:rsid w:val="005C5E07"/>
    <w:rsid w:val="005C7CA9"/>
    <w:rsid w:val="005D04AF"/>
    <w:rsid w:val="005D1CF2"/>
    <w:rsid w:val="005D4128"/>
    <w:rsid w:val="005D4D42"/>
    <w:rsid w:val="005D4F97"/>
    <w:rsid w:val="005D563E"/>
    <w:rsid w:val="005D64EC"/>
    <w:rsid w:val="005D71B0"/>
    <w:rsid w:val="005D7B08"/>
    <w:rsid w:val="005D7BA5"/>
    <w:rsid w:val="005D7F81"/>
    <w:rsid w:val="005E125C"/>
    <w:rsid w:val="005E2D5A"/>
    <w:rsid w:val="005E2FF1"/>
    <w:rsid w:val="005E3235"/>
    <w:rsid w:val="005E3E16"/>
    <w:rsid w:val="005E3E3D"/>
    <w:rsid w:val="005E3E76"/>
    <w:rsid w:val="005E4C7B"/>
    <w:rsid w:val="005E4D7B"/>
    <w:rsid w:val="005E4E8B"/>
    <w:rsid w:val="005E52CD"/>
    <w:rsid w:val="005E546E"/>
    <w:rsid w:val="005E7337"/>
    <w:rsid w:val="005F0828"/>
    <w:rsid w:val="005F159A"/>
    <w:rsid w:val="005F22C7"/>
    <w:rsid w:val="005F232C"/>
    <w:rsid w:val="005F2483"/>
    <w:rsid w:val="005F262C"/>
    <w:rsid w:val="005F288A"/>
    <w:rsid w:val="005F291C"/>
    <w:rsid w:val="005F2CFD"/>
    <w:rsid w:val="005F2EE6"/>
    <w:rsid w:val="005F40FC"/>
    <w:rsid w:val="005F426B"/>
    <w:rsid w:val="005F4B0D"/>
    <w:rsid w:val="005F546E"/>
    <w:rsid w:val="005F5D0B"/>
    <w:rsid w:val="005F6580"/>
    <w:rsid w:val="005F6916"/>
    <w:rsid w:val="005F6AE2"/>
    <w:rsid w:val="005F773D"/>
    <w:rsid w:val="0060013F"/>
    <w:rsid w:val="0060098E"/>
    <w:rsid w:val="00601356"/>
    <w:rsid w:val="006015F2"/>
    <w:rsid w:val="00601903"/>
    <w:rsid w:val="00601A33"/>
    <w:rsid w:val="00602A52"/>
    <w:rsid w:val="00602B6A"/>
    <w:rsid w:val="00603269"/>
    <w:rsid w:val="00603621"/>
    <w:rsid w:val="0060362D"/>
    <w:rsid w:val="006039A6"/>
    <w:rsid w:val="006039E5"/>
    <w:rsid w:val="00603DAF"/>
    <w:rsid w:val="006043C8"/>
    <w:rsid w:val="006047C6"/>
    <w:rsid w:val="00604F51"/>
    <w:rsid w:val="00606403"/>
    <w:rsid w:val="00606A81"/>
    <w:rsid w:val="006074DB"/>
    <w:rsid w:val="006075B1"/>
    <w:rsid w:val="0061059B"/>
    <w:rsid w:val="00610F03"/>
    <w:rsid w:val="006110AE"/>
    <w:rsid w:val="00611329"/>
    <w:rsid w:val="00611852"/>
    <w:rsid w:val="00611DC1"/>
    <w:rsid w:val="00612661"/>
    <w:rsid w:val="006129DA"/>
    <w:rsid w:val="006137E5"/>
    <w:rsid w:val="00613934"/>
    <w:rsid w:val="00613C04"/>
    <w:rsid w:val="00615E71"/>
    <w:rsid w:val="00616988"/>
    <w:rsid w:val="006173AB"/>
    <w:rsid w:val="00617D79"/>
    <w:rsid w:val="006202C7"/>
    <w:rsid w:val="00620C46"/>
    <w:rsid w:val="00622204"/>
    <w:rsid w:val="0062235B"/>
    <w:rsid w:val="006225CB"/>
    <w:rsid w:val="00622C18"/>
    <w:rsid w:val="00622D18"/>
    <w:rsid w:val="00623121"/>
    <w:rsid w:val="006233F3"/>
    <w:rsid w:val="00623A5B"/>
    <w:rsid w:val="006247D2"/>
    <w:rsid w:val="00625C56"/>
    <w:rsid w:val="00626CB3"/>
    <w:rsid w:val="00627138"/>
    <w:rsid w:val="0062737B"/>
    <w:rsid w:val="0063008A"/>
    <w:rsid w:val="006306E4"/>
    <w:rsid w:val="00631628"/>
    <w:rsid w:val="00631A05"/>
    <w:rsid w:val="00632BF0"/>
    <w:rsid w:val="00633C27"/>
    <w:rsid w:val="006351CA"/>
    <w:rsid w:val="00635DCE"/>
    <w:rsid w:val="00636E79"/>
    <w:rsid w:val="00636F92"/>
    <w:rsid w:val="00637CA0"/>
    <w:rsid w:val="00640043"/>
    <w:rsid w:val="00640398"/>
    <w:rsid w:val="00641CD0"/>
    <w:rsid w:val="00641E6B"/>
    <w:rsid w:val="00642705"/>
    <w:rsid w:val="00642DC8"/>
    <w:rsid w:val="00643234"/>
    <w:rsid w:val="0064415F"/>
    <w:rsid w:val="00644BFA"/>
    <w:rsid w:val="00645225"/>
    <w:rsid w:val="006464C0"/>
    <w:rsid w:val="00646E45"/>
    <w:rsid w:val="006473FF"/>
    <w:rsid w:val="00650006"/>
    <w:rsid w:val="006500CF"/>
    <w:rsid w:val="0065109F"/>
    <w:rsid w:val="00652520"/>
    <w:rsid w:val="006525AE"/>
    <w:rsid w:val="00652E54"/>
    <w:rsid w:val="0065348C"/>
    <w:rsid w:val="006544EE"/>
    <w:rsid w:val="00654839"/>
    <w:rsid w:val="00654F1B"/>
    <w:rsid w:val="006550B9"/>
    <w:rsid w:val="00655214"/>
    <w:rsid w:val="00655BD0"/>
    <w:rsid w:val="0065678A"/>
    <w:rsid w:val="00656DC6"/>
    <w:rsid w:val="00657118"/>
    <w:rsid w:val="0065713B"/>
    <w:rsid w:val="006576D9"/>
    <w:rsid w:val="006579DA"/>
    <w:rsid w:val="0066050D"/>
    <w:rsid w:val="00660D11"/>
    <w:rsid w:val="0066125C"/>
    <w:rsid w:val="006613BF"/>
    <w:rsid w:val="006635EE"/>
    <w:rsid w:val="00663D67"/>
    <w:rsid w:val="0066449C"/>
    <w:rsid w:val="006644A6"/>
    <w:rsid w:val="00664BA3"/>
    <w:rsid w:val="00665A4D"/>
    <w:rsid w:val="00665DA0"/>
    <w:rsid w:val="00666047"/>
    <w:rsid w:val="00666BD9"/>
    <w:rsid w:val="006676B6"/>
    <w:rsid w:val="00667A6B"/>
    <w:rsid w:val="006702DE"/>
    <w:rsid w:val="00670E28"/>
    <w:rsid w:val="00671768"/>
    <w:rsid w:val="00671B40"/>
    <w:rsid w:val="00672513"/>
    <w:rsid w:val="00672DA8"/>
    <w:rsid w:val="0067358D"/>
    <w:rsid w:val="0067387B"/>
    <w:rsid w:val="00674B94"/>
    <w:rsid w:val="00675610"/>
    <w:rsid w:val="00676767"/>
    <w:rsid w:val="00676F32"/>
    <w:rsid w:val="00677440"/>
    <w:rsid w:val="00677C81"/>
    <w:rsid w:val="00680BF2"/>
    <w:rsid w:val="00680E44"/>
    <w:rsid w:val="00680FF3"/>
    <w:rsid w:val="006824B1"/>
    <w:rsid w:val="0068277B"/>
    <w:rsid w:val="00684103"/>
    <w:rsid w:val="00684339"/>
    <w:rsid w:val="00684452"/>
    <w:rsid w:val="00684A61"/>
    <w:rsid w:val="00685136"/>
    <w:rsid w:val="006855F0"/>
    <w:rsid w:val="0068560C"/>
    <w:rsid w:val="00685775"/>
    <w:rsid w:val="00685915"/>
    <w:rsid w:val="0068784A"/>
    <w:rsid w:val="00687FB1"/>
    <w:rsid w:val="0069071D"/>
    <w:rsid w:val="00690BC0"/>
    <w:rsid w:val="00690F68"/>
    <w:rsid w:val="0069114C"/>
    <w:rsid w:val="006911A8"/>
    <w:rsid w:val="0069135B"/>
    <w:rsid w:val="006913FB"/>
    <w:rsid w:val="00691A64"/>
    <w:rsid w:val="006920BE"/>
    <w:rsid w:val="00692526"/>
    <w:rsid w:val="00693CB6"/>
    <w:rsid w:val="0069428C"/>
    <w:rsid w:val="006943F4"/>
    <w:rsid w:val="00694520"/>
    <w:rsid w:val="006947D9"/>
    <w:rsid w:val="00694C62"/>
    <w:rsid w:val="00696650"/>
    <w:rsid w:val="006970FB"/>
    <w:rsid w:val="00697CFE"/>
    <w:rsid w:val="006A00E3"/>
    <w:rsid w:val="006A013C"/>
    <w:rsid w:val="006A0B35"/>
    <w:rsid w:val="006A17E0"/>
    <w:rsid w:val="006A209B"/>
    <w:rsid w:val="006A2482"/>
    <w:rsid w:val="006A2DF8"/>
    <w:rsid w:val="006A2FC1"/>
    <w:rsid w:val="006A439C"/>
    <w:rsid w:val="006A542D"/>
    <w:rsid w:val="006A54B1"/>
    <w:rsid w:val="006A59E8"/>
    <w:rsid w:val="006A615D"/>
    <w:rsid w:val="006A64A4"/>
    <w:rsid w:val="006A7175"/>
    <w:rsid w:val="006A753D"/>
    <w:rsid w:val="006A7EE1"/>
    <w:rsid w:val="006B2042"/>
    <w:rsid w:val="006B2159"/>
    <w:rsid w:val="006B21A4"/>
    <w:rsid w:val="006B246A"/>
    <w:rsid w:val="006B3771"/>
    <w:rsid w:val="006B3D38"/>
    <w:rsid w:val="006B3EEF"/>
    <w:rsid w:val="006B45E6"/>
    <w:rsid w:val="006B4EB5"/>
    <w:rsid w:val="006B6BC7"/>
    <w:rsid w:val="006B71E7"/>
    <w:rsid w:val="006B7212"/>
    <w:rsid w:val="006B77AB"/>
    <w:rsid w:val="006C12DB"/>
    <w:rsid w:val="006C19B7"/>
    <w:rsid w:val="006C33D2"/>
    <w:rsid w:val="006C4937"/>
    <w:rsid w:val="006C4BBE"/>
    <w:rsid w:val="006C4D0C"/>
    <w:rsid w:val="006C5444"/>
    <w:rsid w:val="006C5B39"/>
    <w:rsid w:val="006C5CF6"/>
    <w:rsid w:val="006C65F9"/>
    <w:rsid w:val="006C741F"/>
    <w:rsid w:val="006D01F6"/>
    <w:rsid w:val="006D031E"/>
    <w:rsid w:val="006D0B8F"/>
    <w:rsid w:val="006D1FA6"/>
    <w:rsid w:val="006D221B"/>
    <w:rsid w:val="006D2FEB"/>
    <w:rsid w:val="006D32FB"/>
    <w:rsid w:val="006D442E"/>
    <w:rsid w:val="006D4F04"/>
    <w:rsid w:val="006D505F"/>
    <w:rsid w:val="006D5834"/>
    <w:rsid w:val="006D644F"/>
    <w:rsid w:val="006D6D6D"/>
    <w:rsid w:val="006D7F93"/>
    <w:rsid w:val="006E1B09"/>
    <w:rsid w:val="006E225D"/>
    <w:rsid w:val="006E23C8"/>
    <w:rsid w:val="006E266F"/>
    <w:rsid w:val="006E2BC0"/>
    <w:rsid w:val="006E421C"/>
    <w:rsid w:val="006E428C"/>
    <w:rsid w:val="006E45C2"/>
    <w:rsid w:val="006E498D"/>
    <w:rsid w:val="006E4FB1"/>
    <w:rsid w:val="006E5955"/>
    <w:rsid w:val="006E59D8"/>
    <w:rsid w:val="006E6580"/>
    <w:rsid w:val="006E6A81"/>
    <w:rsid w:val="006E7586"/>
    <w:rsid w:val="006E7A60"/>
    <w:rsid w:val="006E7EBB"/>
    <w:rsid w:val="006E7FA1"/>
    <w:rsid w:val="006F0062"/>
    <w:rsid w:val="006F0D49"/>
    <w:rsid w:val="006F22E3"/>
    <w:rsid w:val="006F2945"/>
    <w:rsid w:val="006F2A70"/>
    <w:rsid w:val="006F2B4D"/>
    <w:rsid w:val="006F2E7E"/>
    <w:rsid w:val="006F38EB"/>
    <w:rsid w:val="006F4A81"/>
    <w:rsid w:val="006F4BD4"/>
    <w:rsid w:val="006F4FC6"/>
    <w:rsid w:val="006F5D94"/>
    <w:rsid w:val="006F5DC6"/>
    <w:rsid w:val="006F764D"/>
    <w:rsid w:val="007000C1"/>
    <w:rsid w:val="007006A7"/>
    <w:rsid w:val="00700851"/>
    <w:rsid w:val="007009E4"/>
    <w:rsid w:val="00700E08"/>
    <w:rsid w:val="00701261"/>
    <w:rsid w:val="007012B5"/>
    <w:rsid w:val="007016FF"/>
    <w:rsid w:val="007018A1"/>
    <w:rsid w:val="007022A2"/>
    <w:rsid w:val="007023A9"/>
    <w:rsid w:val="0070267B"/>
    <w:rsid w:val="0070286C"/>
    <w:rsid w:val="00702A36"/>
    <w:rsid w:val="0070349E"/>
    <w:rsid w:val="0070450D"/>
    <w:rsid w:val="00704B9F"/>
    <w:rsid w:val="007052AA"/>
    <w:rsid w:val="00705642"/>
    <w:rsid w:val="007066B5"/>
    <w:rsid w:val="00706DD6"/>
    <w:rsid w:val="00706F6D"/>
    <w:rsid w:val="00706FDF"/>
    <w:rsid w:val="007071CB"/>
    <w:rsid w:val="00707F41"/>
    <w:rsid w:val="007105EC"/>
    <w:rsid w:val="0071114B"/>
    <w:rsid w:val="0071182C"/>
    <w:rsid w:val="007119EE"/>
    <w:rsid w:val="00711C79"/>
    <w:rsid w:val="00711E92"/>
    <w:rsid w:val="007124F4"/>
    <w:rsid w:val="00712CF8"/>
    <w:rsid w:val="007139CA"/>
    <w:rsid w:val="00713C60"/>
    <w:rsid w:val="0071403A"/>
    <w:rsid w:val="0071469C"/>
    <w:rsid w:val="00714E81"/>
    <w:rsid w:val="00715A69"/>
    <w:rsid w:val="007167B1"/>
    <w:rsid w:val="007170B0"/>
    <w:rsid w:val="007171EA"/>
    <w:rsid w:val="0071740B"/>
    <w:rsid w:val="00720179"/>
    <w:rsid w:val="00720E31"/>
    <w:rsid w:val="0072128D"/>
    <w:rsid w:val="007212DF"/>
    <w:rsid w:val="00721360"/>
    <w:rsid w:val="0072160A"/>
    <w:rsid w:val="007217A9"/>
    <w:rsid w:val="00721B3B"/>
    <w:rsid w:val="00722846"/>
    <w:rsid w:val="007231D7"/>
    <w:rsid w:val="00723551"/>
    <w:rsid w:val="00723667"/>
    <w:rsid w:val="00724144"/>
    <w:rsid w:val="0072560F"/>
    <w:rsid w:val="007258C0"/>
    <w:rsid w:val="00726014"/>
    <w:rsid w:val="00727940"/>
    <w:rsid w:val="00727F9F"/>
    <w:rsid w:val="00730079"/>
    <w:rsid w:val="0073088F"/>
    <w:rsid w:val="00731871"/>
    <w:rsid w:val="00732215"/>
    <w:rsid w:val="007325B6"/>
    <w:rsid w:val="00732717"/>
    <w:rsid w:val="00732B02"/>
    <w:rsid w:val="00732F24"/>
    <w:rsid w:val="00733871"/>
    <w:rsid w:val="00733F5D"/>
    <w:rsid w:val="0073456A"/>
    <w:rsid w:val="007347C3"/>
    <w:rsid w:val="00734DEA"/>
    <w:rsid w:val="00734FD1"/>
    <w:rsid w:val="00735414"/>
    <w:rsid w:val="00736607"/>
    <w:rsid w:val="00737451"/>
    <w:rsid w:val="00737B59"/>
    <w:rsid w:val="007402C0"/>
    <w:rsid w:val="00740979"/>
    <w:rsid w:val="00740AA3"/>
    <w:rsid w:val="00740E6A"/>
    <w:rsid w:val="0074205C"/>
    <w:rsid w:val="00742D0D"/>
    <w:rsid w:val="00743325"/>
    <w:rsid w:val="00743581"/>
    <w:rsid w:val="007446EE"/>
    <w:rsid w:val="007449A2"/>
    <w:rsid w:val="00744F10"/>
    <w:rsid w:val="00745199"/>
    <w:rsid w:val="007455A6"/>
    <w:rsid w:val="007462A0"/>
    <w:rsid w:val="007466C6"/>
    <w:rsid w:val="0074708E"/>
    <w:rsid w:val="007475F0"/>
    <w:rsid w:val="00747C22"/>
    <w:rsid w:val="00747F2A"/>
    <w:rsid w:val="00750664"/>
    <w:rsid w:val="00752BAB"/>
    <w:rsid w:val="007532B6"/>
    <w:rsid w:val="007536D6"/>
    <w:rsid w:val="00754173"/>
    <w:rsid w:val="007541A7"/>
    <w:rsid w:val="00755CCA"/>
    <w:rsid w:val="00756111"/>
    <w:rsid w:val="007575DE"/>
    <w:rsid w:val="0076134D"/>
    <w:rsid w:val="00761B03"/>
    <w:rsid w:val="00762894"/>
    <w:rsid w:val="00763EB4"/>
    <w:rsid w:val="007643E3"/>
    <w:rsid w:val="00764D40"/>
    <w:rsid w:val="007652E1"/>
    <w:rsid w:val="007659FB"/>
    <w:rsid w:val="00765C3F"/>
    <w:rsid w:val="00765F90"/>
    <w:rsid w:val="00766523"/>
    <w:rsid w:val="007666AB"/>
    <w:rsid w:val="0076685B"/>
    <w:rsid w:val="007677FD"/>
    <w:rsid w:val="00767C24"/>
    <w:rsid w:val="00770F59"/>
    <w:rsid w:val="0077212F"/>
    <w:rsid w:val="0077214B"/>
    <w:rsid w:val="0077255A"/>
    <w:rsid w:val="00772D24"/>
    <w:rsid w:val="00773035"/>
    <w:rsid w:val="0077321A"/>
    <w:rsid w:val="00773673"/>
    <w:rsid w:val="00773C4D"/>
    <w:rsid w:val="00773DE5"/>
    <w:rsid w:val="00774BF7"/>
    <w:rsid w:val="00774C68"/>
    <w:rsid w:val="00775113"/>
    <w:rsid w:val="00775369"/>
    <w:rsid w:val="0077551E"/>
    <w:rsid w:val="007758D7"/>
    <w:rsid w:val="00775A4E"/>
    <w:rsid w:val="00775BA3"/>
    <w:rsid w:val="0077653F"/>
    <w:rsid w:val="00777578"/>
    <w:rsid w:val="007775D0"/>
    <w:rsid w:val="00777EE6"/>
    <w:rsid w:val="00780222"/>
    <w:rsid w:val="007803AB"/>
    <w:rsid w:val="00780AF5"/>
    <w:rsid w:val="00781076"/>
    <w:rsid w:val="00781253"/>
    <w:rsid w:val="0078152A"/>
    <w:rsid w:val="00781BE9"/>
    <w:rsid w:val="00781EF2"/>
    <w:rsid w:val="00784207"/>
    <w:rsid w:val="007845A4"/>
    <w:rsid w:val="00785236"/>
    <w:rsid w:val="00785CE1"/>
    <w:rsid w:val="00786817"/>
    <w:rsid w:val="00787B4A"/>
    <w:rsid w:val="00787D79"/>
    <w:rsid w:val="00790736"/>
    <w:rsid w:val="00790ADB"/>
    <w:rsid w:val="00790B42"/>
    <w:rsid w:val="00790E64"/>
    <w:rsid w:val="00790ED8"/>
    <w:rsid w:val="00791999"/>
    <w:rsid w:val="00791D56"/>
    <w:rsid w:val="0079298A"/>
    <w:rsid w:val="00792D2D"/>
    <w:rsid w:val="00793307"/>
    <w:rsid w:val="007940AA"/>
    <w:rsid w:val="00794581"/>
    <w:rsid w:val="00794705"/>
    <w:rsid w:val="00794F3C"/>
    <w:rsid w:val="007954DB"/>
    <w:rsid w:val="007954EB"/>
    <w:rsid w:val="007966FB"/>
    <w:rsid w:val="0079696F"/>
    <w:rsid w:val="007974B7"/>
    <w:rsid w:val="007975EC"/>
    <w:rsid w:val="0079780D"/>
    <w:rsid w:val="00797CB7"/>
    <w:rsid w:val="007A0561"/>
    <w:rsid w:val="007A0A0E"/>
    <w:rsid w:val="007A0A83"/>
    <w:rsid w:val="007A106C"/>
    <w:rsid w:val="007A11F9"/>
    <w:rsid w:val="007A19A7"/>
    <w:rsid w:val="007A1A11"/>
    <w:rsid w:val="007A39C0"/>
    <w:rsid w:val="007A4041"/>
    <w:rsid w:val="007A412E"/>
    <w:rsid w:val="007A43D5"/>
    <w:rsid w:val="007A49FC"/>
    <w:rsid w:val="007A4BAB"/>
    <w:rsid w:val="007A5914"/>
    <w:rsid w:val="007A61E2"/>
    <w:rsid w:val="007A640E"/>
    <w:rsid w:val="007A6567"/>
    <w:rsid w:val="007A6733"/>
    <w:rsid w:val="007A6F59"/>
    <w:rsid w:val="007B1CFD"/>
    <w:rsid w:val="007B28D9"/>
    <w:rsid w:val="007B29F9"/>
    <w:rsid w:val="007B2E4E"/>
    <w:rsid w:val="007B2FD2"/>
    <w:rsid w:val="007B364F"/>
    <w:rsid w:val="007B3BA6"/>
    <w:rsid w:val="007B4415"/>
    <w:rsid w:val="007B4595"/>
    <w:rsid w:val="007B46A7"/>
    <w:rsid w:val="007B4A11"/>
    <w:rsid w:val="007B5503"/>
    <w:rsid w:val="007B6559"/>
    <w:rsid w:val="007B655B"/>
    <w:rsid w:val="007B6EB6"/>
    <w:rsid w:val="007B749E"/>
    <w:rsid w:val="007C25C1"/>
    <w:rsid w:val="007C334C"/>
    <w:rsid w:val="007C3742"/>
    <w:rsid w:val="007C37E4"/>
    <w:rsid w:val="007C458F"/>
    <w:rsid w:val="007C4BA6"/>
    <w:rsid w:val="007C62B5"/>
    <w:rsid w:val="007C6D3E"/>
    <w:rsid w:val="007C6E0C"/>
    <w:rsid w:val="007C6E5F"/>
    <w:rsid w:val="007C6F13"/>
    <w:rsid w:val="007C761C"/>
    <w:rsid w:val="007D0335"/>
    <w:rsid w:val="007D1000"/>
    <w:rsid w:val="007D1208"/>
    <w:rsid w:val="007D13A4"/>
    <w:rsid w:val="007D2D73"/>
    <w:rsid w:val="007D3906"/>
    <w:rsid w:val="007D460F"/>
    <w:rsid w:val="007D51CA"/>
    <w:rsid w:val="007D5E43"/>
    <w:rsid w:val="007D64DC"/>
    <w:rsid w:val="007D6903"/>
    <w:rsid w:val="007D6B45"/>
    <w:rsid w:val="007D6E57"/>
    <w:rsid w:val="007E0312"/>
    <w:rsid w:val="007E1014"/>
    <w:rsid w:val="007E161D"/>
    <w:rsid w:val="007E1A06"/>
    <w:rsid w:val="007E20FD"/>
    <w:rsid w:val="007E25AB"/>
    <w:rsid w:val="007E2A08"/>
    <w:rsid w:val="007E2CAD"/>
    <w:rsid w:val="007E3993"/>
    <w:rsid w:val="007E56B2"/>
    <w:rsid w:val="007E6A73"/>
    <w:rsid w:val="007E7673"/>
    <w:rsid w:val="007E796F"/>
    <w:rsid w:val="007F072B"/>
    <w:rsid w:val="007F1374"/>
    <w:rsid w:val="007F1441"/>
    <w:rsid w:val="007F1583"/>
    <w:rsid w:val="007F1638"/>
    <w:rsid w:val="007F1B43"/>
    <w:rsid w:val="007F2E2B"/>
    <w:rsid w:val="007F2E78"/>
    <w:rsid w:val="007F316C"/>
    <w:rsid w:val="007F3616"/>
    <w:rsid w:val="007F4A0A"/>
    <w:rsid w:val="007F4B60"/>
    <w:rsid w:val="007F54B9"/>
    <w:rsid w:val="007F59A5"/>
    <w:rsid w:val="007F5C90"/>
    <w:rsid w:val="007F5D59"/>
    <w:rsid w:val="007F6062"/>
    <w:rsid w:val="007F62A7"/>
    <w:rsid w:val="007F6614"/>
    <w:rsid w:val="007F667D"/>
    <w:rsid w:val="008005CA"/>
    <w:rsid w:val="00800A26"/>
    <w:rsid w:val="008014B4"/>
    <w:rsid w:val="00801646"/>
    <w:rsid w:val="00802C62"/>
    <w:rsid w:val="00804922"/>
    <w:rsid w:val="00804EEC"/>
    <w:rsid w:val="00805631"/>
    <w:rsid w:val="00805CC0"/>
    <w:rsid w:val="008060E1"/>
    <w:rsid w:val="00806AC7"/>
    <w:rsid w:val="008071B4"/>
    <w:rsid w:val="00807BA4"/>
    <w:rsid w:val="00807C36"/>
    <w:rsid w:val="00807FB1"/>
    <w:rsid w:val="008103D1"/>
    <w:rsid w:val="00810C26"/>
    <w:rsid w:val="008116DA"/>
    <w:rsid w:val="008119F3"/>
    <w:rsid w:val="0081212B"/>
    <w:rsid w:val="00812360"/>
    <w:rsid w:val="00812977"/>
    <w:rsid w:val="00812B23"/>
    <w:rsid w:val="00813046"/>
    <w:rsid w:val="00813453"/>
    <w:rsid w:val="0081362C"/>
    <w:rsid w:val="008140B8"/>
    <w:rsid w:val="00814CCE"/>
    <w:rsid w:val="008152A8"/>
    <w:rsid w:val="0081595C"/>
    <w:rsid w:val="00815BA9"/>
    <w:rsid w:val="00817036"/>
    <w:rsid w:val="0081729B"/>
    <w:rsid w:val="00817C03"/>
    <w:rsid w:val="00817C91"/>
    <w:rsid w:val="008206E6"/>
    <w:rsid w:val="0082079A"/>
    <w:rsid w:val="008210BA"/>
    <w:rsid w:val="0082143A"/>
    <w:rsid w:val="008219C7"/>
    <w:rsid w:val="008221D0"/>
    <w:rsid w:val="00824271"/>
    <w:rsid w:val="00824B7E"/>
    <w:rsid w:val="00824CF8"/>
    <w:rsid w:val="008259E6"/>
    <w:rsid w:val="00825B52"/>
    <w:rsid w:val="0082660E"/>
    <w:rsid w:val="008273C9"/>
    <w:rsid w:val="008275D3"/>
    <w:rsid w:val="00827766"/>
    <w:rsid w:val="008278CC"/>
    <w:rsid w:val="00827D1A"/>
    <w:rsid w:val="00827DD1"/>
    <w:rsid w:val="0083063F"/>
    <w:rsid w:val="008315FE"/>
    <w:rsid w:val="0083246B"/>
    <w:rsid w:val="0083267B"/>
    <w:rsid w:val="008332CA"/>
    <w:rsid w:val="0083444E"/>
    <w:rsid w:val="0083447F"/>
    <w:rsid w:val="00834D94"/>
    <w:rsid w:val="00835106"/>
    <w:rsid w:val="0083552B"/>
    <w:rsid w:val="008360B5"/>
    <w:rsid w:val="00836B1B"/>
    <w:rsid w:val="008373B3"/>
    <w:rsid w:val="0083774D"/>
    <w:rsid w:val="008406E6"/>
    <w:rsid w:val="0084083B"/>
    <w:rsid w:val="00840F8A"/>
    <w:rsid w:val="00841045"/>
    <w:rsid w:val="0084115B"/>
    <w:rsid w:val="00842241"/>
    <w:rsid w:val="00843145"/>
    <w:rsid w:val="00843B19"/>
    <w:rsid w:val="00843F02"/>
    <w:rsid w:val="008440DE"/>
    <w:rsid w:val="00844A87"/>
    <w:rsid w:val="0084713A"/>
    <w:rsid w:val="00847601"/>
    <w:rsid w:val="008476FE"/>
    <w:rsid w:val="00847804"/>
    <w:rsid w:val="00847EC4"/>
    <w:rsid w:val="008504F3"/>
    <w:rsid w:val="00850B43"/>
    <w:rsid w:val="008510DE"/>
    <w:rsid w:val="008511CD"/>
    <w:rsid w:val="008517E4"/>
    <w:rsid w:val="00851E8C"/>
    <w:rsid w:val="00852650"/>
    <w:rsid w:val="008528B9"/>
    <w:rsid w:val="00852A54"/>
    <w:rsid w:val="008535B5"/>
    <w:rsid w:val="008536F4"/>
    <w:rsid w:val="008544C1"/>
    <w:rsid w:val="0085461E"/>
    <w:rsid w:val="0085472E"/>
    <w:rsid w:val="00854A63"/>
    <w:rsid w:val="0085590A"/>
    <w:rsid w:val="0085619B"/>
    <w:rsid w:val="00856799"/>
    <w:rsid w:val="008573B6"/>
    <w:rsid w:val="00857484"/>
    <w:rsid w:val="00857C49"/>
    <w:rsid w:val="00857C8D"/>
    <w:rsid w:val="008604B9"/>
    <w:rsid w:val="0086082F"/>
    <w:rsid w:val="00860BC2"/>
    <w:rsid w:val="00860DCA"/>
    <w:rsid w:val="00861327"/>
    <w:rsid w:val="0086152F"/>
    <w:rsid w:val="0086165C"/>
    <w:rsid w:val="00862A3C"/>
    <w:rsid w:val="00862D40"/>
    <w:rsid w:val="00863499"/>
    <w:rsid w:val="00863E4A"/>
    <w:rsid w:val="00863F03"/>
    <w:rsid w:val="008656AD"/>
    <w:rsid w:val="00865890"/>
    <w:rsid w:val="00865BD6"/>
    <w:rsid w:val="0086604D"/>
    <w:rsid w:val="00866619"/>
    <w:rsid w:val="00867248"/>
    <w:rsid w:val="00867B4F"/>
    <w:rsid w:val="0087056F"/>
    <w:rsid w:val="00870A15"/>
    <w:rsid w:val="00870BC4"/>
    <w:rsid w:val="00870DD6"/>
    <w:rsid w:val="00871045"/>
    <w:rsid w:val="00872965"/>
    <w:rsid w:val="00872D3A"/>
    <w:rsid w:val="00872E6E"/>
    <w:rsid w:val="008730A7"/>
    <w:rsid w:val="00873785"/>
    <w:rsid w:val="00876084"/>
    <w:rsid w:val="008802BD"/>
    <w:rsid w:val="00880D72"/>
    <w:rsid w:val="00882A40"/>
    <w:rsid w:val="008843BA"/>
    <w:rsid w:val="00884477"/>
    <w:rsid w:val="00884A15"/>
    <w:rsid w:val="00884FEC"/>
    <w:rsid w:val="008853A7"/>
    <w:rsid w:val="008857AA"/>
    <w:rsid w:val="00885836"/>
    <w:rsid w:val="0088584D"/>
    <w:rsid w:val="00885C1C"/>
    <w:rsid w:val="00886088"/>
    <w:rsid w:val="008862BC"/>
    <w:rsid w:val="0088720D"/>
    <w:rsid w:val="00887954"/>
    <w:rsid w:val="00890569"/>
    <w:rsid w:val="008915DB"/>
    <w:rsid w:val="008917BE"/>
    <w:rsid w:val="008917CC"/>
    <w:rsid w:val="00893CDA"/>
    <w:rsid w:val="00893DF4"/>
    <w:rsid w:val="00894BD6"/>
    <w:rsid w:val="00894E5D"/>
    <w:rsid w:val="008955A8"/>
    <w:rsid w:val="008955FB"/>
    <w:rsid w:val="0089589E"/>
    <w:rsid w:val="00896E23"/>
    <w:rsid w:val="00897227"/>
    <w:rsid w:val="008972A1"/>
    <w:rsid w:val="00897572"/>
    <w:rsid w:val="00897B79"/>
    <w:rsid w:val="008A0260"/>
    <w:rsid w:val="008A06E6"/>
    <w:rsid w:val="008A1B49"/>
    <w:rsid w:val="008A1DDC"/>
    <w:rsid w:val="008A1EAF"/>
    <w:rsid w:val="008A40E8"/>
    <w:rsid w:val="008A4E5B"/>
    <w:rsid w:val="008A5458"/>
    <w:rsid w:val="008A57F1"/>
    <w:rsid w:val="008A627A"/>
    <w:rsid w:val="008A6864"/>
    <w:rsid w:val="008A6A13"/>
    <w:rsid w:val="008A71D3"/>
    <w:rsid w:val="008B152B"/>
    <w:rsid w:val="008B17EF"/>
    <w:rsid w:val="008B18D4"/>
    <w:rsid w:val="008B1AD0"/>
    <w:rsid w:val="008B1CEA"/>
    <w:rsid w:val="008B22A9"/>
    <w:rsid w:val="008B29D9"/>
    <w:rsid w:val="008B2DDA"/>
    <w:rsid w:val="008B326F"/>
    <w:rsid w:val="008B384A"/>
    <w:rsid w:val="008B39AF"/>
    <w:rsid w:val="008B3D75"/>
    <w:rsid w:val="008B414C"/>
    <w:rsid w:val="008B426A"/>
    <w:rsid w:val="008B4272"/>
    <w:rsid w:val="008B45E1"/>
    <w:rsid w:val="008B4D6A"/>
    <w:rsid w:val="008B4F9D"/>
    <w:rsid w:val="008B51B2"/>
    <w:rsid w:val="008B55BE"/>
    <w:rsid w:val="008B5607"/>
    <w:rsid w:val="008B5E27"/>
    <w:rsid w:val="008B603C"/>
    <w:rsid w:val="008B63FB"/>
    <w:rsid w:val="008B65C7"/>
    <w:rsid w:val="008B68D0"/>
    <w:rsid w:val="008C0479"/>
    <w:rsid w:val="008C0BFE"/>
    <w:rsid w:val="008C1A3D"/>
    <w:rsid w:val="008C2A1E"/>
    <w:rsid w:val="008C3974"/>
    <w:rsid w:val="008C3AE7"/>
    <w:rsid w:val="008C3D86"/>
    <w:rsid w:val="008C3EE6"/>
    <w:rsid w:val="008C4084"/>
    <w:rsid w:val="008C54D1"/>
    <w:rsid w:val="008C575C"/>
    <w:rsid w:val="008C738B"/>
    <w:rsid w:val="008C7D7E"/>
    <w:rsid w:val="008C7E32"/>
    <w:rsid w:val="008D00B1"/>
    <w:rsid w:val="008D161D"/>
    <w:rsid w:val="008D220C"/>
    <w:rsid w:val="008D24D5"/>
    <w:rsid w:val="008D2A38"/>
    <w:rsid w:val="008D2D43"/>
    <w:rsid w:val="008D32CB"/>
    <w:rsid w:val="008D4673"/>
    <w:rsid w:val="008D53CF"/>
    <w:rsid w:val="008D64D6"/>
    <w:rsid w:val="008D6769"/>
    <w:rsid w:val="008D6DFC"/>
    <w:rsid w:val="008D7337"/>
    <w:rsid w:val="008E0F0D"/>
    <w:rsid w:val="008E1182"/>
    <w:rsid w:val="008E139E"/>
    <w:rsid w:val="008E14A1"/>
    <w:rsid w:val="008E156D"/>
    <w:rsid w:val="008E29A8"/>
    <w:rsid w:val="008E343C"/>
    <w:rsid w:val="008E3C05"/>
    <w:rsid w:val="008E3F22"/>
    <w:rsid w:val="008E40EF"/>
    <w:rsid w:val="008E4AE8"/>
    <w:rsid w:val="008E4B6E"/>
    <w:rsid w:val="008E4B7C"/>
    <w:rsid w:val="008E5903"/>
    <w:rsid w:val="008E5C1F"/>
    <w:rsid w:val="008E68DD"/>
    <w:rsid w:val="008E6B97"/>
    <w:rsid w:val="008E6F33"/>
    <w:rsid w:val="008E7C85"/>
    <w:rsid w:val="008E7EBC"/>
    <w:rsid w:val="008F00E3"/>
    <w:rsid w:val="008F044B"/>
    <w:rsid w:val="008F1062"/>
    <w:rsid w:val="008F18BC"/>
    <w:rsid w:val="008F1CE8"/>
    <w:rsid w:val="008F2B50"/>
    <w:rsid w:val="008F3368"/>
    <w:rsid w:val="008F4888"/>
    <w:rsid w:val="008F53C1"/>
    <w:rsid w:val="008F5F52"/>
    <w:rsid w:val="008F6B69"/>
    <w:rsid w:val="00900934"/>
    <w:rsid w:val="00900B4D"/>
    <w:rsid w:val="00900EB4"/>
    <w:rsid w:val="00901CCF"/>
    <w:rsid w:val="00902953"/>
    <w:rsid w:val="0090337D"/>
    <w:rsid w:val="009035EE"/>
    <w:rsid w:val="00903639"/>
    <w:rsid w:val="009039C8"/>
    <w:rsid w:val="009053E3"/>
    <w:rsid w:val="00906758"/>
    <w:rsid w:val="009073C6"/>
    <w:rsid w:val="009076BD"/>
    <w:rsid w:val="009076D8"/>
    <w:rsid w:val="0090784E"/>
    <w:rsid w:val="00910028"/>
    <w:rsid w:val="00910089"/>
    <w:rsid w:val="00910210"/>
    <w:rsid w:val="009102E0"/>
    <w:rsid w:val="0091066C"/>
    <w:rsid w:val="00913289"/>
    <w:rsid w:val="0091358F"/>
    <w:rsid w:val="00913702"/>
    <w:rsid w:val="00913A31"/>
    <w:rsid w:val="00913C3D"/>
    <w:rsid w:val="00913D4B"/>
    <w:rsid w:val="009150BD"/>
    <w:rsid w:val="009152E1"/>
    <w:rsid w:val="009154B8"/>
    <w:rsid w:val="009157FA"/>
    <w:rsid w:val="00915F82"/>
    <w:rsid w:val="00916475"/>
    <w:rsid w:val="009166B7"/>
    <w:rsid w:val="00916D4D"/>
    <w:rsid w:val="00916FDF"/>
    <w:rsid w:val="00920E68"/>
    <w:rsid w:val="00921DB2"/>
    <w:rsid w:val="00922573"/>
    <w:rsid w:val="00922A67"/>
    <w:rsid w:val="009233FF"/>
    <w:rsid w:val="00923FEC"/>
    <w:rsid w:val="009248F0"/>
    <w:rsid w:val="00924AA5"/>
    <w:rsid w:val="00924CFD"/>
    <w:rsid w:val="00924E2F"/>
    <w:rsid w:val="00925CAA"/>
    <w:rsid w:val="00926E04"/>
    <w:rsid w:val="009270B5"/>
    <w:rsid w:val="00927120"/>
    <w:rsid w:val="00927310"/>
    <w:rsid w:val="009279BA"/>
    <w:rsid w:val="00927A65"/>
    <w:rsid w:val="0093031F"/>
    <w:rsid w:val="0093048A"/>
    <w:rsid w:val="00932ED6"/>
    <w:rsid w:val="009338FD"/>
    <w:rsid w:val="00933A3F"/>
    <w:rsid w:val="009343A3"/>
    <w:rsid w:val="0093460D"/>
    <w:rsid w:val="00935682"/>
    <w:rsid w:val="009359DA"/>
    <w:rsid w:val="009360CB"/>
    <w:rsid w:val="00937A0E"/>
    <w:rsid w:val="009404A1"/>
    <w:rsid w:val="00940734"/>
    <w:rsid w:val="00940C2E"/>
    <w:rsid w:val="00941D14"/>
    <w:rsid w:val="00941F56"/>
    <w:rsid w:val="00942054"/>
    <w:rsid w:val="0094219F"/>
    <w:rsid w:val="00942632"/>
    <w:rsid w:val="009437BE"/>
    <w:rsid w:val="00943B94"/>
    <w:rsid w:val="0094559F"/>
    <w:rsid w:val="00945A3D"/>
    <w:rsid w:val="009471A1"/>
    <w:rsid w:val="00947A18"/>
    <w:rsid w:val="0095037B"/>
    <w:rsid w:val="0095101C"/>
    <w:rsid w:val="00951114"/>
    <w:rsid w:val="0095141A"/>
    <w:rsid w:val="009520C4"/>
    <w:rsid w:val="009531C1"/>
    <w:rsid w:val="00954DB3"/>
    <w:rsid w:val="0095516D"/>
    <w:rsid w:val="00955F4C"/>
    <w:rsid w:val="009565DC"/>
    <w:rsid w:val="009569AC"/>
    <w:rsid w:val="00956A0E"/>
    <w:rsid w:val="00957259"/>
    <w:rsid w:val="00957887"/>
    <w:rsid w:val="00957B98"/>
    <w:rsid w:val="00960182"/>
    <w:rsid w:val="009601EA"/>
    <w:rsid w:val="0096086C"/>
    <w:rsid w:val="00960E76"/>
    <w:rsid w:val="009617AB"/>
    <w:rsid w:val="009622BE"/>
    <w:rsid w:val="00962354"/>
    <w:rsid w:val="009626C2"/>
    <w:rsid w:val="0096358D"/>
    <w:rsid w:val="00963B4A"/>
    <w:rsid w:val="00964507"/>
    <w:rsid w:val="00964C64"/>
    <w:rsid w:val="00965395"/>
    <w:rsid w:val="00965664"/>
    <w:rsid w:val="0096683F"/>
    <w:rsid w:val="009677CA"/>
    <w:rsid w:val="009677F7"/>
    <w:rsid w:val="00967D83"/>
    <w:rsid w:val="00970723"/>
    <w:rsid w:val="00970AF5"/>
    <w:rsid w:val="00971845"/>
    <w:rsid w:val="00971C2A"/>
    <w:rsid w:val="00972099"/>
    <w:rsid w:val="009723E3"/>
    <w:rsid w:val="00972462"/>
    <w:rsid w:val="00972CAD"/>
    <w:rsid w:val="00973079"/>
    <w:rsid w:val="0097319F"/>
    <w:rsid w:val="0097391B"/>
    <w:rsid w:val="0097581F"/>
    <w:rsid w:val="0097650C"/>
    <w:rsid w:val="00976A08"/>
    <w:rsid w:val="00976D3C"/>
    <w:rsid w:val="00976D79"/>
    <w:rsid w:val="0097738A"/>
    <w:rsid w:val="0097795D"/>
    <w:rsid w:val="00977AF0"/>
    <w:rsid w:val="009804B2"/>
    <w:rsid w:val="0098060D"/>
    <w:rsid w:val="00981371"/>
    <w:rsid w:val="0098214B"/>
    <w:rsid w:val="00982C6B"/>
    <w:rsid w:val="00983A62"/>
    <w:rsid w:val="00984378"/>
    <w:rsid w:val="00984699"/>
    <w:rsid w:val="00984A38"/>
    <w:rsid w:val="009851F3"/>
    <w:rsid w:val="00986421"/>
    <w:rsid w:val="0098659A"/>
    <w:rsid w:val="00986B5D"/>
    <w:rsid w:val="009870AB"/>
    <w:rsid w:val="00987B57"/>
    <w:rsid w:val="00987E6C"/>
    <w:rsid w:val="009903F8"/>
    <w:rsid w:val="009915F2"/>
    <w:rsid w:val="009919ED"/>
    <w:rsid w:val="00991D2A"/>
    <w:rsid w:val="00991D3C"/>
    <w:rsid w:val="009930FC"/>
    <w:rsid w:val="00993416"/>
    <w:rsid w:val="00994AB7"/>
    <w:rsid w:val="00994E9B"/>
    <w:rsid w:val="00996360"/>
    <w:rsid w:val="00996D4D"/>
    <w:rsid w:val="00997531"/>
    <w:rsid w:val="009A023C"/>
    <w:rsid w:val="009A03CE"/>
    <w:rsid w:val="009A0772"/>
    <w:rsid w:val="009A0DBE"/>
    <w:rsid w:val="009A1340"/>
    <w:rsid w:val="009A1A35"/>
    <w:rsid w:val="009A1B56"/>
    <w:rsid w:val="009A1FE7"/>
    <w:rsid w:val="009A27A1"/>
    <w:rsid w:val="009A314E"/>
    <w:rsid w:val="009A32EE"/>
    <w:rsid w:val="009A3748"/>
    <w:rsid w:val="009A4803"/>
    <w:rsid w:val="009A490B"/>
    <w:rsid w:val="009A492F"/>
    <w:rsid w:val="009A4D23"/>
    <w:rsid w:val="009A4D67"/>
    <w:rsid w:val="009A4E95"/>
    <w:rsid w:val="009A58F4"/>
    <w:rsid w:val="009A6613"/>
    <w:rsid w:val="009A6AF7"/>
    <w:rsid w:val="009A6C31"/>
    <w:rsid w:val="009A6C94"/>
    <w:rsid w:val="009A726E"/>
    <w:rsid w:val="009B0DC0"/>
    <w:rsid w:val="009B158E"/>
    <w:rsid w:val="009B26C5"/>
    <w:rsid w:val="009B30B1"/>
    <w:rsid w:val="009B45F4"/>
    <w:rsid w:val="009B56F9"/>
    <w:rsid w:val="009B5715"/>
    <w:rsid w:val="009B5CE8"/>
    <w:rsid w:val="009B5F9C"/>
    <w:rsid w:val="009B67E4"/>
    <w:rsid w:val="009B79F3"/>
    <w:rsid w:val="009B7D45"/>
    <w:rsid w:val="009C275E"/>
    <w:rsid w:val="009C31F0"/>
    <w:rsid w:val="009C3457"/>
    <w:rsid w:val="009C40C6"/>
    <w:rsid w:val="009C45D8"/>
    <w:rsid w:val="009C48FE"/>
    <w:rsid w:val="009C4C33"/>
    <w:rsid w:val="009C5A09"/>
    <w:rsid w:val="009C5AAF"/>
    <w:rsid w:val="009C60D4"/>
    <w:rsid w:val="009C6CD4"/>
    <w:rsid w:val="009C7331"/>
    <w:rsid w:val="009C739E"/>
    <w:rsid w:val="009D01D6"/>
    <w:rsid w:val="009D099B"/>
    <w:rsid w:val="009D0C38"/>
    <w:rsid w:val="009D1840"/>
    <w:rsid w:val="009D3898"/>
    <w:rsid w:val="009D403D"/>
    <w:rsid w:val="009D4A18"/>
    <w:rsid w:val="009D5DF3"/>
    <w:rsid w:val="009D6098"/>
    <w:rsid w:val="009D6596"/>
    <w:rsid w:val="009D663D"/>
    <w:rsid w:val="009D671E"/>
    <w:rsid w:val="009D6775"/>
    <w:rsid w:val="009D7083"/>
    <w:rsid w:val="009D71E7"/>
    <w:rsid w:val="009D7CE2"/>
    <w:rsid w:val="009D7EF4"/>
    <w:rsid w:val="009E09CE"/>
    <w:rsid w:val="009E15C0"/>
    <w:rsid w:val="009E16AF"/>
    <w:rsid w:val="009E2D45"/>
    <w:rsid w:val="009E353D"/>
    <w:rsid w:val="009E3AFE"/>
    <w:rsid w:val="009E4801"/>
    <w:rsid w:val="009E4F3B"/>
    <w:rsid w:val="009E637A"/>
    <w:rsid w:val="009E6EC0"/>
    <w:rsid w:val="009E7358"/>
    <w:rsid w:val="009E76A8"/>
    <w:rsid w:val="009E76EC"/>
    <w:rsid w:val="009E7E89"/>
    <w:rsid w:val="009F1273"/>
    <w:rsid w:val="009F372F"/>
    <w:rsid w:val="009F37C8"/>
    <w:rsid w:val="009F4C6E"/>
    <w:rsid w:val="009F51E3"/>
    <w:rsid w:val="009F544F"/>
    <w:rsid w:val="009F545D"/>
    <w:rsid w:val="009F5779"/>
    <w:rsid w:val="009F57F6"/>
    <w:rsid w:val="009F5B6F"/>
    <w:rsid w:val="009F5FE7"/>
    <w:rsid w:val="009F6167"/>
    <w:rsid w:val="009F63B1"/>
    <w:rsid w:val="009F6699"/>
    <w:rsid w:val="009F7C03"/>
    <w:rsid w:val="009F7EC8"/>
    <w:rsid w:val="00A0107B"/>
    <w:rsid w:val="00A0126F"/>
    <w:rsid w:val="00A024EF"/>
    <w:rsid w:val="00A02758"/>
    <w:rsid w:val="00A02BBE"/>
    <w:rsid w:val="00A02EBD"/>
    <w:rsid w:val="00A040B0"/>
    <w:rsid w:val="00A04327"/>
    <w:rsid w:val="00A04D79"/>
    <w:rsid w:val="00A05392"/>
    <w:rsid w:val="00A055BC"/>
    <w:rsid w:val="00A05885"/>
    <w:rsid w:val="00A05C73"/>
    <w:rsid w:val="00A0743B"/>
    <w:rsid w:val="00A0795F"/>
    <w:rsid w:val="00A07B0A"/>
    <w:rsid w:val="00A101D5"/>
    <w:rsid w:val="00A10524"/>
    <w:rsid w:val="00A10A5C"/>
    <w:rsid w:val="00A11AE9"/>
    <w:rsid w:val="00A122AC"/>
    <w:rsid w:val="00A12583"/>
    <w:rsid w:val="00A13515"/>
    <w:rsid w:val="00A135E3"/>
    <w:rsid w:val="00A139EF"/>
    <w:rsid w:val="00A14383"/>
    <w:rsid w:val="00A14AA6"/>
    <w:rsid w:val="00A14D5A"/>
    <w:rsid w:val="00A15536"/>
    <w:rsid w:val="00A157D9"/>
    <w:rsid w:val="00A158D2"/>
    <w:rsid w:val="00A16E7F"/>
    <w:rsid w:val="00A171C0"/>
    <w:rsid w:val="00A178F7"/>
    <w:rsid w:val="00A20799"/>
    <w:rsid w:val="00A20971"/>
    <w:rsid w:val="00A209AF"/>
    <w:rsid w:val="00A2160A"/>
    <w:rsid w:val="00A22ECF"/>
    <w:rsid w:val="00A23319"/>
    <w:rsid w:val="00A2345F"/>
    <w:rsid w:val="00A2382A"/>
    <w:rsid w:val="00A23A6E"/>
    <w:rsid w:val="00A23C31"/>
    <w:rsid w:val="00A277A1"/>
    <w:rsid w:val="00A27E96"/>
    <w:rsid w:val="00A27FF3"/>
    <w:rsid w:val="00A30490"/>
    <w:rsid w:val="00A3049D"/>
    <w:rsid w:val="00A309D6"/>
    <w:rsid w:val="00A30B5A"/>
    <w:rsid w:val="00A30D1E"/>
    <w:rsid w:val="00A30EC5"/>
    <w:rsid w:val="00A32082"/>
    <w:rsid w:val="00A3215E"/>
    <w:rsid w:val="00A32378"/>
    <w:rsid w:val="00A33AFB"/>
    <w:rsid w:val="00A3517F"/>
    <w:rsid w:val="00A35B8A"/>
    <w:rsid w:val="00A35D5A"/>
    <w:rsid w:val="00A37244"/>
    <w:rsid w:val="00A37B22"/>
    <w:rsid w:val="00A408B4"/>
    <w:rsid w:val="00A41B91"/>
    <w:rsid w:val="00A41E2D"/>
    <w:rsid w:val="00A42828"/>
    <w:rsid w:val="00A42AA1"/>
    <w:rsid w:val="00A43029"/>
    <w:rsid w:val="00A43565"/>
    <w:rsid w:val="00A445F2"/>
    <w:rsid w:val="00A44774"/>
    <w:rsid w:val="00A44DC9"/>
    <w:rsid w:val="00A46747"/>
    <w:rsid w:val="00A46B88"/>
    <w:rsid w:val="00A46C08"/>
    <w:rsid w:val="00A46CE2"/>
    <w:rsid w:val="00A476EA"/>
    <w:rsid w:val="00A47BDB"/>
    <w:rsid w:val="00A47D41"/>
    <w:rsid w:val="00A51B03"/>
    <w:rsid w:val="00A52367"/>
    <w:rsid w:val="00A52CD3"/>
    <w:rsid w:val="00A538C3"/>
    <w:rsid w:val="00A53FB1"/>
    <w:rsid w:val="00A54522"/>
    <w:rsid w:val="00A546BB"/>
    <w:rsid w:val="00A548AF"/>
    <w:rsid w:val="00A5498B"/>
    <w:rsid w:val="00A55070"/>
    <w:rsid w:val="00A55180"/>
    <w:rsid w:val="00A554DD"/>
    <w:rsid w:val="00A563CC"/>
    <w:rsid w:val="00A565F2"/>
    <w:rsid w:val="00A5697E"/>
    <w:rsid w:val="00A56D25"/>
    <w:rsid w:val="00A57895"/>
    <w:rsid w:val="00A57F68"/>
    <w:rsid w:val="00A603E2"/>
    <w:rsid w:val="00A60764"/>
    <w:rsid w:val="00A609F8"/>
    <w:rsid w:val="00A61248"/>
    <w:rsid w:val="00A61A36"/>
    <w:rsid w:val="00A63521"/>
    <w:rsid w:val="00A63F94"/>
    <w:rsid w:val="00A64646"/>
    <w:rsid w:val="00A64824"/>
    <w:rsid w:val="00A64FDF"/>
    <w:rsid w:val="00A654EF"/>
    <w:rsid w:val="00A65BB5"/>
    <w:rsid w:val="00A66505"/>
    <w:rsid w:val="00A666CF"/>
    <w:rsid w:val="00A66799"/>
    <w:rsid w:val="00A667A2"/>
    <w:rsid w:val="00A670E6"/>
    <w:rsid w:val="00A67840"/>
    <w:rsid w:val="00A6787C"/>
    <w:rsid w:val="00A703CC"/>
    <w:rsid w:val="00A7149C"/>
    <w:rsid w:val="00A7168A"/>
    <w:rsid w:val="00A71948"/>
    <w:rsid w:val="00A71992"/>
    <w:rsid w:val="00A72397"/>
    <w:rsid w:val="00A736AD"/>
    <w:rsid w:val="00A73705"/>
    <w:rsid w:val="00A73BD1"/>
    <w:rsid w:val="00A7432F"/>
    <w:rsid w:val="00A7461C"/>
    <w:rsid w:val="00A74B53"/>
    <w:rsid w:val="00A74FA6"/>
    <w:rsid w:val="00A754BC"/>
    <w:rsid w:val="00A76381"/>
    <w:rsid w:val="00A76419"/>
    <w:rsid w:val="00A76592"/>
    <w:rsid w:val="00A76AF8"/>
    <w:rsid w:val="00A76DCA"/>
    <w:rsid w:val="00A76FB8"/>
    <w:rsid w:val="00A77846"/>
    <w:rsid w:val="00A81521"/>
    <w:rsid w:val="00A81526"/>
    <w:rsid w:val="00A81F2B"/>
    <w:rsid w:val="00A821F0"/>
    <w:rsid w:val="00A85B78"/>
    <w:rsid w:val="00A85F2B"/>
    <w:rsid w:val="00A8715D"/>
    <w:rsid w:val="00A91E57"/>
    <w:rsid w:val="00A91F9D"/>
    <w:rsid w:val="00A92400"/>
    <w:rsid w:val="00A9373B"/>
    <w:rsid w:val="00A94E66"/>
    <w:rsid w:val="00A94EEF"/>
    <w:rsid w:val="00A956E6"/>
    <w:rsid w:val="00A95746"/>
    <w:rsid w:val="00A95769"/>
    <w:rsid w:val="00A96B8B"/>
    <w:rsid w:val="00A96ECA"/>
    <w:rsid w:val="00A97E50"/>
    <w:rsid w:val="00AA008E"/>
    <w:rsid w:val="00AA23B7"/>
    <w:rsid w:val="00AA2857"/>
    <w:rsid w:val="00AA2D31"/>
    <w:rsid w:val="00AA314F"/>
    <w:rsid w:val="00AA414A"/>
    <w:rsid w:val="00AA41F7"/>
    <w:rsid w:val="00AA55FC"/>
    <w:rsid w:val="00AA5D9D"/>
    <w:rsid w:val="00AA5DA0"/>
    <w:rsid w:val="00AA6E98"/>
    <w:rsid w:val="00AA70D0"/>
    <w:rsid w:val="00AA71A7"/>
    <w:rsid w:val="00AB04F1"/>
    <w:rsid w:val="00AB098A"/>
    <w:rsid w:val="00AB11BC"/>
    <w:rsid w:val="00AB2338"/>
    <w:rsid w:val="00AB2446"/>
    <w:rsid w:val="00AB3070"/>
    <w:rsid w:val="00AB3095"/>
    <w:rsid w:val="00AB358A"/>
    <w:rsid w:val="00AB3FF4"/>
    <w:rsid w:val="00AB40F5"/>
    <w:rsid w:val="00AB51FD"/>
    <w:rsid w:val="00AB5C79"/>
    <w:rsid w:val="00AB7579"/>
    <w:rsid w:val="00AB75B2"/>
    <w:rsid w:val="00AB7B95"/>
    <w:rsid w:val="00AC010D"/>
    <w:rsid w:val="00AC18C1"/>
    <w:rsid w:val="00AC1989"/>
    <w:rsid w:val="00AC3518"/>
    <w:rsid w:val="00AC4AD3"/>
    <w:rsid w:val="00AC4E05"/>
    <w:rsid w:val="00AC57B7"/>
    <w:rsid w:val="00AC5D9D"/>
    <w:rsid w:val="00AC6058"/>
    <w:rsid w:val="00AC6358"/>
    <w:rsid w:val="00AD0180"/>
    <w:rsid w:val="00AD1109"/>
    <w:rsid w:val="00AD1AB6"/>
    <w:rsid w:val="00AD1EBE"/>
    <w:rsid w:val="00AD2094"/>
    <w:rsid w:val="00AD3007"/>
    <w:rsid w:val="00AD3702"/>
    <w:rsid w:val="00AD4858"/>
    <w:rsid w:val="00AD5004"/>
    <w:rsid w:val="00AD5889"/>
    <w:rsid w:val="00AD58EF"/>
    <w:rsid w:val="00AD62B1"/>
    <w:rsid w:val="00AD62EE"/>
    <w:rsid w:val="00AE030B"/>
    <w:rsid w:val="00AE07D4"/>
    <w:rsid w:val="00AE0FBC"/>
    <w:rsid w:val="00AE14B9"/>
    <w:rsid w:val="00AE3B1B"/>
    <w:rsid w:val="00AE420F"/>
    <w:rsid w:val="00AE4360"/>
    <w:rsid w:val="00AE53BB"/>
    <w:rsid w:val="00AE5D95"/>
    <w:rsid w:val="00AE6718"/>
    <w:rsid w:val="00AE6ACD"/>
    <w:rsid w:val="00AE752D"/>
    <w:rsid w:val="00AE7949"/>
    <w:rsid w:val="00AE7B5B"/>
    <w:rsid w:val="00AE7EBB"/>
    <w:rsid w:val="00AF0441"/>
    <w:rsid w:val="00AF08C5"/>
    <w:rsid w:val="00AF13F3"/>
    <w:rsid w:val="00AF20ED"/>
    <w:rsid w:val="00AF372D"/>
    <w:rsid w:val="00AF3947"/>
    <w:rsid w:val="00AF3AD8"/>
    <w:rsid w:val="00AF567A"/>
    <w:rsid w:val="00AF58E0"/>
    <w:rsid w:val="00AF5B06"/>
    <w:rsid w:val="00AF5BA9"/>
    <w:rsid w:val="00AF6C97"/>
    <w:rsid w:val="00AF7266"/>
    <w:rsid w:val="00AF7EED"/>
    <w:rsid w:val="00B00259"/>
    <w:rsid w:val="00B00945"/>
    <w:rsid w:val="00B01CD9"/>
    <w:rsid w:val="00B02F41"/>
    <w:rsid w:val="00B0371D"/>
    <w:rsid w:val="00B03ED0"/>
    <w:rsid w:val="00B0514B"/>
    <w:rsid w:val="00B060A9"/>
    <w:rsid w:val="00B06533"/>
    <w:rsid w:val="00B073DB"/>
    <w:rsid w:val="00B07949"/>
    <w:rsid w:val="00B115A5"/>
    <w:rsid w:val="00B118C1"/>
    <w:rsid w:val="00B11FB5"/>
    <w:rsid w:val="00B126A7"/>
    <w:rsid w:val="00B128C6"/>
    <w:rsid w:val="00B13B73"/>
    <w:rsid w:val="00B13E5D"/>
    <w:rsid w:val="00B1438A"/>
    <w:rsid w:val="00B146E8"/>
    <w:rsid w:val="00B1492B"/>
    <w:rsid w:val="00B14AE7"/>
    <w:rsid w:val="00B15117"/>
    <w:rsid w:val="00B1517C"/>
    <w:rsid w:val="00B158E6"/>
    <w:rsid w:val="00B172F7"/>
    <w:rsid w:val="00B174B0"/>
    <w:rsid w:val="00B17DF9"/>
    <w:rsid w:val="00B20B4F"/>
    <w:rsid w:val="00B21F4B"/>
    <w:rsid w:val="00B22896"/>
    <w:rsid w:val="00B22E71"/>
    <w:rsid w:val="00B22EE0"/>
    <w:rsid w:val="00B22F3C"/>
    <w:rsid w:val="00B23046"/>
    <w:rsid w:val="00B23125"/>
    <w:rsid w:val="00B234DC"/>
    <w:rsid w:val="00B23F3E"/>
    <w:rsid w:val="00B24A1D"/>
    <w:rsid w:val="00B255D1"/>
    <w:rsid w:val="00B262D8"/>
    <w:rsid w:val="00B26C8C"/>
    <w:rsid w:val="00B303CA"/>
    <w:rsid w:val="00B30E67"/>
    <w:rsid w:val="00B33A63"/>
    <w:rsid w:val="00B34883"/>
    <w:rsid w:val="00B349E7"/>
    <w:rsid w:val="00B356C5"/>
    <w:rsid w:val="00B3584E"/>
    <w:rsid w:val="00B366E4"/>
    <w:rsid w:val="00B36EF0"/>
    <w:rsid w:val="00B408B8"/>
    <w:rsid w:val="00B41162"/>
    <w:rsid w:val="00B42E60"/>
    <w:rsid w:val="00B43395"/>
    <w:rsid w:val="00B4439C"/>
    <w:rsid w:val="00B447FF"/>
    <w:rsid w:val="00B45A80"/>
    <w:rsid w:val="00B45E83"/>
    <w:rsid w:val="00B4618B"/>
    <w:rsid w:val="00B463FB"/>
    <w:rsid w:val="00B46534"/>
    <w:rsid w:val="00B46AC5"/>
    <w:rsid w:val="00B47A63"/>
    <w:rsid w:val="00B47AAD"/>
    <w:rsid w:val="00B512B4"/>
    <w:rsid w:val="00B51A98"/>
    <w:rsid w:val="00B5333C"/>
    <w:rsid w:val="00B53AEA"/>
    <w:rsid w:val="00B54227"/>
    <w:rsid w:val="00B55974"/>
    <w:rsid w:val="00B55FC6"/>
    <w:rsid w:val="00B57090"/>
    <w:rsid w:val="00B576CB"/>
    <w:rsid w:val="00B57C8B"/>
    <w:rsid w:val="00B57DCD"/>
    <w:rsid w:val="00B606F5"/>
    <w:rsid w:val="00B60B00"/>
    <w:rsid w:val="00B6157F"/>
    <w:rsid w:val="00B61924"/>
    <w:rsid w:val="00B628BA"/>
    <w:rsid w:val="00B62C35"/>
    <w:rsid w:val="00B631CE"/>
    <w:rsid w:val="00B6390A"/>
    <w:rsid w:val="00B64CBB"/>
    <w:rsid w:val="00B65888"/>
    <w:rsid w:val="00B65BE6"/>
    <w:rsid w:val="00B663E6"/>
    <w:rsid w:val="00B66B67"/>
    <w:rsid w:val="00B66D30"/>
    <w:rsid w:val="00B67E20"/>
    <w:rsid w:val="00B67E5E"/>
    <w:rsid w:val="00B701D8"/>
    <w:rsid w:val="00B702C0"/>
    <w:rsid w:val="00B7031A"/>
    <w:rsid w:val="00B70365"/>
    <w:rsid w:val="00B706A9"/>
    <w:rsid w:val="00B70767"/>
    <w:rsid w:val="00B711B8"/>
    <w:rsid w:val="00B71370"/>
    <w:rsid w:val="00B719AF"/>
    <w:rsid w:val="00B71F3C"/>
    <w:rsid w:val="00B720E7"/>
    <w:rsid w:val="00B72365"/>
    <w:rsid w:val="00B728B8"/>
    <w:rsid w:val="00B72A00"/>
    <w:rsid w:val="00B7443B"/>
    <w:rsid w:val="00B75734"/>
    <w:rsid w:val="00B76E6B"/>
    <w:rsid w:val="00B77103"/>
    <w:rsid w:val="00B77273"/>
    <w:rsid w:val="00B77E70"/>
    <w:rsid w:val="00B8099A"/>
    <w:rsid w:val="00B81BBB"/>
    <w:rsid w:val="00B81F83"/>
    <w:rsid w:val="00B82605"/>
    <w:rsid w:val="00B8276B"/>
    <w:rsid w:val="00B82C80"/>
    <w:rsid w:val="00B83281"/>
    <w:rsid w:val="00B83649"/>
    <w:rsid w:val="00B851F1"/>
    <w:rsid w:val="00B8563F"/>
    <w:rsid w:val="00B85A42"/>
    <w:rsid w:val="00B86F33"/>
    <w:rsid w:val="00B86F80"/>
    <w:rsid w:val="00B87D7D"/>
    <w:rsid w:val="00B9046B"/>
    <w:rsid w:val="00B9047D"/>
    <w:rsid w:val="00B92128"/>
    <w:rsid w:val="00B92C01"/>
    <w:rsid w:val="00B93673"/>
    <w:rsid w:val="00B9376F"/>
    <w:rsid w:val="00B9388D"/>
    <w:rsid w:val="00B9402A"/>
    <w:rsid w:val="00B94500"/>
    <w:rsid w:val="00B94F26"/>
    <w:rsid w:val="00B96A08"/>
    <w:rsid w:val="00B96B12"/>
    <w:rsid w:val="00B96D6C"/>
    <w:rsid w:val="00BA0668"/>
    <w:rsid w:val="00BA0890"/>
    <w:rsid w:val="00BA0B2B"/>
    <w:rsid w:val="00BA0B9A"/>
    <w:rsid w:val="00BA0C70"/>
    <w:rsid w:val="00BA11F3"/>
    <w:rsid w:val="00BA1407"/>
    <w:rsid w:val="00BA14A3"/>
    <w:rsid w:val="00BA1753"/>
    <w:rsid w:val="00BA1820"/>
    <w:rsid w:val="00BA26A7"/>
    <w:rsid w:val="00BA27C4"/>
    <w:rsid w:val="00BA2CE7"/>
    <w:rsid w:val="00BA37C1"/>
    <w:rsid w:val="00BA3FF9"/>
    <w:rsid w:val="00BA5551"/>
    <w:rsid w:val="00BA72C2"/>
    <w:rsid w:val="00BA7BFC"/>
    <w:rsid w:val="00BB08B4"/>
    <w:rsid w:val="00BB3DCE"/>
    <w:rsid w:val="00BB518D"/>
    <w:rsid w:val="00BB52AE"/>
    <w:rsid w:val="00BB5EF6"/>
    <w:rsid w:val="00BB6065"/>
    <w:rsid w:val="00BB6CB6"/>
    <w:rsid w:val="00BB6F90"/>
    <w:rsid w:val="00BB73A0"/>
    <w:rsid w:val="00BC0757"/>
    <w:rsid w:val="00BC09CC"/>
    <w:rsid w:val="00BC0AEF"/>
    <w:rsid w:val="00BC11F2"/>
    <w:rsid w:val="00BC2045"/>
    <w:rsid w:val="00BC33C7"/>
    <w:rsid w:val="00BC39F5"/>
    <w:rsid w:val="00BC540A"/>
    <w:rsid w:val="00BC58F6"/>
    <w:rsid w:val="00BC5A3B"/>
    <w:rsid w:val="00BC5BD6"/>
    <w:rsid w:val="00BC6B81"/>
    <w:rsid w:val="00BC7095"/>
    <w:rsid w:val="00BC7703"/>
    <w:rsid w:val="00BC7E68"/>
    <w:rsid w:val="00BD094B"/>
    <w:rsid w:val="00BD0A79"/>
    <w:rsid w:val="00BD0E53"/>
    <w:rsid w:val="00BD1789"/>
    <w:rsid w:val="00BD1B38"/>
    <w:rsid w:val="00BD1C1F"/>
    <w:rsid w:val="00BD2488"/>
    <w:rsid w:val="00BD260C"/>
    <w:rsid w:val="00BD355C"/>
    <w:rsid w:val="00BD4A8A"/>
    <w:rsid w:val="00BD50E5"/>
    <w:rsid w:val="00BD52AB"/>
    <w:rsid w:val="00BD59F3"/>
    <w:rsid w:val="00BD65C1"/>
    <w:rsid w:val="00BD6961"/>
    <w:rsid w:val="00BD6A20"/>
    <w:rsid w:val="00BD737F"/>
    <w:rsid w:val="00BD7B22"/>
    <w:rsid w:val="00BD7CFC"/>
    <w:rsid w:val="00BE06CE"/>
    <w:rsid w:val="00BE0D22"/>
    <w:rsid w:val="00BE1B49"/>
    <w:rsid w:val="00BE1D32"/>
    <w:rsid w:val="00BE2065"/>
    <w:rsid w:val="00BE30FB"/>
    <w:rsid w:val="00BE3720"/>
    <w:rsid w:val="00BE3B26"/>
    <w:rsid w:val="00BE3B9D"/>
    <w:rsid w:val="00BE43B5"/>
    <w:rsid w:val="00BE510B"/>
    <w:rsid w:val="00BE530E"/>
    <w:rsid w:val="00BE5762"/>
    <w:rsid w:val="00BE5955"/>
    <w:rsid w:val="00BE68B5"/>
    <w:rsid w:val="00BE69FC"/>
    <w:rsid w:val="00BE6F7B"/>
    <w:rsid w:val="00BE731B"/>
    <w:rsid w:val="00BE73DC"/>
    <w:rsid w:val="00BE73FA"/>
    <w:rsid w:val="00BE7F13"/>
    <w:rsid w:val="00BF04A7"/>
    <w:rsid w:val="00BF05B0"/>
    <w:rsid w:val="00BF0A7D"/>
    <w:rsid w:val="00BF14D9"/>
    <w:rsid w:val="00BF21CC"/>
    <w:rsid w:val="00BF44F5"/>
    <w:rsid w:val="00BF4EAD"/>
    <w:rsid w:val="00BF52CF"/>
    <w:rsid w:val="00BF5F4B"/>
    <w:rsid w:val="00BF662B"/>
    <w:rsid w:val="00BF76D6"/>
    <w:rsid w:val="00C007C6"/>
    <w:rsid w:val="00C008AD"/>
    <w:rsid w:val="00C00A87"/>
    <w:rsid w:val="00C013B2"/>
    <w:rsid w:val="00C01E77"/>
    <w:rsid w:val="00C022AF"/>
    <w:rsid w:val="00C0496C"/>
    <w:rsid w:val="00C04B24"/>
    <w:rsid w:val="00C04DE2"/>
    <w:rsid w:val="00C053C2"/>
    <w:rsid w:val="00C05C1F"/>
    <w:rsid w:val="00C0632D"/>
    <w:rsid w:val="00C111B6"/>
    <w:rsid w:val="00C12080"/>
    <w:rsid w:val="00C128A7"/>
    <w:rsid w:val="00C13101"/>
    <w:rsid w:val="00C132B3"/>
    <w:rsid w:val="00C1441C"/>
    <w:rsid w:val="00C1449C"/>
    <w:rsid w:val="00C14FCA"/>
    <w:rsid w:val="00C16CE9"/>
    <w:rsid w:val="00C201BF"/>
    <w:rsid w:val="00C210B1"/>
    <w:rsid w:val="00C218FD"/>
    <w:rsid w:val="00C219D7"/>
    <w:rsid w:val="00C21B1D"/>
    <w:rsid w:val="00C221BF"/>
    <w:rsid w:val="00C237D2"/>
    <w:rsid w:val="00C23C14"/>
    <w:rsid w:val="00C2445A"/>
    <w:rsid w:val="00C258A5"/>
    <w:rsid w:val="00C27879"/>
    <w:rsid w:val="00C27891"/>
    <w:rsid w:val="00C27AA9"/>
    <w:rsid w:val="00C30062"/>
    <w:rsid w:val="00C30C5A"/>
    <w:rsid w:val="00C3136D"/>
    <w:rsid w:val="00C325C7"/>
    <w:rsid w:val="00C328F2"/>
    <w:rsid w:val="00C33418"/>
    <w:rsid w:val="00C338F3"/>
    <w:rsid w:val="00C35170"/>
    <w:rsid w:val="00C35194"/>
    <w:rsid w:val="00C3555A"/>
    <w:rsid w:val="00C359FF"/>
    <w:rsid w:val="00C3690B"/>
    <w:rsid w:val="00C379AE"/>
    <w:rsid w:val="00C40CF9"/>
    <w:rsid w:val="00C435AF"/>
    <w:rsid w:val="00C446D0"/>
    <w:rsid w:val="00C44AE0"/>
    <w:rsid w:val="00C45822"/>
    <w:rsid w:val="00C470C1"/>
    <w:rsid w:val="00C470FF"/>
    <w:rsid w:val="00C4790E"/>
    <w:rsid w:val="00C47DA9"/>
    <w:rsid w:val="00C47E2E"/>
    <w:rsid w:val="00C50996"/>
    <w:rsid w:val="00C50B4E"/>
    <w:rsid w:val="00C514FA"/>
    <w:rsid w:val="00C5156E"/>
    <w:rsid w:val="00C51802"/>
    <w:rsid w:val="00C51879"/>
    <w:rsid w:val="00C52674"/>
    <w:rsid w:val="00C52F2A"/>
    <w:rsid w:val="00C53858"/>
    <w:rsid w:val="00C55000"/>
    <w:rsid w:val="00C56367"/>
    <w:rsid w:val="00C56902"/>
    <w:rsid w:val="00C60B12"/>
    <w:rsid w:val="00C60BDC"/>
    <w:rsid w:val="00C61458"/>
    <w:rsid w:val="00C61796"/>
    <w:rsid w:val="00C621A5"/>
    <w:rsid w:val="00C6288A"/>
    <w:rsid w:val="00C62950"/>
    <w:rsid w:val="00C62BA6"/>
    <w:rsid w:val="00C64154"/>
    <w:rsid w:val="00C649D1"/>
    <w:rsid w:val="00C64C25"/>
    <w:rsid w:val="00C65134"/>
    <w:rsid w:val="00C6566F"/>
    <w:rsid w:val="00C65766"/>
    <w:rsid w:val="00C6584A"/>
    <w:rsid w:val="00C65FA2"/>
    <w:rsid w:val="00C66610"/>
    <w:rsid w:val="00C670C7"/>
    <w:rsid w:val="00C67748"/>
    <w:rsid w:val="00C71320"/>
    <w:rsid w:val="00C735F2"/>
    <w:rsid w:val="00C73EC5"/>
    <w:rsid w:val="00C7408A"/>
    <w:rsid w:val="00C7744F"/>
    <w:rsid w:val="00C7769B"/>
    <w:rsid w:val="00C776E6"/>
    <w:rsid w:val="00C77F0F"/>
    <w:rsid w:val="00C77FD6"/>
    <w:rsid w:val="00C8050E"/>
    <w:rsid w:val="00C80741"/>
    <w:rsid w:val="00C8113F"/>
    <w:rsid w:val="00C815F3"/>
    <w:rsid w:val="00C81D8D"/>
    <w:rsid w:val="00C826B7"/>
    <w:rsid w:val="00C82701"/>
    <w:rsid w:val="00C83598"/>
    <w:rsid w:val="00C83755"/>
    <w:rsid w:val="00C83C7D"/>
    <w:rsid w:val="00C83EA4"/>
    <w:rsid w:val="00C8549E"/>
    <w:rsid w:val="00C86655"/>
    <w:rsid w:val="00C8685A"/>
    <w:rsid w:val="00C86991"/>
    <w:rsid w:val="00C90263"/>
    <w:rsid w:val="00C914B7"/>
    <w:rsid w:val="00C9157E"/>
    <w:rsid w:val="00C91BB8"/>
    <w:rsid w:val="00C91F3E"/>
    <w:rsid w:val="00C93C2F"/>
    <w:rsid w:val="00C94DD0"/>
    <w:rsid w:val="00C94F55"/>
    <w:rsid w:val="00C95321"/>
    <w:rsid w:val="00C95451"/>
    <w:rsid w:val="00C955F7"/>
    <w:rsid w:val="00C9689E"/>
    <w:rsid w:val="00C96C48"/>
    <w:rsid w:val="00C96D45"/>
    <w:rsid w:val="00C972B9"/>
    <w:rsid w:val="00C97521"/>
    <w:rsid w:val="00C97743"/>
    <w:rsid w:val="00C97D09"/>
    <w:rsid w:val="00CA00A8"/>
    <w:rsid w:val="00CA04D0"/>
    <w:rsid w:val="00CA2031"/>
    <w:rsid w:val="00CA205B"/>
    <w:rsid w:val="00CA3E2D"/>
    <w:rsid w:val="00CA4953"/>
    <w:rsid w:val="00CA5295"/>
    <w:rsid w:val="00CA5331"/>
    <w:rsid w:val="00CA5362"/>
    <w:rsid w:val="00CA56A8"/>
    <w:rsid w:val="00CA5E6D"/>
    <w:rsid w:val="00CA6130"/>
    <w:rsid w:val="00CA6758"/>
    <w:rsid w:val="00CA6AD8"/>
    <w:rsid w:val="00CA6C82"/>
    <w:rsid w:val="00CA729E"/>
    <w:rsid w:val="00CA7A5E"/>
    <w:rsid w:val="00CB00D3"/>
    <w:rsid w:val="00CB099D"/>
    <w:rsid w:val="00CB09E6"/>
    <w:rsid w:val="00CB0E0B"/>
    <w:rsid w:val="00CB150D"/>
    <w:rsid w:val="00CB1A57"/>
    <w:rsid w:val="00CB2E90"/>
    <w:rsid w:val="00CB2ECB"/>
    <w:rsid w:val="00CB2FA2"/>
    <w:rsid w:val="00CB33FA"/>
    <w:rsid w:val="00CB3E7A"/>
    <w:rsid w:val="00CB5B6D"/>
    <w:rsid w:val="00CB5E87"/>
    <w:rsid w:val="00CB6047"/>
    <w:rsid w:val="00CB63F8"/>
    <w:rsid w:val="00CB7530"/>
    <w:rsid w:val="00CB79BE"/>
    <w:rsid w:val="00CC0214"/>
    <w:rsid w:val="00CC02A2"/>
    <w:rsid w:val="00CC03AC"/>
    <w:rsid w:val="00CC0717"/>
    <w:rsid w:val="00CC07BE"/>
    <w:rsid w:val="00CC0EE3"/>
    <w:rsid w:val="00CC18E5"/>
    <w:rsid w:val="00CC1D1D"/>
    <w:rsid w:val="00CC4F1E"/>
    <w:rsid w:val="00CC58C1"/>
    <w:rsid w:val="00CC65BB"/>
    <w:rsid w:val="00CC670A"/>
    <w:rsid w:val="00CC6CE8"/>
    <w:rsid w:val="00CC7C8E"/>
    <w:rsid w:val="00CC7E2F"/>
    <w:rsid w:val="00CD08B3"/>
    <w:rsid w:val="00CD0C7D"/>
    <w:rsid w:val="00CD1432"/>
    <w:rsid w:val="00CD2FB2"/>
    <w:rsid w:val="00CD3552"/>
    <w:rsid w:val="00CD3832"/>
    <w:rsid w:val="00CD38C5"/>
    <w:rsid w:val="00CD447D"/>
    <w:rsid w:val="00CD4BBC"/>
    <w:rsid w:val="00CD6A47"/>
    <w:rsid w:val="00CD6E69"/>
    <w:rsid w:val="00CD6FB4"/>
    <w:rsid w:val="00CD734A"/>
    <w:rsid w:val="00CD7425"/>
    <w:rsid w:val="00CD7A2E"/>
    <w:rsid w:val="00CE00CC"/>
    <w:rsid w:val="00CE0ED6"/>
    <w:rsid w:val="00CE173E"/>
    <w:rsid w:val="00CE181F"/>
    <w:rsid w:val="00CE2165"/>
    <w:rsid w:val="00CE234D"/>
    <w:rsid w:val="00CE251C"/>
    <w:rsid w:val="00CE26D0"/>
    <w:rsid w:val="00CE294A"/>
    <w:rsid w:val="00CE30BF"/>
    <w:rsid w:val="00CE361F"/>
    <w:rsid w:val="00CE4ED9"/>
    <w:rsid w:val="00CE7D9C"/>
    <w:rsid w:val="00CF117E"/>
    <w:rsid w:val="00CF1CCA"/>
    <w:rsid w:val="00CF2CDA"/>
    <w:rsid w:val="00CF3262"/>
    <w:rsid w:val="00CF35FA"/>
    <w:rsid w:val="00CF3AC4"/>
    <w:rsid w:val="00CF3D9D"/>
    <w:rsid w:val="00CF54D5"/>
    <w:rsid w:val="00CF5890"/>
    <w:rsid w:val="00D005B1"/>
    <w:rsid w:val="00D0164D"/>
    <w:rsid w:val="00D01A76"/>
    <w:rsid w:val="00D02223"/>
    <w:rsid w:val="00D0263A"/>
    <w:rsid w:val="00D0371C"/>
    <w:rsid w:val="00D03A86"/>
    <w:rsid w:val="00D04320"/>
    <w:rsid w:val="00D049D9"/>
    <w:rsid w:val="00D05DFF"/>
    <w:rsid w:val="00D06678"/>
    <w:rsid w:val="00D069BE"/>
    <w:rsid w:val="00D06B8F"/>
    <w:rsid w:val="00D076AB"/>
    <w:rsid w:val="00D1055A"/>
    <w:rsid w:val="00D106F6"/>
    <w:rsid w:val="00D11167"/>
    <w:rsid w:val="00D12581"/>
    <w:rsid w:val="00D12AA0"/>
    <w:rsid w:val="00D13A90"/>
    <w:rsid w:val="00D13DE0"/>
    <w:rsid w:val="00D14773"/>
    <w:rsid w:val="00D14B9E"/>
    <w:rsid w:val="00D154D0"/>
    <w:rsid w:val="00D15607"/>
    <w:rsid w:val="00D15834"/>
    <w:rsid w:val="00D15AFC"/>
    <w:rsid w:val="00D165E6"/>
    <w:rsid w:val="00D16D1B"/>
    <w:rsid w:val="00D17F5D"/>
    <w:rsid w:val="00D201F0"/>
    <w:rsid w:val="00D2027E"/>
    <w:rsid w:val="00D206A8"/>
    <w:rsid w:val="00D21622"/>
    <w:rsid w:val="00D21F8C"/>
    <w:rsid w:val="00D22A7D"/>
    <w:rsid w:val="00D22E00"/>
    <w:rsid w:val="00D23C78"/>
    <w:rsid w:val="00D24CC2"/>
    <w:rsid w:val="00D25DA3"/>
    <w:rsid w:val="00D26808"/>
    <w:rsid w:val="00D26DF6"/>
    <w:rsid w:val="00D27203"/>
    <w:rsid w:val="00D27650"/>
    <w:rsid w:val="00D3014B"/>
    <w:rsid w:val="00D310AE"/>
    <w:rsid w:val="00D31B53"/>
    <w:rsid w:val="00D31BAD"/>
    <w:rsid w:val="00D31E4E"/>
    <w:rsid w:val="00D31EC9"/>
    <w:rsid w:val="00D327E3"/>
    <w:rsid w:val="00D32B31"/>
    <w:rsid w:val="00D3309F"/>
    <w:rsid w:val="00D331BB"/>
    <w:rsid w:val="00D33334"/>
    <w:rsid w:val="00D3475E"/>
    <w:rsid w:val="00D3506E"/>
    <w:rsid w:val="00D357CA"/>
    <w:rsid w:val="00D359CC"/>
    <w:rsid w:val="00D35A90"/>
    <w:rsid w:val="00D37305"/>
    <w:rsid w:val="00D376EC"/>
    <w:rsid w:val="00D406EE"/>
    <w:rsid w:val="00D4089B"/>
    <w:rsid w:val="00D4332A"/>
    <w:rsid w:val="00D453DD"/>
    <w:rsid w:val="00D462FC"/>
    <w:rsid w:val="00D4735D"/>
    <w:rsid w:val="00D47C7A"/>
    <w:rsid w:val="00D47CC2"/>
    <w:rsid w:val="00D47FC1"/>
    <w:rsid w:val="00D47FDE"/>
    <w:rsid w:val="00D50522"/>
    <w:rsid w:val="00D507B3"/>
    <w:rsid w:val="00D513DC"/>
    <w:rsid w:val="00D52B63"/>
    <w:rsid w:val="00D54850"/>
    <w:rsid w:val="00D54D3C"/>
    <w:rsid w:val="00D54FA8"/>
    <w:rsid w:val="00D5540E"/>
    <w:rsid w:val="00D55635"/>
    <w:rsid w:val="00D5592F"/>
    <w:rsid w:val="00D55D8D"/>
    <w:rsid w:val="00D560AF"/>
    <w:rsid w:val="00D561FD"/>
    <w:rsid w:val="00D56EAE"/>
    <w:rsid w:val="00D5746A"/>
    <w:rsid w:val="00D57DEA"/>
    <w:rsid w:val="00D601DA"/>
    <w:rsid w:val="00D6038E"/>
    <w:rsid w:val="00D603A0"/>
    <w:rsid w:val="00D60850"/>
    <w:rsid w:val="00D61B18"/>
    <w:rsid w:val="00D61F74"/>
    <w:rsid w:val="00D6229A"/>
    <w:rsid w:val="00D62DF9"/>
    <w:rsid w:val="00D63832"/>
    <w:rsid w:val="00D63A6A"/>
    <w:rsid w:val="00D64020"/>
    <w:rsid w:val="00D64060"/>
    <w:rsid w:val="00D644F2"/>
    <w:rsid w:val="00D64E1D"/>
    <w:rsid w:val="00D656BD"/>
    <w:rsid w:val="00D65B0B"/>
    <w:rsid w:val="00D679F3"/>
    <w:rsid w:val="00D67BD1"/>
    <w:rsid w:val="00D70E72"/>
    <w:rsid w:val="00D71C5D"/>
    <w:rsid w:val="00D728F3"/>
    <w:rsid w:val="00D729C8"/>
    <w:rsid w:val="00D729E8"/>
    <w:rsid w:val="00D72BB0"/>
    <w:rsid w:val="00D72CB8"/>
    <w:rsid w:val="00D7350D"/>
    <w:rsid w:val="00D737CD"/>
    <w:rsid w:val="00D745AC"/>
    <w:rsid w:val="00D74B4A"/>
    <w:rsid w:val="00D76126"/>
    <w:rsid w:val="00D7618F"/>
    <w:rsid w:val="00D80415"/>
    <w:rsid w:val="00D80A85"/>
    <w:rsid w:val="00D81EB7"/>
    <w:rsid w:val="00D84151"/>
    <w:rsid w:val="00D84636"/>
    <w:rsid w:val="00D85406"/>
    <w:rsid w:val="00D85ABC"/>
    <w:rsid w:val="00D85BBC"/>
    <w:rsid w:val="00D86BBC"/>
    <w:rsid w:val="00D87168"/>
    <w:rsid w:val="00D87436"/>
    <w:rsid w:val="00D8750B"/>
    <w:rsid w:val="00D87DC3"/>
    <w:rsid w:val="00D90B52"/>
    <w:rsid w:val="00D910BA"/>
    <w:rsid w:val="00D913BB"/>
    <w:rsid w:val="00D9200E"/>
    <w:rsid w:val="00D923BD"/>
    <w:rsid w:val="00D92AB4"/>
    <w:rsid w:val="00D92B87"/>
    <w:rsid w:val="00D92BD7"/>
    <w:rsid w:val="00D92CDF"/>
    <w:rsid w:val="00D92EC6"/>
    <w:rsid w:val="00D93A76"/>
    <w:rsid w:val="00D94BBA"/>
    <w:rsid w:val="00D94BE5"/>
    <w:rsid w:val="00D95531"/>
    <w:rsid w:val="00D967C1"/>
    <w:rsid w:val="00D97F5D"/>
    <w:rsid w:val="00DA0218"/>
    <w:rsid w:val="00DA08CE"/>
    <w:rsid w:val="00DA1180"/>
    <w:rsid w:val="00DA157E"/>
    <w:rsid w:val="00DA1BDC"/>
    <w:rsid w:val="00DA22AE"/>
    <w:rsid w:val="00DA2352"/>
    <w:rsid w:val="00DA341C"/>
    <w:rsid w:val="00DA3838"/>
    <w:rsid w:val="00DA4672"/>
    <w:rsid w:val="00DA5789"/>
    <w:rsid w:val="00DA5A32"/>
    <w:rsid w:val="00DA5C87"/>
    <w:rsid w:val="00DA7A99"/>
    <w:rsid w:val="00DB0039"/>
    <w:rsid w:val="00DB0259"/>
    <w:rsid w:val="00DB04B0"/>
    <w:rsid w:val="00DB09A0"/>
    <w:rsid w:val="00DB09DF"/>
    <w:rsid w:val="00DB0F4F"/>
    <w:rsid w:val="00DB1955"/>
    <w:rsid w:val="00DB30A3"/>
    <w:rsid w:val="00DB3A17"/>
    <w:rsid w:val="00DB52AE"/>
    <w:rsid w:val="00DB5643"/>
    <w:rsid w:val="00DB5864"/>
    <w:rsid w:val="00DB60DA"/>
    <w:rsid w:val="00DB616E"/>
    <w:rsid w:val="00DB66C8"/>
    <w:rsid w:val="00DB69A1"/>
    <w:rsid w:val="00DB7774"/>
    <w:rsid w:val="00DB79F4"/>
    <w:rsid w:val="00DB7A11"/>
    <w:rsid w:val="00DB7BA0"/>
    <w:rsid w:val="00DB7D3B"/>
    <w:rsid w:val="00DC01B5"/>
    <w:rsid w:val="00DC1393"/>
    <w:rsid w:val="00DC15C4"/>
    <w:rsid w:val="00DC230C"/>
    <w:rsid w:val="00DC28A9"/>
    <w:rsid w:val="00DC3E9F"/>
    <w:rsid w:val="00DC42C5"/>
    <w:rsid w:val="00DC52A7"/>
    <w:rsid w:val="00DC645A"/>
    <w:rsid w:val="00DC6567"/>
    <w:rsid w:val="00DC6CA7"/>
    <w:rsid w:val="00DC7BF8"/>
    <w:rsid w:val="00DD0352"/>
    <w:rsid w:val="00DD0819"/>
    <w:rsid w:val="00DD10C6"/>
    <w:rsid w:val="00DD13C0"/>
    <w:rsid w:val="00DD27A4"/>
    <w:rsid w:val="00DD27E8"/>
    <w:rsid w:val="00DD2AA0"/>
    <w:rsid w:val="00DD3CF9"/>
    <w:rsid w:val="00DD4542"/>
    <w:rsid w:val="00DD5C2B"/>
    <w:rsid w:val="00DD5FB0"/>
    <w:rsid w:val="00DD670C"/>
    <w:rsid w:val="00DD6E00"/>
    <w:rsid w:val="00DD7EAA"/>
    <w:rsid w:val="00DE0299"/>
    <w:rsid w:val="00DE0D24"/>
    <w:rsid w:val="00DE148E"/>
    <w:rsid w:val="00DE17E8"/>
    <w:rsid w:val="00DE1A95"/>
    <w:rsid w:val="00DE238B"/>
    <w:rsid w:val="00DE23BF"/>
    <w:rsid w:val="00DE433E"/>
    <w:rsid w:val="00DE4789"/>
    <w:rsid w:val="00DE4899"/>
    <w:rsid w:val="00DE522A"/>
    <w:rsid w:val="00DE5892"/>
    <w:rsid w:val="00DE6CC7"/>
    <w:rsid w:val="00DE7602"/>
    <w:rsid w:val="00DF0DF1"/>
    <w:rsid w:val="00DF11FB"/>
    <w:rsid w:val="00DF17AD"/>
    <w:rsid w:val="00DF2092"/>
    <w:rsid w:val="00DF2304"/>
    <w:rsid w:val="00DF2E08"/>
    <w:rsid w:val="00DF3CB0"/>
    <w:rsid w:val="00DF458D"/>
    <w:rsid w:val="00DF4801"/>
    <w:rsid w:val="00DF4857"/>
    <w:rsid w:val="00DF4B3F"/>
    <w:rsid w:val="00DF6649"/>
    <w:rsid w:val="00E00473"/>
    <w:rsid w:val="00E00FB1"/>
    <w:rsid w:val="00E02635"/>
    <w:rsid w:val="00E02C54"/>
    <w:rsid w:val="00E04080"/>
    <w:rsid w:val="00E05629"/>
    <w:rsid w:val="00E05B21"/>
    <w:rsid w:val="00E05E08"/>
    <w:rsid w:val="00E06658"/>
    <w:rsid w:val="00E06DE9"/>
    <w:rsid w:val="00E10191"/>
    <w:rsid w:val="00E10CC0"/>
    <w:rsid w:val="00E1134E"/>
    <w:rsid w:val="00E11C31"/>
    <w:rsid w:val="00E133E2"/>
    <w:rsid w:val="00E139B5"/>
    <w:rsid w:val="00E14EC2"/>
    <w:rsid w:val="00E1617D"/>
    <w:rsid w:val="00E162BA"/>
    <w:rsid w:val="00E167C8"/>
    <w:rsid w:val="00E16D03"/>
    <w:rsid w:val="00E1729B"/>
    <w:rsid w:val="00E17E06"/>
    <w:rsid w:val="00E17EDB"/>
    <w:rsid w:val="00E20B58"/>
    <w:rsid w:val="00E21375"/>
    <w:rsid w:val="00E21481"/>
    <w:rsid w:val="00E21A1C"/>
    <w:rsid w:val="00E225DC"/>
    <w:rsid w:val="00E230E2"/>
    <w:rsid w:val="00E23624"/>
    <w:rsid w:val="00E23626"/>
    <w:rsid w:val="00E23696"/>
    <w:rsid w:val="00E238F7"/>
    <w:rsid w:val="00E25665"/>
    <w:rsid w:val="00E26D45"/>
    <w:rsid w:val="00E27CDD"/>
    <w:rsid w:val="00E30519"/>
    <w:rsid w:val="00E315CC"/>
    <w:rsid w:val="00E31799"/>
    <w:rsid w:val="00E322D8"/>
    <w:rsid w:val="00E32704"/>
    <w:rsid w:val="00E32E2B"/>
    <w:rsid w:val="00E358ED"/>
    <w:rsid w:val="00E359CF"/>
    <w:rsid w:val="00E35ED2"/>
    <w:rsid w:val="00E366A4"/>
    <w:rsid w:val="00E3688A"/>
    <w:rsid w:val="00E36E1D"/>
    <w:rsid w:val="00E4046C"/>
    <w:rsid w:val="00E406A8"/>
    <w:rsid w:val="00E40830"/>
    <w:rsid w:val="00E4089B"/>
    <w:rsid w:val="00E414BE"/>
    <w:rsid w:val="00E41B36"/>
    <w:rsid w:val="00E41D08"/>
    <w:rsid w:val="00E43577"/>
    <w:rsid w:val="00E43FC8"/>
    <w:rsid w:val="00E44050"/>
    <w:rsid w:val="00E4418D"/>
    <w:rsid w:val="00E442D9"/>
    <w:rsid w:val="00E44F12"/>
    <w:rsid w:val="00E455F4"/>
    <w:rsid w:val="00E46DA1"/>
    <w:rsid w:val="00E47009"/>
    <w:rsid w:val="00E50A37"/>
    <w:rsid w:val="00E50EE2"/>
    <w:rsid w:val="00E511F0"/>
    <w:rsid w:val="00E513FF"/>
    <w:rsid w:val="00E518C1"/>
    <w:rsid w:val="00E52C15"/>
    <w:rsid w:val="00E52C1D"/>
    <w:rsid w:val="00E52E98"/>
    <w:rsid w:val="00E52ED5"/>
    <w:rsid w:val="00E5386C"/>
    <w:rsid w:val="00E53C0E"/>
    <w:rsid w:val="00E54ED2"/>
    <w:rsid w:val="00E56107"/>
    <w:rsid w:val="00E57640"/>
    <w:rsid w:val="00E57D7A"/>
    <w:rsid w:val="00E57FCB"/>
    <w:rsid w:val="00E60C47"/>
    <w:rsid w:val="00E6167C"/>
    <w:rsid w:val="00E61A72"/>
    <w:rsid w:val="00E61B9E"/>
    <w:rsid w:val="00E639CB"/>
    <w:rsid w:val="00E63C38"/>
    <w:rsid w:val="00E63F38"/>
    <w:rsid w:val="00E6562E"/>
    <w:rsid w:val="00E659D7"/>
    <w:rsid w:val="00E66EFA"/>
    <w:rsid w:val="00E672F4"/>
    <w:rsid w:val="00E67EF1"/>
    <w:rsid w:val="00E702A4"/>
    <w:rsid w:val="00E70681"/>
    <w:rsid w:val="00E70A87"/>
    <w:rsid w:val="00E70E80"/>
    <w:rsid w:val="00E718EC"/>
    <w:rsid w:val="00E7248B"/>
    <w:rsid w:val="00E7283B"/>
    <w:rsid w:val="00E72E95"/>
    <w:rsid w:val="00E74143"/>
    <w:rsid w:val="00E74C8D"/>
    <w:rsid w:val="00E754A2"/>
    <w:rsid w:val="00E76903"/>
    <w:rsid w:val="00E76A2D"/>
    <w:rsid w:val="00E77369"/>
    <w:rsid w:val="00E775EC"/>
    <w:rsid w:val="00E77B60"/>
    <w:rsid w:val="00E80939"/>
    <w:rsid w:val="00E8128B"/>
    <w:rsid w:val="00E825F9"/>
    <w:rsid w:val="00E83CBC"/>
    <w:rsid w:val="00E843EE"/>
    <w:rsid w:val="00E8517C"/>
    <w:rsid w:val="00E85423"/>
    <w:rsid w:val="00E859A0"/>
    <w:rsid w:val="00E85DF1"/>
    <w:rsid w:val="00E865C3"/>
    <w:rsid w:val="00E86FEE"/>
    <w:rsid w:val="00E8720A"/>
    <w:rsid w:val="00E87CC8"/>
    <w:rsid w:val="00E9040B"/>
    <w:rsid w:val="00E90AF1"/>
    <w:rsid w:val="00E91424"/>
    <w:rsid w:val="00E91537"/>
    <w:rsid w:val="00E91839"/>
    <w:rsid w:val="00E91845"/>
    <w:rsid w:val="00E9271D"/>
    <w:rsid w:val="00E9317D"/>
    <w:rsid w:val="00E93354"/>
    <w:rsid w:val="00E94C10"/>
    <w:rsid w:val="00E95BED"/>
    <w:rsid w:val="00E96B59"/>
    <w:rsid w:val="00E971CC"/>
    <w:rsid w:val="00E97643"/>
    <w:rsid w:val="00EA032F"/>
    <w:rsid w:val="00EA1272"/>
    <w:rsid w:val="00EA24AE"/>
    <w:rsid w:val="00EA2C76"/>
    <w:rsid w:val="00EA4D1F"/>
    <w:rsid w:val="00EA6DB8"/>
    <w:rsid w:val="00EB0410"/>
    <w:rsid w:val="00EB1325"/>
    <w:rsid w:val="00EB1931"/>
    <w:rsid w:val="00EB1CFE"/>
    <w:rsid w:val="00EB1FFA"/>
    <w:rsid w:val="00EB2B76"/>
    <w:rsid w:val="00EB3B58"/>
    <w:rsid w:val="00EB4B44"/>
    <w:rsid w:val="00EB4BB5"/>
    <w:rsid w:val="00EB5413"/>
    <w:rsid w:val="00EB545B"/>
    <w:rsid w:val="00EB5D41"/>
    <w:rsid w:val="00EB5F6F"/>
    <w:rsid w:val="00EB6D79"/>
    <w:rsid w:val="00EB6E50"/>
    <w:rsid w:val="00EB73CE"/>
    <w:rsid w:val="00EB7635"/>
    <w:rsid w:val="00EB78F9"/>
    <w:rsid w:val="00EB7903"/>
    <w:rsid w:val="00EB79E3"/>
    <w:rsid w:val="00EB7D8A"/>
    <w:rsid w:val="00EC0321"/>
    <w:rsid w:val="00EC0425"/>
    <w:rsid w:val="00EC0444"/>
    <w:rsid w:val="00EC082D"/>
    <w:rsid w:val="00EC0C11"/>
    <w:rsid w:val="00EC0FEE"/>
    <w:rsid w:val="00EC1323"/>
    <w:rsid w:val="00EC1B20"/>
    <w:rsid w:val="00EC2BA6"/>
    <w:rsid w:val="00EC3F3F"/>
    <w:rsid w:val="00EC428A"/>
    <w:rsid w:val="00EC4A3D"/>
    <w:rsid w:val="00EC65DF"/>
    <w:rsid w:val="00EC713D"/>
    <w:rsid w:val="00EC7DEC"/>
    <w:rsid w:val="00ED0F20"/>
    <w:rsid w:val="00ED20F5"/>
    <w:rsid w:val="00ED2640"/>
    <w:rsid w:val="00ED28F2"/>
    <w:rsid w:val="00ED3D00"/>
    <w:rsid w:val="00ED552A"/>
    <w:rsid w:val="00ED569B"/>
    <w:rsid w:val="00ED5A2B"/>
    <w:rsid w:val="00ED61E3"/>
    <w:rsid w:val="00ED66E5"/>
    <w:rsid w:val="00ED6B21"/>
    <w:rsid w:val="00ED752D"/>
    <w:rsid w:val="00ED7945"/>
    <w:rsid w:val="00ED7AE1"/>
    <w:rsid w:val="00ED7F09"/>
    <w:rsid w:val="00EE02F8"/>
    <w:rsid w:val="00EE0741"/>
    <w:rsid w:val="00EE1D3F"/>
    <w:rsid w:val="00EE32E8"/>
    <w:rsid w:val="00EE3932"/>
    <w:rsid w:val="00EE39D9"/>
    <w:rsid w:val="00EE40C8"/>
    <w:rsid w:val="00EE43A1"/>
    <w:rsid w:val="00EE601A"/>
    <w:rsid w:val="00EE7D00"/>
    <w:rsid w:val="00EE7F3F"/>
    <w:rsid w:val="00EF02FB"/>
    <w:rsid w:val="00EF0EC5"/>
    <w:rsid w:val="00EF139E"/>
    <w:rsid w:val="00EF1B59"/>
    <w:rsid w:val="00EF1BB5"/>
    <w:rsid w:val="00EF1D58"/>
    <w:rsid w:val="00EF22AB"/>
    <w:rsid w:val="00EF3AC8"/>
    <w:rsid w:val="00EF4391"/>
    <w:rsid w:val="00EF4E78"/>
    <w:rsid w:val="00EF4F4F"/>
    <w:rsid w:val="00EF5C3C"/>
    <w:rsid w:val="00EF6267"/>
    <w:rsid w:val="00EF6E5C"/>
    <w:rsid w:val="00F007C4"/>
    <w:rsid w:val="00F015CB"/>
    <w:rsid w:val="00F01739"/>
    <w:rsid w:val="00F018DC"/>
    <w:rsid w:val="00F020BB"/>
    <w:rsid w:val="00F02A7F"/>
    <w:rsid w:val="00F03267"/>
    <w:rsid w:val="00F034D9"/>
    <w:rsid w:val="00F03B6E"/>
    <w:rsid w:val="00F03D67"/>
    <w:rsid w:val="00F04D61"/>
    <w:rsid w:val="00F05F77"/>
    <w:rsid w:val="00F0615A"/>
    <w:rsid w:val="00F06549"/>
    <w:rsid w:val="00F06C02"/>
    <w:rsid w:val="00F07205"/>
    <w:rsid w:val="00F07225"/>
    <w:rsid w:val="00F07B7A"/>
    <w:rsid w:val="00F1020B"/>
    <w:rsid w:val="00F12273"/>
    <w:rsid w:val="00F1285E"/>
    <w:rsid w:val="00F12A0B"/>
    <w:rsid w:val="00F13596"/>
    <w:rsid w:val="00F13A3D"/>
    <w:rsid w:val="00F13A4B"/>
    <w:rsid w:val="00F149A6"/>
    <w:rsid w:val="00F166B4"/>
    <w:rsid w:val="00F17015"/>
    <w:rsid w:val="00F17426"/>
    <w:rsid w:val="00F17740"/>
    <w:rsid w:val="00F202E7"/>
    <w:rsid w:val="00F2085E"/>
    <w:rsid w:val="00F2097B"/>
    <w:rsid w:val="00F20EF9"/>
    <w:rsid w:val="00F21BD8"/>
    <w:rsid w:val="00F2204B"/>
    <w:rsid w:val="00F22F97"/>
    <w:rsid w:val="00F22FC9"/>
    <w:rsid w:val="00F22FCA"/>
    <w:rsid w:val="00F24BCE"/>
    <w:rsid w:val="00F24EA7"/>
    <w:rsid w:val="00F25D64"/>
    <w:rsid w:val="00F25EAA"/>
    <w:rsid w:val="00F2646B"/>
    <w:rsid w:val="00F270E8"/>
    <w:rsid w:val="00F27403"/>
    <w:rsid w:val="00F2797D"/>
    <w:rsid w:val="00F30249"/>
    <w:rsid w:val="00F3078B"/>
    <w:rsid w:val="00F30EAA"/>
    <w:rsid w:val="00F31AC7"/>
    <w:rsid w:val="00F31BA4"/>
    <w:rsid w:val="00F320B8"/>
    <w:rsid w:val="00F324EF"/>
    <w:rsid w:val="00F32B2F"/>
    <w:rsid w:val="00F32C70"/>
    <w:rsid w:val="00F3338D"/>
    <w:rsid w:val="00F342B1"/>
    <w:rsid w:val="00F34459"/>
    <w:rsid w:val="00F34464"/>
    <w:rsid w:val="00F348FA"/>
    <w:rsid w:val="00F358A5"/>
    <w:rsid w:val="00F358EE"/>
    <w:rsid w:val="00F367A2"/>
    <w:rsid w:val="00F36B70"/>
    <w:rsid w:val="00F37BEA"/>
    <w:rsid w:val="00F43333"/>
    <w:rsid w:val="00F436D8"/>
    <w:rsid w:val="00F4398B"/>
    <w:rsid w:val="00F44005"/>
    <w:rsid w:val="00F4426F"/>
    <w:rsid w:val="00F44F0F"/>
    <w:rsid w:val="00F506AC"/>
    <w:rsid w:val="00F517D9"/>
    <w:rsid w:val="00F51CA7"/>
    <w:rsid w:val="00F52623"/>
    <w:rsid w:val="00F5287E"/>
    <w:rsid w:val="00F528A4"/>
    <w:rsid w:val="00F52DB5"/>
    <w:rsid w:val="00F540C3"/>
    <w:rsid w:val="00F540D8"/>
    <w:rsid w:val="00F5683E"/>
    <w:rsid w:val="00F5691D"/>
    <w:rsid w:val="00F57614"/>
    <w:rsid w:val="00F57715"/>
    <w:rsid w:val="00F57D28"/>
    <w:rsid w:val="00F61345"/>
    <w:rsid w:val="00F61FA3"/>
    <w:rsid w:val="00F620EE"/>
    <w:rsid w:val="00F62B5E"/>
    <w:rsid w:val="00F62FFE"/>
    <w:rsid w:val="00F63B64"/>
    <w:rsid w:val="00F63E3B"/>
    <w:rsid w:val="00F65971"/>
    <w:rsid w:val="00F65C0C"/>
    <w:rsid w:val="00F663F4"/>
    <w:rsid w:val="00F6784E"/>
    <w:rsid w:val="00F67972"/>
    <w:rsid w:val="00F7001A"/>
    <w:rsid w:val="00F7076E"/>
    <w:rsid w:val="00F71A44"/>
    <w:rsid w:val="00F72225"/>
    <w:rsid w:val="00F72616"/>
    <w:rsid w:val="00F72E09"/>
    <w:rsid w:val="00F73119"/>
    <w:rsid w:val="00F73329"/>
    <w:rsid w:val="00F733CA"/>
    <w:rsid w:val="00F7471B"/>
    <w:rsid w:val="00F74C2D"/>
    <w:rsid w:val="00F75075"/>
    <w:rsid w:val="00F75494"/>
    <w:rsid w:val="00F75CB4"/>
    <w:rsid w:val="00F75E54"/>
    <w:rsid w:val="00F76EAA"/>
    <w:rsid w:val="00F77AE2"/>
    <w:rsid w:val="00F77AE4"/>
    <w:rsid w:val="00F809F5"/>
    <w:rsid w:val="00F80E3A"/>
    <w:rsid w:val="00F80F8C"/>
    <w:rsid w:val="00F819DE"/>
    <w:rsid w:val="00F827D5"/>
    <w:rsid w:val="00F827EA"/>
    <w:rsid w:val="00F840FE"/>
    <w:rsid w:val="00F84D12"/>
    <w:rsid w:val="00F84EE9"/>
    <w:rsid w:val="00F84F53"/>
    <w:rsid w:val="00F85639"/>
    <w:rsid w:val="00F85A92"/>
    <w:rsid w:val="00F85B05"/>
    <w:rsid w:val="00F86017"/>
    <w:rsid w:val="00F86816"/>
    <w:rsid w:val="00F86D09"/>
    <w:rsid w:val="00F872A5"/>
    <w:rsid w:val="00F90ACD"/>
    <w:rsid w:val="00F90F25"/>
    <w:rsid w:val="00F917F5"/>
    <w:rsid w:val="00F91EDA"/>
    <w:rsid w:val="00F9296C"/>
    <w:rsid w:val="00F94F38"/>
    <w:rsid w:val="00F96211"/>
    <w:rsid w:val="00F97487"/>
    <w:rsid w:val="00F97B76"/>
    <w:rsid w:val="00F97ED9"/>
    <w:rsid w:val="00F97F3F"/>
    <w:rsid w:val="00FA107B"/>
    <w:rsid w:val="00FA121C"/>
    <w:rsid w:val="00FA1239"/>
    <w:rsid w:val="00FA19F6"/>
    <w:rsid w:val="00FA1FC6"/>
    <w:rsid w:val="00FA296F"/>
    <w:rsid w:val="00FA29C4"/>
    <w:rsid w:val="00FA306D"/>
    <w:rsid w:val="00FA410D"/>
    <w:rsid w:val="00FA4FEF"/>
    <w:rsid w:val="00FA6AC3"/>
    <w:rsid w:val="00FA6E05"/>
    <w:rsid w:val="00FA75B0"/>
    <w:rsid w:val="00FB0546"/>
    <w:rsid w:val="00FB0E58"/>
    <w:rsid w:val="00FB128B"/>
    <w:rsid w:val="00FB134A"/>
    <w:rsid w:val="00FB1B84"/>
    <w:rsid w:val="00FB2333"/>
    <w:rsid w:val="00FB2693"/>
    <w:rsid w:val="00FB2F8C"/>
    <w:rsid w:val="00FB30CA"/>
    <w:rsid w:val="00FB35D4"/>
    <w:rsid w:val="00FB3B0A"/>
    <w:rsid w:val="00FB431A"/>
    <w:rsid w:val="00FB48D9"/>
    <w:rsid w:val="00FB4BA4"/>
    <w:rsid w:val="00FB53E3"/>
    <w:rsid w:val="00FB68DF"/>
    <w:rsid w:val="00FB68F6"/>
    <w:rsid w:val="00FB6CBA"/>
    <w:rsid w:val="00FB6F41"/>
    <w:rsid w:val="00FB71B7"/>
    <w:rsid w:val="00FB7265"/>
    <w:rsid w:val="00FB733B"/>
    <w:rsid w:val="00FB75A3"/>
    <w:rsid w:val="00FC0115"/>
    <w:rsid w:val="00FC0F13"/>
    <w:rsid w:val="00FC19BB"/>
    <w:rsid w:val="00FC2143"/>
    <w:rsid w:val="00FC2BAB"/>
    <w:rsid w:val="00FC2DC9"/>
    <w:rsid w:val="00FC359B"/>
    <w:rsid w:val="00FC3BD7"/>
    <w:rsid w:val="00FC4973"/>
    <w:rsid w:val="00FC4DB9"/>
    <w:rsid w:val="00FC5215"/>
    <w:rsid w:val="00FC525E"/>
    <w:rsid w:val="00FC5FF2"/>
    <w:rsid w:val="00FC63D6"/>
    <w:rsid w:val="00FC65D8"/>
    <w:rsid w:val="00FC6629"/>
    <w:rsid w:val="00FC6D36"/>
    <w:rsid w:val="00FC7064"/>
    <w:rsid w:val="00FC784D"/>
    <w:rsid w:val="00FC78B1"/>
    <w:rsid w:val="00FD01A2"/>
    <w:rsid w:val="00FD0650"/>
    <w:rsid w:val="00FD0B26"/>
    <w:rsid w:val="00FD1BA4"/>
    <w:rsid w:val="00FD1C80"/>
    <w:rsid w:val="00FD1F68"/>
    <w:rsid w:val="00FD21E8"/>
    <w:rsid w:val="00FD22EF"/>
    <w:rsid w:val="00FD2812"/>
    <w:rsid w:val="00FD2B8C"/>
    <w:rsid w:val="00FD2E2D"/>
    <w:rsid w:val="00FD3074"/>
    <w:rsid w:val="00FD39CA"/>
    <w:rsid w:val="00FD40A4"/>
    <w:rsid w:val="00FD4ED3"/>
    <w:rsid w:val="00FD6294"/>
    <w:rsid w:val="00FD66EB"/>
    <w:rsid w:val="00FD6B1F"/>
    <w:rsid w:val="00FE085E"/>
    <w:rsid w:val="00FE0DB5"/>
    <w:rsid w:val="00FE1741"/>
    <w:rsid w:val="00FE1771"/>
    <w:rsid w:val="00FE17BF"/>
    <w:rsid w:val="00FE263B"/>
    <w:rsid w:val="00FE37FC"/>
    <w:rsid w:val="00FE3A0B"/>
    <w:rsid w:val="00FE47E1"/>
    <w:rsid w:val="00FE4AB5"/>
    <w:rsid w:val="00FE5239"/>
    <w:rsid w:val="00FE55D8"/>
    <w:rsid w:val="00FE5CF5"/>
    <w:rsid w:val="00FE6EA1"/>
    <w:rsid w:val="00FE7243"/>
    <w:rsid w:val="00FE757F"/>
    <w:rsid w:val="00FE77AA"/>
    <w:rsid w:val="00FF001A"/>
    <w:rsid w:val="00FF020D"/>
    <w:rsid w:val="00FF1183"/>
    <w:rsid w:val="00FF2841"/>
    <w:rsid w:val="00FF2C5B"/>
    <w:rsid w:val="00FF3855"/>
    <w:rsid w:val="00FF3966"/>
    <w:rsid w:val="00FF3D54"/>
    <w:rsid w:val="00FF3DBC"/>
    <w:rsid w:val="00FF48CB"/>
    <w:rsid w:val="00FF6335"/>
    <w:rsid w:val="00FF7B0D"/>
    <w:rsid w:val="00FF7C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F64A3"/>
  <w15:docId w15:val="{412CC4B9-F885-4FBB-9057-4C2EFEC6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C85"/>
    <w:pPr>
      <w:spacing w:after="12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D5"/>
    <w:pPr>
      <w:numPr>
        <w:numId w:val="3"/>
      </w:numPr>
      <w:spacing w:before="240" w:after="240" w:line="240" w:lineRule="auto"/>
      <w:ind w:left="431" w:hanging="431"/>
      <w:jc w:val="center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546B25"/>
    <w:pPr>
      <w:keepNext/>
      <w:spacing w:before="480" w:after="36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6047"/>
    <w:pPr>
      <w:keepNext/>
      <w:keepLines/>
      <w:spacing w:before="360"/>
      <w:outlineLvl w:val="2"/>
    </w:pPr>
    <w:rPr>
      <w:rFonts w:eastAsiaTheme="majorEastAsia" w:cstheme="minorHAnsi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6047"/>
    <w:pPr>
      <w:keepNext/>
      <w:keepLines/>
      <w:spacing w:before="240" w:after="240"/>
      <w:outlineLvl w:val="3"/>
    </w:pPr>
    <w:rPr>
      <w:rFonts w:eastAsia="Calibri" w:cstheme="minorHAns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6D9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6D9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6D9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6D9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6D9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02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27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1AB6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AB6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1AB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D1AB6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AD1AB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4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7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4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FEF"/>
  </w:style>
  <w:style w:type="paragraph" w:styleId="Footer">
    <w:name w:val="footer"/>
    <w:basedOn w:val="Normal"/>
    <w:link w:val="FooterChar"/>
    <w:uiPriority w:val="99"/>
    <w:unhideWhenUsed/>
    <w:rsid w:val="00FA4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FEF"/>
  </w:style>
  <w:style w:type="paragraph" w:customStyle="1" w:styleId="Default">
    <w:name w:val="Default"/>
    <w:rsid w:val="00587BE7"/>
    <w:pPr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0921D9"/>
    <w:pPr>
      <w:spacing w:after="0" w:line="240" w:lineRule="auto"/>
      <w:jc w:val="both"/>
    </w:pPr>
    <w:rPr>
      <w:rFonts w:ascii="Times New Roman" w:eastAsia="Times New Roman" w:hAnsi="Times New Roman" w:cs="Times New Roman"/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0921D9"/>
    <w:rPr>
      <w:rFonts w:ascii="Times New Roman" w:eastAsia="Times New Roman" w:hAnsi="Times New Roman" w:cs="Times New Roman"/>
      <w:lang w:val="en-GB" w:eastAsia="en-US"/>
    </w:rPr>
  </w:style>
  <w:style w:type="paragraph" w:styleId="List2">
    <w:name w:val="List 2"/>
    <w:basedOn w:val="Normal"/>
    <w:rsid w:val="000921D9"/>
    <w:pPr>
      <w:spacing w:after="0" w:line="240" w:lineRule="auto"/>
      <w:ind w:left="720" w:hanging="36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546B25"/>
    <w:rPr>
      <w:rFonts w:ascii="Times New Roman" w:eastAsia="Times New Roman" w:hAnsi="Times New Roman" w:cs="Times New Roman"/>
      <w:b/>
      <w:bCs/>
      <w:noProof/>
      <w:sz w:val="32"/>
      <w:szCs w:val="32"/>
      <w:lang w:val="en-GB" w:eastAsia="en-US"/>
    </w:rPr>
  </w:style>
  <w:style w:type="table" w:styleId="TableGrid">
    <w:name w:val="Table Grid"/>
    <w:basedOn w:val="TableNormal"/>
    <w:uiPriority w:val="59"/>
    <w:rsid w:val="00CB2EC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52ED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66047"/>
    <w:rPr>
      <w:rFonts w:eastAsiaTheme="majorEastAsia" w:cstheme="minorHAns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66047"/>
    <w:rPr>
      <w:rFonts w:eastAsia="Calibri" w:cstheme="minorHAnsi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6D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6D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6D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6D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6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06AC7"/>
    <w:pPr>
      <w:numPr>
        <w:numId w:val="0"/>
      </w:numPr>
      <w:spacing w:after="0"/>
      <w:jc w:val="left"/>
      <w:outlineLvl w:val="9"/>
    </w:pPr>
    <w:rPr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40B0"/>
    <w:pPr>
      <w:tabs>
        <w:tab w:val="left" w:pos="418"/>
        <w:tab w:val="right" w:leader="dot" w:pos="9016"/>
      </w:tabs>
      <w:spacing w:before="120" w:after="60" w:line="240" w:lineRule="auto"/>
      <w:ind w:left="426" w:hanging="426"/>
    </w:pPr>
    <w:rPr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A0358"/>
    <w:pPr>
      <w:tabs>
        <w:tab w:val="left" w:leader="dot" w:pos="709"/>
        <w:tab w:val="right" w:leader="dot" w:pos="9016"/>
      </w:tabs>
      <w:spacing w:before="60" w:after="0"/>
      <w:ind w:left="567" w:hanging="425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23046"/>
    <w:pPr>
      <w:tabs>
        <w:tab w:val="left" w:leader="dot" w:pos="1276"/>
        <w:tab w:val="right" w:leader="dot" w:pos="9016"/>
      </w:tabs>
      <w:spacing w:after="0"/>
      <w:ind w:left="993" w:hanging="283"/>
    </w:pPr>
  </w:style>
  <w:style w:type="character" w:styleId="FollowedHyperlink">
    <w:name w:val="FollowedHyperlink"/>
    <w:basedOn w:val="DefaultParagraphFont"/>
    <w:uiPriority w:val="99"/>
    <w:semiHidden/>
    <w:unhideWhenUsed/>
    <w:rsid w:val="00F342B1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42B1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42B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t">
    <w:name w:val="st"/>
    <w:basedOn w:val="DefaultParagraphFont"/>
    <w:rsid w:val="00F342B1"/>
  </w:style>
  <w:style w:type="character" w:customStyle="1" w:styleId="tgc">
    <w:name w:val="_tgc"/>
    <w:basedOn w:val="DefaultParagraphFont"/>
    <w:rsid w:val="00F342B1"/>
  </w:style>
  <w:style w:type="paragraph" w:styleId="NormalWeb">
    <w:name w:val="Normal (Web)"/>
    <w:basedOn w:val="Normal"/>
    <w:uiPriority w:val="99"/>
    <w:unhideWhenUsed/>
    <w:rsid w:val="00F3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342B1"/>
    <w:pPr>
      <w:spacing w:after="0" w:line="240" w:lineRule="auto"/>
    </w:pPr>
    <w:rPr>
      <w:rFonts w:eastAsiaTheme="minorHAnsi"/>
      <w:lang w:eastAsia="en-US"/>
    </w:rPr>
  </w:style>
  <w:style w:type="character" w:styleId="PlaceholderText">
    <w:name w:val="Placeholder Text"/>
    <w:uiPriority w:val="99"/>
    <w:semiHidden/>
    <w:rsid w:val="00F84EE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84EE9"/>
  </w:style>
  <w:style w:type="character" w:customStyle="1" w:styleId="apple-converted-space">
    <w:name w:val="apple-converted-space"/>
    <w:basedOn w:val="DefaultParagraphFont"/>
    <w:rsid w:val="00F84EE9"/>
  </w:style>
  <w:style w:type="paragraph" w:customStyle="1" w:styleId="xmsonormal">
    <w:name w:val="x_msonormal"/>
    <w:basedOn w:val="Normal"/>
    <w:rsid w:val="00F84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7F1B43"/>
    <w:pPr>
      <w:spacing w:after="0" w:line="240" w:lineRule="auto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77846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77846"/>
    <w:pPr>
      <w:spacing w:after="100"/>
      <w:ind w:left="960"/>
    </w:pPr>
  </w:style>
  <w:style w:type="paragraph" w:styleId="Caption">
    <w:name w:val="caption"/>
    <w:basedOn w:val="Normal"/>
    <w:next w:val="Normal"/>
    <w:uiPriority w:val="35"/>
    <w:unhideWhenUsed/>
    <w:qFormat/>
    <w:rsid w:val="008B51B2"/>
    <w:pPr>
      <w:spacing w:after="20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1449C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paragraph" w:styleId="TableofFigures">
    <w:name w:val="table of figures"/>
    <w:basedOn w:val="Normal"/>
    <w:next w:val="Normal"/>
    <w:uiPriority w:val="99"/>
    <w:unhideWhenUsed/>
    <w:rsid w:val="000A782A"/>
    <w:pPr>
      <w:spacing w:after="0"/>
    </w:pPr>
  </w:style>
  <w:style w:type="character" w:customStyle="1" w:styleId="TitleChar">
    <w:name w:val="Title Char"/>
    <w:basedOn w:val="DefaultParagraphFont"/>
    <w:link w:val="Title"/>
    <w:uiPriority w:val="10"/>
    <w:rsid w:val="00C1449C"/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75A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B777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2345F"/>
    <w:rPr>
      <w:rFonts w:ascii="Segoe UI" w:hAnsi="Segoe UI" w:cs="Segoe UI" w:hint="default"/>
      <w:sz w:val="18"/>
      <w:szCs w:val="18"/>
    </w:rPr>
  </w:style>
  <w:style w:type="paragraph" w:customStyle="1" w:styleId="Pa9">
    <w:name w:val="Pa9"/>
    <w:basedOn w:val="Normal"/>
    <w:next w:val="Normal"/>
    <w:uiPriority w:val="99"/>
    <w:rsid w:val="00E00473"/>
    <w:pPr>
      <w:autoSpaceDE w:val="0"/>
      <w:autoSpaceDN w:val="0"/>
      <w:adjustRightInd w:val="0"/>
      <w:spacing w:after="0" w:line="171" w:lineRule="atLeast"/>
    </w:pPr>
    <w:rPr>
      <w:rFonts w:ascii="Shaker 2 Lancet" w:eastAsiaTheme="minorHAnsi" w:hAnsi="Shaker 2 Lancet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5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D1CADC-44D2-44FB-9C23-3C192DC0D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pon Paul</dc:creator>
  <cp:lastModifiedBy>Repon Paul</cp:lastModifiedBy>
  <cp:revision>5</cp:revision>
  <cp:lastPrinted>2019-01-23T02:29:00Z</cp:lastPrinted>
  <dcterms:created xsi:type="dcterms:W3CDTF">2025-02-23T22:05:00Z</dcterms:created>
  <dcterms:modified xsi:type="dcterms:W3CDTF">2025-02-23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11-02T01:51:1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6bbc0727-30ac-4d01-a228-dcf90dbd7470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7b94a7b8-f06c-4dfe-bdcc-9b548fd58c31_Enabled">
    <vt:lpwstr>true</vt:lpwstr>
  </property>
  <property fmtid="{D5CDD505-2E9C-101B-9397-08002B2CF9AE}" pid="10" name="MSIP_Label_7b94a7b8-f06c-4dfe-bdcc-9b548fd58c31_SetDate">
    <vt:lpwstr>2023-12-22T17:52:46Z</vt:lpwstr>
  </property>
  <property fmtid="{D5CDD505-2E9C-101B-9397-08002B2CF9AE}" pid="11" name="MSIP_Label_7b94a7b8-f06c-4dfe-bdcc-9b548fd58c31_Method">
    <vt:lpwstr>Privileged</vt:lpwstr>
  </property>
  <property fmtid="{D5CDD505-2E9C-101B-9397-08002B2CF9AE}" pid="12" name="MSIP_Label_7b94a7b8-f06c-4dfe-bdcc-9b548fd58c31_Name">
    <vt:lpwstr>7b94a7b8-f06c-4dfe-bdcc-9b548fd58c31</vt:lpwstr>
  </property>
  <property fmtid="{D5CDD505-2E9C-101B-9397-08002B2CF9AE}" pid="13" name="MSIP_Label_7b94a7b8-f06c-4dfe-bdcc-9b548fd58c31_SiteId">
    <vt:lpwstr>9ce70869-60db-44fd-abe8-d2767077fc8f</vt:lpwstr>
  </property>
  <property fmtid="{D5CDD505-2E9C-101B-9397-08002B2CF9AE}" pid="14" name="MSIP_Label_7b94a7b8-f06c-4dfe-bdcc-9b548fd58c31_ActionId">
    <vt:lpwstr>dc16cd6c-16db-4ffd-b399-80daea01d0af</vt:lpwstr>
  </property>
  <property fmtid="{D5CDD505-2E9C-101B-9397-08002B2CF9AE}" pid="15" name="MSIP_Label_7b94a7b8-f06c-4dfe-bdcc-9b548fd58c31_ContentBits">
    <vt:lpwstr>0</vt:lpwstr>
  </property>
</Properties>
</file>